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64EE11" w14:textId="2E00D933" w:rsidR="00611F30" w:rsidRPr="000A168F" w:rsidRDefault="00611F30">
      <w:pPr>
        <w:rPr>
          <w:b/>
        </w:rPr>
      </w:pPr>
      <w:r w:rsidRPr="000A168F">
        <w:rPr>
          <w:b/>
        </w:rPr>
        <w:t>Onlinematerial</w:t>
      </w:r>
    </w:p>
    <w:p w14:paraId="46BE2B9D" w14:textId="089C104A" w:rsidR="00611F30" w:rsidRDefault="00611F30"/>
    <w:p w14:paraId="560E600F" w14:textId="77777777" w:rsidR="00A61342" w:rsidRPr="00A61342" w:rsidRDefault="00A61342" w:rsidP="00A61342">
      <w:r w:rsidRPr="00A61342">
        <w:t>Fragenbogen der PRO-OEGD Umfrage unter allen Gesundheitsämtern zu Regelbegehungen von Krankenhäusern in Deutschland</w:t>
      </w:r>
    </w:p>
    <w:p w14:paraId="6629A0BA" w14:textId="6607E219" w:rsidR="00611F30" w:rsidRDefault="00611F30"/>
    <w:p w14:paraId="5779D3D0" w14:textId="77777777" w:rsidR="00611F30" w:rsidRDefault="00611F30"/>
    <w:tbl>
      <w:tblPr>
        <w:tblStyle w:val="Tabellenraster"/>
        <w:tblW w:w="14596" w:type="dxa"/>
        <w:tblLayout w:type="fixed"/>
        <w:tblLook w:val="04A0" w:firstRow="1" w:lastRow="0" w:firstColumn="1" w:lastColumn="0" w:noHBand="0" w:noVBand="1"/>
      </w:tblPr>
      <w:tblGrid>
        <w:gridCol w:w="988"/>
        <w:gridCol w:w="8363"/>
        <w:gridCol w:w="5245"/>
      </w:tblGrid>
      <w:tr w:rsidR="00AB31F5" w14:paraId="63513127" w14:textId="77777777" w:rsidTr="0005651A">
        <w:tc>
          <w:tcPr>
            <w:tcW w:w="14596" w:type="dxa"/>
            <w:gridSpan w:val="3"/>
            <w:shd w:val="clear" w:color="auto" w:fill="D9D9D9" w:themeFill="background1" w:themeFillShade="D9"/>
          </w:tcPr>
          <w:p w14:paraId="67F2126F" w14:textId="16304689" w:rsidR="00AB31F5" w:rsidRDefault="00AB0B1A">
            <w:r>
              <w:t xml:space="preserve">PRO-OEGD </w:t>
            </w:r>
            <w:r w:rsidR="00AB31F5">
              <w:t>Umfrage aller Gesundheitsämter zu Regelbegehungen von Krankenhäusern in Deutschland</w:t>
            </w:r>
          </w:p>
        </w:tc>
      </w:tr>
      <w:tr w:rsidR="00AB31F5" w14:paraId="6286810A" w14:textId="77777777" w:rsidTr="004D19C6">
        <w:tc>
          <w:tcPr>
            <w:tcW w:w="988" w:type="dxa"/>
            <w:shd w:val="clear" w:color="auto" w:fill="D9D9D9" w:themeFill="background1" w:themeFillShade="D9"/>
          </w:tcPr>
          <w:p w14:paraId="3CD79616" w14:textId="0938E14A" w:rsidR="00AB31F5" w:rsidRDefault="00AB31F5">
            <w:r>
              <w:t>Frage-gruppe</w:t>
            </w:r>
          </w:p>
        </w:tc>
        <w:tc>
          <w:tcPr>
            <w:tcW w:w="8363" w:type="dxa"/>
            <w:shd w:val="clear" w:color="auto" w:fill="D9D9D9" w:themeFill="background1" w:themeFillShade="D9"/>
          </w:tcPr>
          <w:p w14:paraId="35A59991" w14:textId="77777777" w:rsidR="00AB31F5" w:rsidRDefault="00AB31F5">
            <w:r>
              <w:t>Frage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14:paraId="2D0125C5" w14:textId="0C33AD1D" w:rsidR="00AB31F5" w:rsidRDefault="009B5B57" w:rsidP="009B5B57">
            <w:r>
              <w:t>Antworten</w:t>
            </w:r>
          </w:p>
        </w:tc>
      </w:tr>
      <w:tr w:rsidR="00AB31F5" w14:paraId="3A31CE6A" w14:textId="77777777" w:rsidTr="00763E23">
        <w:tc>
          <w:tcPr>
            <w:tcW w:w="988" w:type="dxa"/>
            <w:shd w:val="clear" w:color="auto" w:fill="D9D9D9" w:themeFill="background1" w:themeFillShade="D9"/>
          </w:tcPr>
          <w:p w14:paraId="5D113F03" w14:textId="77777777" w:rsidR="00AB31F5" w:rsidRPr="00104F46" w:rsidRDefault="00AB31F5">
            <w:pPr>
              <w:rPr>
                <w:b/>
              </w:rPr>
            </w:pPr>
            <w:r w:rsidRPr="00104F46">
              <w:rPr>
                <w:b/>
              </w:rPr>
              <w:t>A</w:t>
            </w:r>
          </w:p>
        </w:tc>
        <w:tc>
          <w:tcPr>
            <w:tcW w:w="13608" w:type="dxa"/>
            <w:gridSpan w:val="2"/>
            <w:shd w:val="clear" w:color="auto" w:fill="D9D9D9" w:themeFill="background1" w:themeFillShade="D9"/>
          </w:tcPr>
          <w:p w14:paraId="3C672C27" w14:textId="3B348592" w:rsidR="00AB31F5" w:rsidRPr="00243C69" w:rsidRDefault="00243C69">
            <w:pPr>
              <w:rPr>
                <w:b/>
              </w:rPr>
            </w:pPr>
            <w:r w:rsidRPr="00243C69">
              <w:rPr>
                <w:b/>
              </w:rPr>
              <w:t>Allgemeines</w:t>
            </w:r>
          </w:p>
        </w:tc>
      </w:tr>
      <w:tr w:rsidR="00AB31F5" w14:paraId="6DC6941B" w14:textId="77777777" w:rsidTr="004D19C6">
        <w:tc>
          <w:tcPr>
            <w:tcW w:w="988" w:type="dxa"/>
          </w:tcPr>
          <w:p w14:paraId="5F8F3E6B" w14:textId="50D15F38" w:rsidR="00AB31F5" w:rsidRDefault="00AB31F5">
            <w:r>
              <w:t>A</w:t>
            </w:r>
          </w:p>
        </w:tc>
        <w:tc>
          <w:tcPr>
            <w:tcW w:w="8363" w:type="dxa"/>
          </w:tcPr>
          <w:p w14:paraId="4A2A8BDF" w14:textId="77777777" w:rsidR="00AB31F5" w:rsidRDefault="00AB31F5">
            <w:r>
              <w:t>Befinden sich in Ihrem Kreis/Ihrer Stadt Krankenhäuser, die Ihrer Überwachung unterliegen und die Sie (bzw. Ihr Amt) regelmäßig begehen</w:t>
            </w:r>
          </w:p>
        </w:tc>
        <w:tc>
          <w:tcPr>
            <w:tcW w:w="5245" w:type="dxa"/>
          </w:tcPr>
          <w:p w14:paraId="01777794" w14:textId="1FF676A9" w:rsidR="009B5B57" w:rsidRPr="00442EC4" w:rsidRDefault="00AB0B1A" w:rsidP="009B5B57">
            <w:pPr>
              <w:rPr>
                <w:i/>
              </w:rPr>
            </w:pPr>
            <w:r w:rsidRPr="00442EC4">
              <w:rPr>
                <w:i/>
              </w:rPr>
              <w:t>Einfach</w:t>
            </w:r>
            <w:r w:rsidR="009B5B57" w:rsidRPr="00442EC4">
              <w:rPr>
                <w:i/>
              </w:rPr>
              <w:t>auswahl</w:t>
            </w:r>
          </w:p>
          <w:p w14:paraId="1B01BAE2" w14:textId="5B5A7D0C" w:rsidR="009B5B57" w:rsidRDefault="009B5B57" w:rsidP="004A7CE4">
            <w:pPr>
              <w:pStyle w:val="Listenabsatz"/>
              <w:numPr>
                <w:ilvl w:val="0"/>
                <w:numId w:val="12"/>
              </w:numPr>
            </w:pPr>
            <w:r>
              <w:t>Ja</w:t>
            </w:r>
          </w:p>
          <w:p w14:paraId="5D44D4EF" w14:textId="491CB5FB" w:rsidR="00AB31F5" w:rsidRDefault="00AB31F5" w:rsidP="004A7CE4">
            <w:pPr>
              <w:pStyle w:val="Listenabsatz"/>
              <w:numPr>
                <w:ilvl w:val="0"/>
                <w:numId w:val="12"/>
              </w:numPr>
            </w:pPr>
            <w:r>
              <w:t>Nein</w:t>
            </w:r>
          </w:p>
        </w:tc>
      </w:tr>
      <w:tr w:rsidR="00AB31F5" w14:paraId="4E5CDAA2" w14:textId="77777777" w:rsidTr="004D19C6">
        <w:tc>
          <w:tcPr>
            <w:tcW w:w="988" w:type="dxa"/>
          </w:tcPr>
          <w:p w14:paraId="2FC4B9CF" w14:textId="09977491" w:rsidR="00AB31F5" w:rsidRDefault="00AB31F5">
            <w:r>
              <w:t>A</w:t>
            </w:r>
          </w:p>
        </w:tc>
        <w:tc>
          <w:tcPr>
            <w:tcW w:w="8363" w:type="dxa"/>
          </w:tcPr>
          <w:p w14:paraId="2918F492" w14:textId="77777777" w:rsidR="00AB31F5" w:rsidRDefault="00AB31F5">
            <w:r>
              <w:t>Sind Sie für die Begehung von Krankenhäusern verantwortlich?</w:t>
            </w:r>
          </w:p>
        </w:tc>
        <w:tc>
          <w:tcPr>
            <w:tcW w:w="5245" w:type="dxa"/>
          </w:tcPr>
          <w:p w14:paraId="6A5C4F7E" w14:textId="395CD8D1" w:rsidR="009B5B57" w:rsidRPr="00442EC4" w:rsidRDefault="00442EC4" w:rsidP="009B5B57">
            <w:pPr>
              <w:rPr>
                <w:i/>
              </w:rPr>
            </w:pPr>
            <w:r w:rsidRPr="00442EC4">
              <w:rPr>
                <w:i/>
              </w:rPr>
              <w:t>Einfachauswahl</w:t>
            </w:r>
          </w:p>
          <w:p w14:paraId="6529C153" w14:textId="5E975856" w:rsidR="009B5B57" w:rsidRDefault="009B5B57" w:rsidP="004A7CE4">
            <w:pPr>
              <w:pStyle w:val="Listenabsatz"/>
              <w:numPr>
                <w:ilvl w:val="0"/>
                <w:numId w:val="12"/>
              </w:numPr>
            </w:pPr>
            <w:r>
              <w:t>Ja</w:t>
            </w:r>
          </w:p>
          <w:p w14:paraId="3D6B4B9F" w14:textId="4DB3167A" w:rsidR="00AB31F5" w:rsidRDefault="00AB31F5" w:rsidP="004A7CE4">
            <w:pPr>
              <w:pStyle w:val="Listenabsatz"/>
              <w:numPr>
                <w:ilvl w:val="0"/>
                <w:numId w:val="12"/>
              </w:numPr>
            </w:pPr>
            <w:r>
              <w:t>Nein</w:t>
            </w:r>
          </w:p>
        </w:tc>
      </w:tr>
      <w:tr w:rsidR="00AB31F5" w14:paraId="6C95ACE3" w14:textId="77777777" w:rsidTr="004D19C6">
        <w:tc>
          <w:tcPr>
            <w:tcW w:w="988" w:type="dxa"/>
          </w:tcPr>
          <w:p w14:paraId="3551158F" w14:textId="353BBAFB" w:rsidR="00AB31F5" w:rsidRDefault="00AB31F5">
            <w:r>
              <w:t>A</w:t>
            </w:r>
          </w:p>
        </w:tc>
        <w:tc>
          <w:tcPr>
            <w:tcW w:w="8363" w:type="dxa"/>
          </w:tcPr>
          <w:p w14:paraId="02B4DC5B" w14:textId="42F9AFA8" w:rsidR="00AB31F5" w:rsidRDefault="00360F9B">
            <w:r>
              <w:t xml:space="preserve">Wenn nein: </w:t>
            </w:r>
            <w:r w:rsidR="00AB31F5">
              <w:t>Wurde Ihnen das Ausfüllen der Umfrage delegiert?</w:t>
            </w:r>
          </w:p>
        </w:tc>
        <w:tc>
          <w:tcPr>
            <w:tcW w:w="5245" w:type="dxa"/>
          </w:tcPr>
          <w:p w14:paraId="47B59220" w14:textId="39F693BB" w:rsidR="009B5B57" w:rsidRPr="00442EC4" w:rsidRDefault="009459B1" w:rsidP="009B5B57">
            <w:pPr>
              <w:rPr>
                <w:i/>
              </w:rPr>
            </w:pPr>
            <w:r w:rsidRPr="00442EC4">
              <w:rPr>
                <w:i/>
              </w:rPr>
              <w:t>Einfachauswahl</w:t>
            </w:r>
          </w:p>
          <w:p w14:paraId="75083D3B" w14:textId="01C8F23B" w:rsidR="009B5B57" w:rsidRDefault="009B5B57" w:rsidP="004A7CE4">
            <w:pPr>
              <w:pStyle w:val="Listenabsatz"/>
              <w:numPr>
                <w:ilvl w:val="0"/>
                <w:numId w:val="12"/>
              </w:numPr>
            </w:pPr>
            <w:r>
              <w:t>Ja</w:t>
            </w:r>
          </w:p>
          <w:p w14:paraId="6F763485" w14:textId="7E152ADC" w:rsidR="00AB31F5" w:rsidRDefault="00AB31F5" w:rsidP="004A7CE4">
            <w:pPr>
              <w:pStyle w:val="Listenabsatz"/>
              <w:numPr>
                <w:ilvl w:val="0"/>
                <w:numId w:val="12"/>
              </w:numPr>
            </w:pPr>
            <w:r>
              <w:t>Nein</w:t>
            </w:r>
          </w:p>
        </w:tc>
      </w:tr>
      <w:tr w:rsidR="00AB31F5" w14:paraId="7AA37894" w14:textId="77777777" w:rsidTr="00763E23">
        <w:tc>
          <w:tcPr>
            <w:tcW w:w="988" w:type="dxa"/>
            <w:shd w:val="clear" w:color="auto" w:fill="D9D9D9" w:themeFill="background1" w:themeFillShade="D9"/>
          </w:tcPr>
          <w:p w14:paraId="451672A8" w14:textId="77777777" w:rsidR="00AB31F5" w:rsidRPr="00104F46" w:rsidRDefault="00AB31F5">
            <w:pPr>
              <w:rPr>
                <w:b/>
              </w:rPr>
            </w:pPr>
            <w:r w:rsidRPr="00104F46">
              <w:rPr>
                <w:b/>
              </w:rPr>
              <w:t>B</w:t>
            </w:r>
          </w:p>
        </w:tc>
        <w:tc>
          <w:tcPr>
            <w:tcW w:w="13608" w:type="dxa"/>
            <w:gridSpan w:val="2"/>
            <w:shd w:val="clear" w:color="auto" w:fill="D9D9D9" w:themeFill="background1" w:themeFillShade="D9"/>
          </w:tcPr>
          <w:p w14:paraId="5EE4CE28" w14:textId="77777777" w:rsidR="00AB31F5" w:rsidRPr="00104F46" w:rsidRDefault="00AB31F5">
            <w:pPr>
              <w:rPr>
                <w:b/>
              </w:rPr>
            </w:pPr>
            <w:r w:rsidRPr="00104F46">
              <w:rPr>
                <w:b/>
              </w:rPr>
              <w:t>Basisdaten Gesundheitsamt</w:t>
            </w:r>
          </w:p>
        </w:tc>
      </w:tr>
      <w:tr w:rsidR="00AB31F5" w14:paraId="0C464359" w14:textId="77777777" w:rsidTr="004D19C6">
        <w:tc>
          <w:tcPr>
            <w:tcW w:w="988" w:type="dxa"/>
          </w:tcPr>
          <w:p w14:paraId="30DAD561" w14:textId="1A3D3343" w:rsidR="00AB31F5" w:rsidRDefault="00AB31F5">
            <w:r>
              <w:t>B</w:t>
            </w:r>
          </w:p>
        </w:tc>
        <w:tc>
          <w:tcPr>
            <w:tcW w:w="8363" w:type="dxa"/>
          </w:tcPr>
          <w:p w14:paraId="5638A7C1" w14:textId="77777777" w:rsidR="00AB31F5" w:rsidRDefault="00AB31F5">
            <w:r>
              <w:t xml:space="preserve">In welchem </w:t>
            </w:r>
            <w:r w:rsidRPr="009459B1">
              <w:rPr>
                <w:u w:val="single"/>
              </w:rPr>
              <w:t>Bundesland</w:t>
            </w:r>
            <w:r>
              <w:t xml:space="preserve"> befindet sich Ihr Gesundheitsamt?</w:t>
            </w:r>
          </w:p>
        </w:tc>
        <w:tc>
          <w:tcPr>
            <w:tcW w:w="5245" w:type="dxa"/>
          </w:tcPr>
          <w:p w14:paraId="37035E65" w14:textId="438E438D" w:rsidR="00AB31F5" w:rsidRPr="00442EC4" w:rsidRDefault="00B757A5">
            <w:pPr>
              <w:rPr>
                <w:i/>
              </w:rPr>
            </w:pPr>
            <w:r w:rsidRPr="00442EC4">
              <w:rPr>
                <w:i/>
              </w:rPr>
              <w:t>Einfachauswahl</w:t>
            </w:r>
          </w:p>
          <w:p w14:paraId="568875D2" w14:textId="29FC8A8D" w:rsidR="000340A6" w:rsidRDefault="000340A6">
            <w:r>
              <w:t>Baden-Württemberg; Bayern; Berlin; Brandenburg; Bremen; Hamburg; Hessen; Mecklenburg-Vorpommern; Niedersachsen; Nordrhein-Westfalen; Rheinland-Pfalz; Saarland; Sachsen-Anhalt; Sachsen; Schleswig-Holstein; Thüringen</w:t>
            </w:r>
          </w:p>
        </w:tc>
      </w:tr>
      <w:tr w:rsidR="00AB31F5" w14:paraId="799206BC" w14:textId="77777777" w:rsidTr="004D19C6">
        <w:trPr>
          <w:trHeight w:val="219"/>
        </w:trPr>
        <w:tc>
          <w:tcPr>
            <w:tcW w:w="988" w:type="dxa"/>
          </w:tcPr>
          <w:p w14:paraId="528160E3" w14:textId="1EF3EC7B" w:rsidR="00AB31F5" w:rsidRDefault="00AB31F5">
            <w:r>
              <w:t>B</w:t>
            </w:r>
          </w:p>
        </w:tc>
        <w:tc>
          <w:tcPr>
            <w:tcW w:w="8363" w:type="dxa"/>
          </w:tcPr>
          <w:p w14:paraId="486EB3D0" w14:textId="77777777" w:rsidR="00AB31F5" w:rsidRDefault="00AB31F5">
            <w:r>
              <w:t>Wie lautet die Postleitzahl Ihres Gesundheitsamts (Hauptanschrift)?</w:t>
            </w:r>
          </w:p>
        </w:tc>
        <w:tc>
          <w:tcPr>
            <w:tcW w:w="5245" w:type="dxa"/>
          </w:tcPr>
          <w:p w14:paraId="59F51A1D" w14:textId="3D8F3ADB" w:rsidR="00AB31F5" w:rsidRPr="00B64AAB" w:rsidRDefault="000340A6" w:rsidP="00442EC4">
            <w:pPr>
              <w:rPr>
                <w:i/>
              </w:rPr>
            </w:pPr>
            <w:r w:rsidRPr="00B64AAB">
              <w:rPr>
                <w:i/>
              </w:rPr>
              <w:t>numerische Angabe</w:t>
            </w:r>
          </w:p>
        </w:tc>
      </w:tr>
      <w:tr w:rsidR="00AB31F5" w14:paraId="00C8A599" w14:textId="77777777" w:rsidTr="004D19C6">
        <w:tc>
          <w:tcPr>
            <w:tcW w:w="988" w:type="dxa"/>
          </w:tcPr>
          <w:p w14:paraId="4EBAD463" w14:textId="3073262F" w:rsidR="00AB31F5" w:rsidRDefault="00AB31F5">
            <w:r>
              <w:t>B</w:t>
            </w:r>
          </w:p>
        </w:tc>
        <w:tc>
          <w:tcPr>
            <w:tcW w:w="8363" w:type="dxa"/>
          </w:tcPr>
          <w:p w14:paraId="7072C82F" w14:textId="5DC41275" w:rsidR="00AB31F5" w:rsidRDefault="00AB31F5" w:rsidP="004A0E2E">
            <w:r>
              <w:t>Wie viele Krankenhäuser liegen in Ihrem Zuständigkeitsbereich?</w:t>
            </w:r>
            <w:r w:rsidR="004A0E2E">
              <w:br/>
            </w:r>
            <w:r w:rsidR="004A0E2E" w:rsidRPr="004D19C6">
              <w:rPr>
                <w:i/>
                <w:sz w:val="18"/>
              </w:rPr>
              <w:t>Bitte beachten Sie: Wenn sich in Ihrem Kreis/Ihrer Stadt Krankenhäuser mit mehreren Betriebsstätten befinden, zählt jeder Standort einzeln. Tragen</w:t>
            </w:r>
            <w:r w:rsidR="004A0E2E">
              <w:rPr>
                <w:i/>
                <w:sz w:val="18"/>
              </w:rPr>
              <w:t xml:space="preserve"> </w:t>
            </w:r>
            <w:r w:rsidR="004A0E2E" w:rsidRPr="004D19C6">
              <w:rPr>
                <w:i/>
                <w:sz w:val="18"/>
              </w:rPr>
              <w:t>Sie bitte eine 0 ein, wenn sich kein Krankenhaus der entsprechenden Kategorie in Ihrer Zuständigkeit befindet.</w:t>
            </w:r>
          </w:p>
        </w:tc>
        <w:tc>
          <w:tcPr>
            <w:tcW w:w="5245" w:type="dxa"/>
          </w:tcPr>
          <w:p w14:paraId="273349B8" w14:textId="7710A116" w:rsidR="00AB31F5" w:rsidRPr="00442EC4" w:rsidRDefault="009B5B57">
            <w:pPr>
              <w:rPr>
                <w:i/>
              </w:rPr>
            </w:pPr>
            <w:r w:rsidRPr="00442EC4">
              <w:rPr>
                <w:i/>
              </w:rPr>
              <w:t>N</w:t>
            </w:r>
            <w:r w:rsidR="00AB31F5" w:rsidRPr="00442EC4">
              <w:rPr>
                <w:i/>
              </w:rPr>
              <w:t>umerische Angabe</w:t>
            </w:r>
            <w:r w:rsidR="00360F9B">
              <w:rPr>
                <w:i/>
              </w:rPr>
              <w:t>, jeweils für:</w:t>
            </w:r>
          </w:p>
          <w:p w14:paraId="45A26A97" w14:textId="585C0B87" w:rsidR="000340A6" w:rsidRDefault="000340A6" w:rsidP="004A7CE4">
            <w:pPr>
              <w:pStyle w:val="Listenabsatz"/>
              <w:numPr>
                <w:ilvl w:val="0"/>
                <w:numId w:val="11"/>
              </w:numPr>
            </w:pPr>
            <w:r>
              <w:t>Universitätskliniken/Maximalversorger</w:t>
            </w:r>
          </w:p>
          <w:p w14:paraId="63F9E0D6" w14:textId="5E331EBF" w:rsidR="000340A6" w:rsidRDefault="000340A6" w:rsidP="004A7CE4">
            <w:pPr>
              <w:pStyle w:val="Listenabsatz"/>
              <w:numPr>
                <w:ilvl w:val="0"/>
                <w:numId w:val="11"/>
              </w:numPr>
            </w:pPr>
            <w:r>
              <w:t xml:space="preserve">Kliniken mit ≥ 500 Patientenbetten (Ohne </w:t>
            </w:r>
            <w:r w:rsidR="002C5E63">
              <w:t xml:space="preserve">    </w:t>
            </w:r>
            <w:r>
              <w:t xml:space="preserve">Unikliniken/Maximalversorger) </w:t>
            </w:r>
          </w:p>
          <w:p w14:paraId="42CFCECC" w14:textId="6A2F6405" w:rsidR="000340A6" w:rsidRDefault="000340A6" w:rsidP="004A7CE4">
            <w:pPr>
              <w:pStyle w:val="Listenabsatz"/>
              <w:numPr>
                <w:ilvl w:val="0"/>
                <w:numId w:val="11"/>
              </w:numPr>
            </w:pPr>
            <w:r>
              <w:t xml:space="preserve">Kliniken mit 250 bis 499 Patientenbetten </w:t>
            </w:r>
            <w:r w:rsidR="002C5E63">
              <w:t xml:space="preserve">    </w:t>
            </w:r>
            <w:r>
              <w:t xml:space="preserve">(Ohne Unikliniken/Maximalversorger) </w:t>
            </w:r>
          </w:p>
          <w:p w14:paraId="7E769454" w14:textId="371CFD77" w:rsidR="000340A6" w:rsidRDefault="000340A6" w:rsidP="004A7CE4">
            <w:pPr>
              <w:pStyle w:val="Listenabsatz"/>
              <w:numPr>
                <w:ilvl w:val="0"/>
                <w:numId w:val="11"/>
              </w:numPr>
            </w:pPr>
            <w:r>
              <w:lastRenderedPageBreak/>
              <w:t>Kliniken mit &lt; als 250 Patientenbetten (Ohne Unikliniken/Maximalversorger</w:t>
            </w:r>
          </w:p>
        </w:tc>
      </w:tr>
      <w:tr w:rsidR="00AB31F5" w14:paraId="41BE2BD1" w14:textId="77777777" w:rsidTr="00763E23">
        <w:tc>
          <w:tcPr>
            <w:tcW w:w="988" w:type="dxa"/>
            <w:shd w:val="clear" w:color="auto" w:fill="D9D9D9" w:themeFill="background1" w:themeFillShade="D9"/>
          </w:tcPr>
          <w:p w14:paraId="2C8583E6" w14:textId="77777777" w:rsidR="00AB31F5" w:rsidRPr="00104F46" w:rsidRDefault="00AB31F5">
            <w:pPr>
              <w:rPr>
                <w:b/>
              </w:rPr>
            </w:pPr>
            <w:r w:rsidRPr="00104F46">
              <w:rPr>
                <w:b/>
              </w:rPr>
              <w:lastRenderedPageBreak/>
              <w:t>C</w:t>
            </w:r>
          </w:p>
        </w:tc>
        <w:tc>
          <w:tcPr>
            <w:tcW w:w="13608" w:type="dxa"/>
            <w:gridSpan w:val="2"/>
            <w:shd w:val="clear" w:color="auto" w:fill="D9D9D9" w:themeFill="background1" w:themeFillShade="D9"/>
          </w:tcPr>
          <w:p w14:paraId="463AD1CB" w14:textId="77777777" w:rsidR="00AB31F5" w:rsidRPr="00104F46" w:rsidRDefault="00AB31F5">
            <w:pPr>
              <w:rPr>
                <w:b/>
              </w:rPr>
            </w:pPr>
            <w:r w:rsidRPr="00104F46">
              <w:rPr>
                <w:b/>
              </w:rPr>
              <w:t>Personalstruktur Krankenhausbegehungen</w:t>
            </w:r>
          </w:p>
        </w:tc>
      </w:tr>
      <w:tr w:rsidR="00AB31F5" w14:paraId="0D2B4377" w14:textId="77777777" w:rsidTr="004D19C6">
        <w:tc>
          <w:tcPr>
            <w:tcW w:w="988" w:type="dxa"/>
          </w:tcPr>
          <w:p w14:paraId="22FE1376" w14:textId="0D0D0ED9" w:rsidR="00AB31F5" w:rsidRDefault="00AB31F5">
            <w:r>
              <w:t>C</w:t>
            </w:r>
          </w:p>
        </w:tc>
        <w:tc>
          <w:tcPr>
            <w:tcW w:w="8363" w:type="dxa"/>
          </w:tcPr>
          <w:p w14:paraId="083D52A3" w14:textId="77777777" w:rsidR="00AB31F5" w:rsidRDefault="00AB31F5">
            <w:r>
              <w:t xml:space="preserve">Bezogen auf Regelbegehungen: Haben Sie ein organisatorisch getrenntes Team zuständig nur für Krankenhäuser </w:t>
            </w:r>
            <w:r w:rsidRPr="004D19C6">
              <w:rPr>
                <w:u w:val="single"/>
              </w:rPr>
              <w:t>oder</w:t>
            </w:r>
            <w:r>
              <w:t xml:space="preserve"> ein gemeinsames Team zuständig für Krankenhäuser und weitere Gesundheitseinrichtungen (z.B. Pflegeeinrichtungen)?</w:t>
            </w:r>
          </w:p>
        </w:tc>
        <w:tc>
          <w:tcPr>
            <w:tcW w:w="5245" w:type="dxa"/>
          </w:tcPr>
          <w:p w14:paraId="12D5B94B" w14:textId="5E9FD4BF" w:rsidR="00AB31F5" w:rsidRPr="00442EC4" w:rsidRDefault="009B5B57">
            <w:pPr>
              <w:rPr>
                <w:i/>
              </w:rPr>
            </w:pPr>
            <w:r w:rsidRPr="00442EC4">
              <w:rPr>
                <w:i/>
              </w:rPr>
              <w:t>Einfachauswahl</w:t>
            </w:r>
            <w:r w:rsidR="009459B1" w:rsidRPr="00442EC4">
              <w:rPr>
                <w:i/>
              </w:rPr>
              <w:t xml:space="preserve"> und Kommentarfeld</w:t>
            </w:r>
          </w:p>
          <w:p w14:paraId="3C537421" w14:textId="77777777" w:rsidR="004A7CE4" w:rsidRDefault="000340A6" w:rsidP="004A0E2E">
            <w:pPr>
              <w:pStyle w:val="Listenabsatz"/>
              <w:numPr>
                <w:ilvl w:val="0"/>
                <w:numId w:val="11"/>
              </w:numPr>
            </w:pPr>
            <w:r>
              <w:t>Getrennte Teams</w:t>
            </w:r>
          </w:p>
          <w:p w14:paraId="6B49A332" w14:textId="0306AD0E" w:rsidR="004A7CE4" w:rsidRDefault="004A7CE4" w:rsidP="004A7CE4">
            <w:pPr>
              <w:pStyle w:val="Listenabsatz"/>
              <w:numPr>
                <w:ilvl w:val="0"/>
                <w:numId w:val="11"/>
              </w:numPr>
            </w:pPr>
            <w:r>
              <w:t xml:space="preserve">Gemeinsames Team </w:t>
            </w:r>
          </w:p>
          <w:p w14:paraId="3397F69B" w14:textId="3139A63F" w:rsidR="000340A6" w:rsidRDefault="000340A6" w:rsidP="004A7CE4">
            <w:pPr>
              <w:pStyle w:val="Listenabsatz"/>
              <w:numPr>
                <w:ilvl w:val="0"/>
                <w:numId w:val="11"/>
              </w:numPr>
            </w:pPr>
            <w:r>
              <w:t>Sonstiges</w:t>
            </w:r>
            <w:r w:rsidR="004A0E2E">
              <w:t xml:space="preserve"> (Kommentarfeld)</w:t>
            </w:r>
          </w:p>
        </w:tc>
      </w:tr>
      <w:tr w:rsidR="00AB31F5" w14:paraId="36D66F99" w14:textId="77777777" w:rsidTr="004D19C6">
        <w:tc>
          <w:tcPr>
            <w:tcW w:w="988" w:type="dxa"/>
          </w:tcPr>
          <w:p w14:paraId="434DE3DF" w14:textId="08809187" w:rsidR="00AB31F5" w:rsidRDefault="00AB31F5">
            <w:r>
              <w:t>C</w:t>
            </w:r>
          </w:p>
        </w:tc>
        <w:tc>
          <w:tcPr>
            <w:tcW w:w="8363" w:type="dxa"/>
          </w:tcPr>
          <w:p w14:paraId="1E2BC4FF" w14:textId="77777777" w:rsidR="00AB31F5" w:rsidRDefault="00AB31F5">
            <w:r>
              <w:t>Wie viele Personen sind an Ihrem Gesundheitsamt durchschnittlich im Jahr für Regelbegehungen von Krankenhäusern zuständig (unabhängig von der Berufsgruppe)? Bitte schätzen Sie in Vollzeitkräften.</w:t>
            </w:r>
          </w:p>
        </w:tc>
        <w:tc>
          <w:tcPr>
            <w:tcW w:w="5245" w:type="dxa"/>
          </w:tcPr>
          <w:p w14:paraId="06726FB2" w14:textId="1B73A556" w:rsidR="00AB31F5" w:rsidRPr="00442EC4" w:rsidRDefault="00B757A5">
            <w:pPr>
              <w:rPr>
                <w:i/>
              </w:rPr>
            </w:pPr>
            <w:r w:rsidRPr="00442EC4">
              <w:rPr>
                <w:i/>
              </w:rPr>
              <w:t xml:space="preserve">Einfachauswahl </w:t>
            </w:r>
            <w:r w:rsidR="00442EC4" w:rsidRPr="00442EC4">
              <w:rPr>
                <w:i/>
              </w:rPr>
              <w:t>und Kommentarfeld</w:t>
            </w:r>
          </w:p>
          <w:p w14:paraId="252C4480" w14:textId="4D7E36D5" w:rsidR="009B5B57" w:rsidRDefault="009B5B57" w:rsidP="00C908B1">
            <w:pPr>
              <w:ind w:firstLine="724"/>
            </w:pPr>
            <w:r>
              <w:t>&lt;2</w:t>
            </w:r>
          </w:p>
          <w:p w14:paraId="41232AC5" w14:textId="04530B8E" w:rsidR="009B5B57" w:rsidRDefault="009B5B57" w:rsidP="00C908B1">
            <w:pPr>
              <w:ind w:firstLine="724"/>
            </w:pPr>
            <w:r>
              <w:t>2</w:t>
            </w:r>
            <w:r w:rsidR="00B757A5">
              <w:t xml:space="preserve"> </w:t>
            </w:r>
            <w:r>
              <w:t>-</w:t>
            </w:r>
            <w:r w:rsidR="00A20517">
              <w:t xml:space="preserve"> </w:t>
            </w:r>
            <w:r>
              <w:t>&lt;3</w:t>
            </w:r>
          </w:p>
          <w:p w14:paraId="2656502C" w14:textId="68F0E105" w:rsidR="009B5B57" w:rsidRDefault="009B5B57" w:rsidP="00C908B1">
            <w:pPr>
              <w:ind w:firstLine="724"/>
            </w:pPr>
            <w:r>
              <w:t>3</w:t>
            </w:r>
            <w:r w:rsidR="00A20517">
              <w:t xml:space="preserve"> </w:t>
            </w:r>
            <w:r>
              <w:t>-</w:t>
            </w:r>
            <w:r w:rsidR="00A20517">
              <w:t xml:space="preserve"> </w:t>
            </w:r>
            <w:r>
              <w:t>&lt;4</w:t>
            </w:r>
          </w:p>
          <w:p w14:paraId="163F58CA" w14:textId="1123A47A" w:rsidR="00B757A5" w:rsidRDefault="00B757A5" w:rsidP="00C908B1">
            <w:pPr>
              <w:ind w:firstLine="724"/>
            </w:pPr>
            <w:r>
              <w:t>4</w:t>
            </w:r>
            <w:r w:rsidR="00A20517">
              <w:t xml:space="preserve"> </w:t>
            </w:r>
            <w:r>
              <w:t>-</w:t>
            </w:r>
            <w:r w:rsidR="00A20517">
              <w:t xml:space="preserve"> </w:t>
            </w:r>
            <w:r>
              <w:t>&lt;5</w:t>
            </w:r>
          </w:p>
          <w:p w14:paraId="26131AD0" w14:textId="3081CDFD" w:rsidR="00B757A5" w:rsidRDefault="00B757A5" w:rsidP="00C908B1">
            <w:pPr>
              <w:ind w:firstLine="724"/>
            </w:pPr>
            <w:r>
              <w:t>5</w:t>
            </w:r>
            <w:r w:rsidR="00A20517">
              <w:t xml:space="preserve"> </w:t>
            </w:r>
            <w:r>
              <w:t>-</w:t>
            </w:r>
            <w:r w:rsidR="00A20517">
              <w:t xml:space="preserve"> </w:t>
            </w:r>
            <w:r>
              <w:t>&lt;66</w:t>
            </w:r>
          </w:p>
          <w:p w14:paraId="46C962C0" w14:textId="60FDB85F" w:rsidR="00B757A5" w:rsidRDefault="00B757A5" w:rsidP="00C908B1">
            <w:pPr>
              <w:ind w:firstLine="724"/>
            </w:pPr>
            <w:r>
              <w:t>6</w:t>
            </w:r>
            <w:r w:rsidR="00A20517">
              <w:t xml:space="preserve"> </w:t>
            </w:r>
            <w:r>
              <w:t>-</w:t>
            </w:r>
            <w:r w:rsidR="00A20517">
              <w:t xml:space="preserve"> </w:t>
            </w:r>
            <w:r>
              <w:t>&lt;7</w:t>
            </w:r>
          </w:p>
          <w:p w14:paraId="23E2B5DA" w14:textId="3B81AA81" w:rsidR="00B757A5" w:rsidRDefault="00B757A5" w:rsidP="00C908B1">
            <w:pPr>
              <w:ind w:firstLine="724"/>
            </w:pPr>
            <w:r>
              <w:t>7</w:t>
            </w:r>
            <w:r w:rsidR="00A20517">
              <w:t xml:space="preserve"> </w:t>
            </w:r>
            <w:r>
              <w:t>-</w:t>
            </w:r>
            <w:r w:rsidR="00A20517">
              <w:t xml:space="preserve"> </w:t>
            </w:r>
            <w:r>
              <w:t>&lt;8</w:t>
            </w:r>
          </w:p>
          <w:p w14:paraId="499002B8" w14:textId="0322E761" w:rsidR="00B757A5" w:rsidRDefault="00B757A5" w:rsidP="00C908B1">
            <w:pPr>
              <w:ind w:firstLine="724"/>
            </w:pPr>
            <w:r>
              <w:t>8</w:t>
            </w:r>
            <w:r w:rsidR="00A20517">
              <w:t xml:space="preserve"> </w:t>
            </w:r>
            <w:r>
              <w:t>-</w:t>
            </w:r>
            <w:r w:rsidR="00A20517">
              <w:t xml:space="preserve"> </w:t>
            </w:r>
            <w:r>
              <w:t>&lt;9</w:t>
            </w:r>
          </w:p>
          <w:p w14:paraId="594BA934" w14:textId="77777777" w:rsidR="009B5B57" w:rsidRDefault="00CB1C4F" w:rsidP="00C908B1">
            <w:pPr>
              <w:ind w:firstLine="724"/>
            </w:pPr>
            <w:r>
              <w:t xml:space="preserve">≥ </w:t>
            </w:r>
            <w:r w:rsidR="00B757A5">
              <w:t>9</w:t>
            </w:r>
          </w:p>
          <w:p w14:paraId="10311C18" w14:textId="6E349C6A" w:rsidR="009459B1" w:rsidRDefault="009459B1" w:rsidP="00360F9B">
            <w:pPr>
              <w:ind w:firstLine="724"/>
            </w:pPr>
            <w:r>
              <w:t>Alternativ</w:t>
            </w:r>
            <w:r w:rsidR="00360F9B">
              <w:t>: Beschreiben Sie hier (Kommentarfeld)</w:t>
            </w:r>
          </w:p>
        </w:tc>
      </w:tr>
      <w:tr w:rsidR="00AB31F5" w14:paraId="65E65A29" w14:textId="77777777" w:rsidTr="004D19C6">
        <w:tc>
          <w:tcPr>
            <w:tcW w:w="988" w:type="dxa"/>
          </w:tcPr>
          <w:p w14:paraId="72B4D868" w14:textId="7AA34B65" w:rsidR="00AB31F5" w:rsidRDefault="00AB31F5">
            <w:r>
              <w:t>C</w:t>
            </w:r>
          </w:p>
        </w:tc>
        <w:tc>
          <w:tcPr>
            <w:tcW w:w="8363" w:type="dxa"/>
          </w:tcPr>
          <w:p w14:paraId="1EDF1361" w14:textId="77777777" w:rsidR="00AB31F5" w:rsidRDefault="00AB31F5">
            <w:r>
              <w:t>Welche Berufsgruppen sind von Seiten des Gesundheitsamtes an der Regelbegehung von Krankenhäusern beteiligt?</w:t>
            </w:r>
          </w:p>
        </w:tc>
        <w:tc>
          <w:tcPr>
            <w:tcW w:w="5245" w:type="dxa"/>
          </w:tcPr>
          <w:p w14:paraId="72C4C6CB" w14:textId="49D109F4" w:rsidR="00AB31F5" w:rsidRPr="00442EC4" w:rsidRDefault="00AB31F5">
            <w:pPr>
              <w:rPr>
                <w:i/>
              </w:rPr>
            </w:pPr>
            <w:r w:rsidRPr="00442EC4">
              <w:rPr>
                <w:i/>
              </w:rPr>
              <w:t>Mehrfachoption mit Kommentarfeld</w:t>
            </w:r>
          </w:p>
          <w:p w14:paraId="17344780" w14:textId="2E7EEED7" w:rsidR="00CB1C4F" w:rsidRDefault="00CB1C4F" w:rsidP="004A7CE4">
            <w:pPr>
              <w:pStyle w:val="Listenabsatz"/>
              <w:numPr>
                <w:ilvl w:val="0"/>
                <w:numId w:val="10"/>
              </w:numPr>
            </w:pPr>
            <w:r>
              <w:t>Hygienefachkraft</w:t>
            </w:r>
          </w:p>
          <w:p w14:paraId="398F661D" w14:textId="2A3714BB" w:rsidR="00CB1C4F" w:rsidRDefault="00CB1C4F" w:rsidP="004A7CE4">
            <w:pPr>
              <w:pStyle w:val="Listenabsatz"/>
              <w:numPr>
                <w:ilvl w:val="0"/>
                <w:numId w:val="10"/>
              </w:numPr>
            </w:pPr>
            <w:r>
              <w:t>Hygiene-/Gesundheitsaufseher</w:t>
            </w:r>
          </w:p>
          <w:p w14:paraId="0B07AE42" w14:textId="02449827" w:rsidR="00CB1C4F" w:rsidRDefault="00CB1C4F" w:rsidP="004A7CE4">
            <w:pPr>
              <w:pStyle w:val="Listenabsatz"/>
              <w:numPr>
                <w:ilvl w:val="0"/>
                <w:numId w:val="10"/>
              </w:numPr>
            </w:pPr>
            <w:r>
              <w:t>Au</w:t>
            </w:r>
            <w:r w:rsidR="00C44C84">
              <w:t>szubildende, bitte Fachrichtung</w:t>
            </w:r>
            <w:r w:rsidR="00360F9B">
              <w:t>(en)</w:t>
            </w:r>
            <w:r w:rsidR="00C44C84">
              <w:t xml:space="preserve"> </w:t>
            </w:r>
            <w:r>
              <w:t>angeben</w:t>
            </w:r>
            <w:r w:rsidR="009459B1">
              <w:t xml:space="preserve"> </w:t>
            </w:r>
          </w:p>
          <w:p w14:paraId="522222C8" w14:textId="0DEB95EE" w:rsidR="00CB1C4F" w:rsidRDefault="00CB1C4F" w:rsidP="004A7CE4">
            <w:pPr>
              <w:pStyle w:val="Listenabsatz"/>
              <w:numPr>
                <w:ilvl w:val="0"/>
                <w:numId w:val="10"/>
              </w:numPr>
            </w:pPr>
            <w:r>
              <w:t>Hygieneingenieur</w:t>
            </w:r>
          </w:p>
          <w:p w14:paraId="35072943" w14:textId="1EF4ADDD" w:rsidR="00CB1C4F" w:rsidRDefault="00CB1C4F" w:rsidP="004A7CE4">
            <w:pPr>
              <w:pStyle w:val="Listenabsatz"/>
              <w:numPr>
                <w:ilvl w:val="0"/>
                <w:numId w:val="10"/>
              </w:numPr>
            </w:pPr>
            <w:r>
              <w:t>Arzt</w:t>
            </w:r>
          </w:p>
          <w:p w14:paraId="03F5A8AA" w14:textId="61FB777D" w:rsidR="00CB1C4F" w:rsidRDefault="00CB1C4F" w:rsidP="004A7CE4">
            <w:pPr>
              <w:pStyle w:val="Listenabsatz"/>
              <w:numPr>
                <w:ilvl w:val="0"/>
                <w:numId w:val="9"/>
              </w:numPr>
            </w:pPr>
            <w:proofErr w:type="spellStart"/>
            <w:r>
              <w:t>Exam</w:t>
            </w:r>
            <w:proofErr w:type="spellEnd"/>
            <w:r>
              <w:t>. Gesundheits- und Krankenpfleger</w:t>
            </w:r>
            <w:r w:rsidR="004A7CE4">
              <w:t xml:space="preserve"> </w:t>
            </w:r>
            <w:r>
              <w:t>(Hygienefachkräfte ausgenommen)</w:t>
            </w:r>
          </w:p>
          <w:p w14:paraId="6EF744FB" w14:textId="736174B5" w:rsidR="00CB1C4F" w:rsidRDefault="00CB1C4F" w:rsidP="00360F9B">
            <w:pPr>
              <w:pStyle w:val="Listenabsatz"/>
              <w:numPr>
                <w:ilvl w:val="0"/>
                <w:numId w:val="9"/>
              </w:numPr>
            </w:pPr>
            <w:r>
              <w:t>Sonstiges, bitte angeben</w:t>
            </w:r>
          </w:p>
        </w:tc>
      </w:tr>
      <w:tr w:rsidR="00AB31F5" w14:paraId="088490EF" w14:textId="77777777" w:rsidTr="004D19C6">
        <w:tc>
          <w:tcPr>
            <w:tcW w:w="988" w:type="dxa"/>
          </w:tcPr>
          <w:p w14:paraId="7D5973B6" w14:textId="7877F6A5" w:rsidR="00AB31F5" w:rsidRDefault="00AB31F5">
            <w:r>
              <w:t>C</w:t>
            </w:r>
          </w:p>
        </w:tc>
        <w:tc>
          <w:tcPr>
            <w:tcW w:w="8363" w:type="dxa"/>
          </w:tcPr>
          <w:p w14:paraId="1E6695A5" w14:textId="4553647F" w:rsidR="004A0E2E" w:rsidRPr="004D19C6" w:rsidRDefault="00AB31F5" w:rsidP="004A0E2E">
            <w:pPr>
              <w:rPr>
                <w:i/>
                <w:sz w:val="18"/>
              </w:rPr>
            </w:pPr>
            <w:r>
              <w:t xml:space="preserve">Bezogen auf </w:t>
            </w:r>
            <w:r w:rsidRPr="00104F46">
              <w:rPr>
                <w:u w:val="single"/>
              </w:rPr>
              <w:t>ärztliches</w:t>
            </w:r>
            <w:r>
              <w:t xml:space="preserve"> Personal: Wie hoch schätzen Sie den Zeitaufwand in Ihrer Behörde, der durchschnittlich für Regelbegehungen von Krankenhäusern aufgewendet wird? Hierbei ist der Gesamtaufwand einschließlich Vor- und Nachbereitung in Vollzeitarbeitstagen pro Jahr anzugeben.</w:t>
            </w:r>
            <w:r w:rsidR="004A0E2E">
              <w:br/>
            </w:r>
            <w:r w:rsidR="004A0E2E" w:rsidRPr="004D19C6">
              <w:rPr>
                <w:i/>
                <w:sz w:val="18"/>
              </w:rPr>
              <w:lastRenderedPageBreak/>
              <w:t xml:space="preserve">Zwei Beispielrechnungen mit der Annahme, dass ein Jahr abzüglich Wochenenden, Feiertage und 30 </w:t>
            </w:r>
            <w:r w:rsidR="004A0E2E">
              <w:rPr>
                <w:i/>
                <w:sz w:val="18"/>
              </w:rPr>
              <w:t>U</w:t>
            </w:r>
            <w:r w:rsidR="004A0E2E" w:rsidRPr="004D19C6">
              <w:rPr>
                <w:i/>
                <w:sz w:val="18"/>
              </w:rPr>
              <w:t>rlaubstage ca. 220 Vollzeitarbeitstage hat.</w:t>
            </w:r>
          </w:p>
          <w:p w14:paraId="4B303363" w14:textId="4AA5FE92" w:rsidR="004A0E2E" w:rsidRPr="004D19C6" w:rsidRDefault="004A0E2E" w:rsidP="004A0E2E">
            <w:pPr>
              <w:rPr>
                <w:i/>
                <w:sz w:val="18"/>
              </w:rPr>
            </w:pPr>
            <w:r w:rsidRPr="004D19C6">
              <w:rPr>
                <w:i/>
                <w:sz w:val="18"/>
              </w:rPr>
              <w:t>1. Beispielrechnung: 1 Vollzeitkraft ist in 50% Ihrer Tätigkeit mit Krankenhausbegehungen befasst 220 x 0,5 = 110 Tage 2 Vollzeitkräfte sind</w:t>
            </w:r>
            <w:r>
              <w:rPr>
                <w:i/>
                <w:sz w:val="18"/>
              </w:rPr>
              <w:t xml:space="preserve"> </w:t>
            </w:r>
            <w:r w:rsidRPr="004D19C6">
              <w:rPr>
                <w:i/>
                <w:sz w:val="18"/>
              </w:rPr>
              <w:t>ausschließlich mit Krankenhausbegehungen befasst 220 x 2 = 440 Tage</w:t>
            </w:r>
          </w:p>
          <w:p w14:paraId="6BB91449" w14:textId="4C1F886E" w:rsidR="00AB31F5" w:rsidRDefault="004A0E2E" w:rsidP="004A0E2E">
            <w:r w:rsidRPr="004D19C6">
              <w:rPr>
                <w:i/>
                <w:sz w:val="18"/>
              </w:rPr>
              <w:t>2. Beispielrechnung: Eine Krankenhausbegehung benötigt bei Ihnen im Schnitt 5 Vollzeit-Arbeitstage. In Ihrem Kreis befinden sich 10 Kliniken, die</w:t>
            </w:r>
            <w:r>
              <w:rPr>
                <w:i/>
                <w:sz w:val="18"/>
              </w:rPr>
              <w:t xml:space="preserve"> </w:t>
            </w:r>
            <w:r w:rsidRPr="004D19C6">
              <w:rPr>
                <w:i/>
                <w:sz w:val="18"/>
              </w:rPr>
              <w:t>von Ihnen begangen werden. 5 x 10 = 50 Tage</w:t>
            </w:r>
          </w:p>
        </w:tc>
        <w:tc>
          <w:tcPr>
            <w:tcW w:w="5245" w:type="dxa"/>
          </w:tcPr>
          <w:p w14:paraId="3542AF90" w14:textId="53B31AE9" w:rsidR="00EE19D4" w:rsidRPr="00442EC4" w:rsidRDefault="00CB1C4F" w:rsidP="00EE19D4">
            <w:pPr>
              <w:rPr>
                <w:i/>
              </w:rPr>
            </w:pPr>
            <w:r w:rsidRPr="00442EC4">
              <w:rPr>
                <w:i/>
              </w:rPr>
              <w:lastRenderedPageBreak/>
              <w:t>E</w:t>
            </w:r>
            <w:r w:rsidR="00442EC4">
              <w:rPr>
                <w:i/>
              </w:rPr>
              <w:t>infachauswahl und Kommentarfeld</w:t>
            </w:r>
          </w:p>
          <w:p w14:paraId="364C286F" w14:textId="53F6147D" w:rsidR="00EE19D4" w:rsidRPr="00EE19D4" w:rsidRDefault="00E95145" w:rsidP="00E95145">
            <w:pPr>
              <w:ind w:left="724" w:hanging="724"/>
            </w:pPr>
            <w:r>
              <w:rPr>
                <w:rFonts w:asciiTheme="minorHAnsi" w:hAnsiTheme="minorHAnsi" w:cstheme="minorHAnsi"/>
              </w:rPr>
              <w:t xml:space="preserve">              </w:t>
            </w:r>
            <w:r w:rsidR="00CB1C4F" w:rsidRPr="00CB1C4F">
              <w:rPr>
                <w:rFonts w:asciiTheme="minorHAnsi" w:hAnsiTheme="minorHAnsi" w:cstheme="minorHAnsi"/>
              </w:rPr>
              <w:t xml:space="preserve"> </w:t>
            </w:r>
            <w:r w:rsidR="00EE19D4" w:rsidRPr="00EE19D4">
              <w:rPr>
                <w:rFonts w:asciiTheme="minorHAnsi" w:hAnsiTheme="minorHAnsi" w:cstheme="minorHAnsi"/>
                <w:color w:val="333333"/>
              </w:rPr>
              <w:t>≤</w:t>
            </w:r>
            <w:r w:rsidR="00EE19D4">
              <w:rPr>
                <w:rFonts w:asciiTheme="minorHAnsi" w:hAnsiTheme="minorHAnsi" w:cstheme="minorHAnsi"/>
                <w:color w:val="333333"/>
              </w:rPr>
              <w:t xml:space="preserve"> 5 Tage</w:t>
            </w:r>
            <w:r w:rsidR="00B64AAB">
              <w:rPr>
                <w:rFonts w:asciiTheme="minorHAnsi" w:hAnsiTheme="minorHAnsi" w:cstheme="minorHAnsi"/>
                <w:color w:val="333333"/>
              </w:rPr>
              <w:br/>
            </w:r>
            <w:r w:rsidR="00EE19D4">
              <w:rPr>
                <w:rFonts w:asciiTheme="minorHAnsi" w:hAnsiTheme="minorHAnsi" w:cstheme="minorHAnsi"/>
              </w:rPr>
              <w:t xml:space="preserve"> 6 – 10 Tage</w:t>
            </w:r>
            <w:r w:rsidR="00EE19D4">
              <w:rPr>
                <w:rFonts w:asciiTheme="minorHAnsi" w:hAnsiTheme="minorHAnsi" w:cstheme="minorHAnsi"/>
              </w:rPr>
              <w:br/>
              <w:t xml:space="preserve"> 11 – 20 Tage</w:t>
            </w:r>
            <w:r w:rsidR="00EE19D4">
              <w:rPr>
                <w:rFonts w:asciiTheme="minorHAnsi" w:hAnsiTheme="minorHAnsi" w:cstheme="minorHAnsi"/>
              </w:rPr>
              <w:br/>
            </w:r>
            <w:r w:rsidR="005928A8">
              <w:rPr>
                <w:rFonts w:asciiTheme="minorHAnsi" w:hAnsiTheme="minorHAnsi" w:cstheme="minorHAnsi"/>
              </w:rPr>
              <w:t xml:space="preserve"> 21 - 30 Tage</w:t>
            </w:r>
            <w:r w:rsidR="005928A8">
              <w:rPr>
                <w:rFonts w:asciiTheme="minorHAnsi" w:hAnsiTheme="minorHAnsi" w:cstheme="minorHAnsi"/>
              </w:rPr>
              <w:br/>
            </w:r>
            <w:r w:rsidR="00B64AAB">
              <w:rPr>
                <w:rFonts w:asciiTheme="minorHAnsi" w:hAnsiTheme="minorHAnsi" w:cstheme="minorHAnsi"/>
              </w:rPr>
              <w:lastRenderedPageBreak/>
              <w:t xml:space="preserve"> 31 – 50 Tage</w:t>
            </w:r>
            <w:r w:rsidR="00B64AAB">
              <w:rPr>
                <w:rFonts w:asciiTheme="minorHAnsi" w:hAnsiTheme="minorHAnsi" w:cstheme="minorHAnsi"/>
              </w:rPr>
              <w:br/>
              <w:t xml:space="preserve"> 51 – 70 Tage</w:t>
            </w:r>
            <w:r w:rsidR="00B64AAB">
              <w:rPr>
                <w:rFonts w:asciiTheme="minorHAnsi" w:hAnsiTheme="minorHAnsi" w:cstheme="minorHAnsi"/>
              </w:rPr>
              <w:br/>
              <w:t xml:space="preserve"> 71 – 100 Tage</w:t>
            </w:r>
            <w:r w:rsidR="00B64AAB">
              <w:rPr>
                <w:rFonts w:asciiTheme="minorHAnsi" w:hAnsiTheme="minorHAnsi" w:cstheme="minorHAnsi"/>
              </w:rPr>
              <w:br/>
              <w:t xml:space="preserve"> 101 – 150 Tage</w:t>
            </w:r>
            <w:r w:rsidR="00B64AAB">
              <w:rPr>
                <w:rFonts w:asciiTheme="minorHAnsi" w:hAnsiTheme="minorHAnsi" w:cstheme="minorHAnsi"/>
              </w:rPr>
              <w:br/>
            </w:r>
            <w:r w:rsidR="005928A8">
              <w:rPr>
                <w:rFonts w:asciiTheme="minorHAnsi" w:hAnsiTheme="minorHAnsi" w:cstheme="minorHAnsi"/>
              </w:rPr>
              <w:t xml:space="preserve"> 151 – 220 Tage</w:t>
            </w:r>
            <w:r w:rsidR="005928A8">
              <w:rPr>
                <w:rFonts w:asciiTheme="minorHAnsi" w:hAnsiTheme="minorHAnsi" w:cstheme="minorHAnsi"/>
              </w:rPr>
              <w:br/>
              <w:t>&gt; 220 Tage/Jahr</w:t>
            </w:r>
            <w:r w:rsidR="005928A8">
              <w:rPr>
                <w:rFonts w:asciiTheme="minorHAnsi" w:hAnsiTheme="minorHAnsi" w:cstheme="minorHAnsi"/>
              </w:rPr>
              <w:br/>
              <w:t>- Alternativ: Beschreiben Sie hier</w:t>
            </w:r>
            <w:r w:rsidR="009459B1">
              <w:rPr>
                <w:rFonts w:asciiTheme="minorHAnsi" w:hAnsiTheme="minorHAnsi" w:cstheme="minorHAnsi"/>
              </w:rPr>
              <w:t xml:space="preserve"> </w:t>
            </w:r>
            <w:r w:rsidR="00104F46">
              <w:rPr>
                <w:rFonts w:asciiTheme="minorHAnsi" w:hAnsiTheme="minorHAnsi" w:cstheme="minorHAnsi"/>
              </w:rPr>
              <w:t>(</w:t>
            </w:r>
            <w:r w:rsidR="009459B1" w:rsidRPr="009459B1">
              <w:rPr>
                <w:rFonts w:asciiTheme="minorHAnsi" w:hAnsiTheme="minorHAnsi" w:cstheme="minorHAnsi"/>
              </w:rPr>
              <w:t>Kommentarfeld</w:t>
            </w:r>
            <w:r w:rsidR="00104F46">
              <w:rPr>
                <w:rFonts w:asciiTheme="minorHAnsi" w:hAnsiTheme="minorHAnsi" w:cstheme="minorHAnsi"/>
              </w:rPr>
              <w:t>)</w:t>
            </w:r>
          </w:p>
        </w:tc>
      </w:tr>
      <w:tr w:rsidR="00AB31F5" w14:paraId="4B517ADA" w14:textId="77777777" w:rsidTr="004D19C6">
        <w:tc>
          <w:tcPr>
            <w:tcW w:w="988" w:type="dxa"/>
          </w:tcPr>
          <w:p w14:paraId="2DA4206C" w14:textId="1DB86CC9" w:rsidR="00AB31F5" w:rsidRDefault="00AB31F5">
            <w:r>
              <w:lastRenderedPageBreak/>
              <w:t>C</w:t>
            </w:r>
          </w:p>
        </w:tc>
        <w:tc>
          <w:tcPr>
            <w:tcW w:w="8363" w:type="dxa"/>
          </w:tcPr>
          <w:p w14:paraId="255F96BA" w14:textId="77777777" w:rsidR="004A0E2E" w:rsidRPr="008773DB" w:rsidRDefault="00AB31F5" w:rsidP="004A0E2E">
            <w:pPr>
              <w:rPr>
                <w:i/>
                <w:sz w:val="18"/>
              </w:rPr>
            </w:pPr>
            <w:r>
              <w:t xml:space="preserve">Bezogen auf </w:t>
            </w:r>
            <w:r w:rsidRPr="00104F46">
              <w:rPr>
                <w:u w:val="single"/>
              </w:rPr>
              <w:t>nicht-ärztliches</w:t>
            </w:r>
            <w:r>
              <w:t xml:space="preserve"> Personal: Wie hoch schätzen Sie den Zeitaufwand in Ihrer Behörde, der durchschnittlich für Regelbegehungen von Krankenhäusern aufgewendet wird? Hierbei ist der Gesamtaufwand einschließlich Vor- und Nachbereitung in Vollzeitarbeitstagen pro Jahr anzugeben.</w:t>
            </w:r>
            <w:r w:rsidR="004A0E2E">
              <w:br/>
            </w:r>
            <w:r w:rsidR="004A0E2E" w:rsidRPr="008773DB">
              <w:rPr>
                <w:i/>
                <w:sz w:val="18"/>
              </w:rPr>
              <w:t>Zwei Beispielrechnungen mit der Annahme, dass ein Jahr abzüglich Wochenenden, Feiertage und 30 Urlaubstage ca. 220 Vollzeitarbeitstage hat.</w:t>
            </w:r>
          </w:p>
          <w:p w14:paraId="57BE2D9A" w14:textId="5707EBB3" w:rsidR="004A0E2E" w:rsidRPr="008773DB" w:rsidRDefault="004A0E2E" w:rsidP="004A0E2E">
            <w:pPr>
              <w:rPr>
                <w:i/>
                <w:sz w:val="18"/>
              </w:rPr>
            </w:pPr>
            <w:r w:rsidRPr="008773DB">
              <w:rPr>
                <w:i/>
                <w:sz w:val="18"/>
              </w:rPr>
              <w:t>1. Beispielrechnung: 1 Vollzeitkraft ist in 50% Ihrer Tätigkeit mit Krankenhausbegehungen befasst 220 x 0,5 = 110 Tage 2 Vollzeitkräfte sind</w:t>
            </w:r>
            <w:r>
              <w:rPr>
                <w:i/>
                <w:sz w:val="18"/>
              </w:rPr>
              <w:t xml:space="preserve"> </w:t>
            </w:r>
            <w:r w:rsidRPr="008773DB">
              <w:rPr>
                <w:i/>
                <w:sz w:val="18"/>
              </w:rPr>
              <w:t>ausschließlich mit Krankenhausbegehungen befasst 220 x 2 = 440 Tage</w:t>
            </w:r>
          </w:p>
          <w:p w14:paraId="0C7C9AFE" w14:textId="60238651" w:rsidR="00AB31F5" w:rsidRDefault="004A0E2E" w:rsidP="004A0E2E">
            <w:r w:rsidRPr="008773DB">
              <w:rPr>
                <w:i/>
                <w:sz w:val="18"/>
              </w:rPr>
              <w:t>2. Beispielrechnung: Eine Krankenhausbegehung benötigt bei Ihnen im Schnitt 5 Vollzeit-Arbeitstage. In Ihrem Kreis befinden sich 10 Kliniken, die</w:t>
            </w:r>
            <w:r>
              <w:rPr>
                <w:i/>
                <w:sz w:val="18"/>
              </w:rPr>
              <w:t xml:space="preserve"> </w:t>
            </w:r>
            <w:r w:rsidRPr="008773DB">
              <w:rPr>
                <w:i/>
                <w:sz w:val="18"/>
              </w:rPr>
              <w:t>von Ihnen begangen werden. 5 x 10 = 50 Tage</w:t>
            </w:r>
          </w:p>
        </w:tc>
        <w:tc>
          <w:tcPr>
            <w:tcW w:w="5245" w:type="dxa"/>
          </w:tcPr>
          <w:p w14:paraId="734B4945" w14:textId="191C50DC" w:rsidR="005928A8" w:rsidRPr="00442EC4" w:rsidRDefault="005928A8" w:rsidP="005928A8">
            <w:pPr>
              <w:rPr>
                <w:i/>
              </w:rPr>
            </w:pPr>
            <w:r w:rsidRPr="00442EC4">
              <w:rPr>
                <w:i/>
              </w:rPr>
              <w:t>Einfachauswahl und Kommentarfeld</w:t>
            </w:r>
          </w:p>
          <w:p w14:paraId="2A46C890" w14:textId="5F3D56B3" w:rsidR="005928A8" w:rsidRPr="00EE19D4" w:rsidRDefault="005928A8" w:rsidP="00E95145">
            <w:pPr>
              <w:pStyle w:val="Listenabsatz"/>
            </w:pPr>
            <w:r w:rsidRPr="00CC6BFA">
              <w:rPr>
                <w:rFonts w:asciiTheme="minorHAnsi" w:hAnsiTheme="minorHAnsi" w:cstheme="minorHAnsi"/>
                <w:color w:val="333333"/>
              </w:rPr>
              <w:t>≤ 5 Tage</w:t>
            </w:r>
          </w:p>
          <w:p w14:paraId="2352A7E4" w14:textId="2050FD02" w:rsidR="00AB31F5" w:rsidRDefault="005928A8" w:rsidP="00E95145">
            <w:pPr>
              <w:pStyle w:val="Listenabsatz"/>
            </w:pPr>
            <w:r w:rsidRPr="00CC6BFA">
              <w:rPr>
                <w:rFonts w:asciiTheme="minorHAnsi" w:hAnsiTheme="minorHAnsi" w:cstheme="minorHAnsi"/>
              </w:rPr>
              <w:t>6 – 10 Tage</w:t>
            </w:r>
            <w:r w:rsidRPr="00CC6BFA">
              <w:rPr>
                <w:rFonts w:asciiTheme="minorHAnsi" w:hAnsiTheme="minorHAnsi" w:cstheme="minorHAnsi"/>
              </w:rPr>
              <w:br/>
              <w:t>11 – 20 Tage</w:t>
            </w:r>
            <w:r w:rsidRPr="00CC6BFA">
              <w:rPr>
                <w:rFonts w:asciiTheme="minorHAnsi" w:hAnsiTheme="minorHAnsi" w:cstheme="minorHAnsi"/>
              </w:rPr>
              <w:br/>
              <w:t>21 - 30 Tage</w:t>
            </w:r>
            <w:r w:rsidRPr="00CC6BFA">
              <w:rPr>
                <w:rFonts w:asciiTheme="minorHAnsi" w:hAnsiTheme="minorHAnsi" w:cstheme="minorHAnsi"/>
              </w:rPr>
              <w:br/>
              <w:t>31 – 50 Tage</w:t>
            </w:r>
            <w:r w:rsidRPr="00CC6BFA">
              <w:rPr>
                <w:rFonts w:asciiTheme="minorHAnsi" w:hAnsiTheme="minorHAnsi" w:cstheme="minorHAnsi"/>
              </w:rPr>
              <w:br/>
              <w:t>51 – 70 Tage</w:t>
            </w:r>
            <w:r w:rsidRPr="00CC6BFA">
              <w:rPr>
                <w:rFonts w:asciiTheme="minorHAnsi" w:hAnsiTheme="minorHAnsi" w:cstheme="minorHAnsi"/>
              </w:rPr>
              <w:br/>
              <w:t>71 – 100 Tage</w:t>
            </w:r>
            <w:r w:rsidRPr="00CC6BFA">
              <w:rPr>
                <w:rFonts w:asciiTheme="minorHAnsi" w:hAnsiTheme="minorHAnsi" w:cstheme="minorHAnsi"/>
              </w:rPr>
              <w:br/>
              <w:t>101 – 150 Tage</w:t>
            </w:r>
            <w:r w:rsidRPr="00CC6BFA">
              <w:rPr>
                <w:rFonts w:asciiTheme="minorHAnsi" w:hAnsiTheme="minorHAnsi" w:cstheme="minorHAnsi"/>
              </w:rPr>
              <w:br/>
              <w:t>151 – 220 Tage</w:t>
            </w:r>
            <w:r w:rsidRPr="00CC6BFA">
              <w:rPr>
                <w:rFonts w:asciiTheme="minorHAnsi" w:hAnsiTheme="minorHAnsi" w:cstheme="minorHAnsi"/>
              </w:rPr>
              <w:br/>
              <w:t>&gt; 220 Tage/Jahr</w:t>
            </w:r>
            <w:r w:rsidRPr="00CC6BFA">
              <w:rPr>
                <w:rFonts w:asciiTheme="minorHAnsi" w:hAnsiTheme="minorHAnsi" w:cstheme="minorHAnsi"/>
              </w:rPr>
              <w:br/>
              <w:t>Alternativ: Beschreiben Sie hier</w:t>
            </w:r>
            <w:r w:rsidR="00104F46">
              <w:t xml:space="preserve"> (Kommentarfeld)</w:t>
            </w:r>
          </w:p>
        </w:tc>
      </w:tr>
      <w:tr w:rsidR="00AB31F5" w14:paraId="4500DE10" w14:textId="77777777" w:rsidTr="00763E23">
        <w:tc>
          <w:tcPr>
            <w:tcW w:w="988" w:type="dxa"/>
            <w:shd w:val="clear" w:color="auto" w:fill="D9D9D9" w:themeFill="background1" w:themeFillShade="D9"/>
          </w:tcPr>
          <w:p w14:paraId="0FE2D2D7" w14:textId="77777777" w:rsidR="00AB31F5" w:rsidRPr="00104F46" w:rsidRDefault="00AB31F5">
            <w:pPr>
              <w:rPr>
                <w:b/>
              </w:rPr>
            </w:pPr>
            <w:r w:rsidRPr="00104F46">
              <w:rPr>
                <w:b/>
              </w:rPr>
              <w:t>D</w:t>
            </w:r>
          </w:p>
        </w:tc>
        <w:tc>
          <w:tcPr>
            <w:tcW w:w="13608" w:type="dxa"/>
            <w:gridSpan w:val="2"/>
            <w:shd w:val="clear" w:color="auto" w:fill="D9D9D9" w:themeFill="background1" w:themeFillShade="D9"/>
          </w:tcPr>
          <w:p w14:paraId="27AA0095" w14:textId="77777777" w:rsidR="00AB31F5" w:rsidRPr="00104F46" w:rsidRDefault="00AB31F5">
            <w:pPr>
              <w:rPr>
                <w:b/>
              </w:rPr>
            </w:pPr>
            <w:r w:rsidRPr="00104F46">
              <w:rPr>
                <w:b/>
              </w:rPr>
              <w:t>Ablauf und organisatorische Aspekte der Regelbegehung von Krankenhäusern</w:t>
            </w:r>
          </w:p>
        </w:tc>
      </w:tr>
      <w:tr w:rsidR="00AC0087" w14:paraId="55F25468" w14:textId="77777777" w:rsidTr="004D19C6">
        <w:tc>
          <w:tcPr>
            <w:tcW w:w="988" w:type="dxa"/>
          </w:tcPr>
          <w:p w14:paraId="277B5F62" w14:textId="3CD00069" w:rsidR="00AC0087" w:rsidRDefault="00AC0087">
            <w:r>
              <w:t>D</w:t>
            </w:r>
          </w:p>
        </w:tc>
        <w:tc>
          <w:tcPr>
            <w:tcW w:w="8363" w:type="dxa"/>
          </w:tcPr>
          <w:p w14:paraId="43070193" w14:textId="1849B1B2" w:rsidR="00AC0087" w:rsidRDefault="00AC0087">
            <w:r>
              <w:t xml:space="preserve">In welchem </w:t>
            </w:r>
            <w:r w:rsidRPr="00104F46">
              <w:rPr>
                <w:u w:val="single"/>
              </w:rPr>
              <w:t>Rhythmus</w:t>
            </w:r>
            <w:r>
              <w:t xml:space="preserve"> wurde bei Ihnen bisher die Regelbegehung eines </w:t>
            </w:r>
            <w:r w:rsidRPr="00104F46">
              <w:rPr>
                <w:u w:val="single"/>
              </w:rPr>
              <w:t>Universitätsklinikums/Maximalversorgers</w:t>
            </w:r>
            <w:r>
              <w:t xml:space="preserve"> durchgeführt? Hiervon ist die Corona-Pandemie-Phase ausgenommen.</w:t>
            </w:r>
            <w:r w:rsidR="004A0E2E">
              <w:br/>
            </w:r>
            <w:r w:rsidR="004A0E2E" w:rsidRPr="004D19C6">
              <w:rPr>
                <w:i/>
                <w:sz w:val="18"/>
              </w:rPr>
              <w:t>Bitte den tatsächlichen Rhythmus und nicht die vorgegebene Frequenz angeben</w:t>
            </w:r>
          </w:p>
        </w:tc>
        <w:tc>
          <w:tcPr>
            <w:tcW w:w="5245" w:type="dxa"/>
          </w:tcPr>
          <w:p w14:paraId="010BCD7F" w14:textId="148A79C0" w:rsidR="00AC0087" w:rsidRDefault="00AC0087">
            <w:r w:rsidRPr="00442EC4">
              <w:rPr>
                <w:i/>
              </w:rPr>
              <w:t>Einfachauswah</w:t>
            </w:r>
            <w:r w:rsidR="00442EC4" w:rsidRPr="00442EC4">
              <w:rPr>
                <w:i/>
              </w:rPr>
              <w:t>l</w:t>
            </w:r>
          </w:p>
          <w:p w14:paraId="2A0089D8" w14:textId="07DFCE55" w:rsidR="00AC0087" w:rsidRDefault="00AC0087" w:rsidP="00CC6BFA">
            <w:pPr>
              <w:pStyle w:val="Listenabsatz"/>
              <w:numPr>
                <w:ilvl w:val="0"/>
                <w:numId w:val="5"/>
              </w:numPr>
            </w:pPr>
            <w:r>
              <w:t>Keine Universitätsklinik/Maximalversorger im Einzugsgebiet</w:t>
            </w:r>
          </w:p>
          <w:p w14:paraId="63D24F77" w14:textId="7BB220CE" w:rsidR="00AC0087" w:rsidRDefault="00AC0087" w:rsidP="00CC6BFA">
            <w:pPr>
              <w:pStyle w:val="Listenabsatz"/>
              <w:numPr>
                <w:ilvl w:val="0"/>
                <w:numId w:val="5"/>
              </w:numPr>
            </w:pPr>
            <w:r>
              <w:t>Alle 3 Jahre oder seltener</w:t>
            </w:r>
          </w:p>
          <w:p w14:paraId="510B3EC5" w14:textId="0AFFB517" w:rsidR="00AC0087" w:rsidRDefault="00AC0087" w:rsidP="00CC6BFA">
            <w:pPr>
              <w:pStyle w:val="Listenabsatz"/>
              <w:numPr>
                <w:ilvl w:val="0"/>
                <w:numId w:val="5"/>
              </w:numPr>
            </w:pPr>
            <w:r>
              <w:t>Alle 2 Jahre</w:t>
            </w:r>
          </w:p>
          <w:p w14:paraId="616AF8D9" w14:textId="4BD4BF80" w:rsidR="00AC0087" w:rsidRDefault="00AC0087" w:rsidP="00CC6BFA">
            <w:pPr>
              <w:pStyle w:val="Listenabsatz"/>
              <w:numPr>
                <w:ilvl w:val="0"/>
                <w:numId w:val="5"/>
              </w:numPr>
            </w:pPr>
            <w:r>
              <w:t>1x im Jahr</w:t>
            </w:r>
          </w:p>
          <w:p w14:paraId="4AE966D8" w14:textId="52F4A3CB" w:rsidR="00AC0087" w:rsidRDefault="00AC0087" w:rsidP="00CC6BFA">
            <w:pPr>
              <w:pStyle w:val="Listenabsatz"/>
              <w:numPr>
                <w:ilvl w:val="0"/>
                <w:numId w:val="5"/>
              </w:numPr>
            </w:pPr>
            <w:r>
              <w:t>2x im Jahr</w:t>
            </w:r>
          </w:p>
          <w:p w14:paraId="7ED44F79" w14:textId="560A62ED" w:rsidR="00AC0087" w:rsidRDefault="00AC0087" w:rsidP="00CC6BFA">
            <w:pPr>
              <w:pStyle w:val="Listenabsatz"/>
              <w:numPr>
                <w:ilvl w:val="0"/>
                <w:numId w:val="4"/>
              </w:numPr>
            </w:pPr>
            <w:r>
              <w:t>- Häufiger als 2x im Jahr</w:t>
            </w:r>
          </w:p>
        </w:tc>
      </w:tr>
      <w:tr w:rsidR="00AC0087" w14:paraId="4F0EAEEB" w14:textId="77777777" w:rsidTr="004D19C6">
        <w:tc>
          <w:tcPr>
            <w:tcW w:w="988" w:type="dxa"/>
          </w:tcPr>
          <w:p w14:paraId="3BE7902F" w14:textId="65D8A2BC" w:rsidR="00AC0087" w:rsidRDefault="00AC0087">
            <w:r>
              <w:t>D</w:t>
            </w:r>
          </w:p>
        </w:tc>
        <w:tc>
          <w:tcPr>
            <w:tcW w:w="8363" w:type="dxa"/>
          </w:tcPr>
          <w:p w14:paraId="3D9338E3" w14:textId="0C85AB98" w:rsidR="00AC0087" w:rsidRDefault="00AC0087">
            <w:r>
              <w:t xml:space="preserve">In welchem </w:t>
            </w:r>
            <w:r w:rsidRPr="00104F46">
              <w:rPr>
                <w:u w:val="single"/>
              </w:rPr>
              <w:t>Rhythmus</w:t>
            </w:r>
            <w:r>
              <w:t xml:space="preserve"> wurde bei Ihnen bisher die Regelbegehung von </w:t>
            </w:r>
            <w:r w:rsidRPr="004A7CE4">
              <w:t xml:space="preserve">Krankenhäusern </w:t>
            </w:r>
            <w:r>
              <w:t>(</w:t>
            </w:r>
            <w:r w:rsidRPr="004A7CE4">
              <w:rPr>
                <w:u w:val="single"/>
              </w:rPr>
              <w:t>ohne Universitätskliniken/Maximalversorger</w:t>
            </w:r>
            <w:r>
              <w:t>) durchgeführt? Hiervon ist die Corona-</w:t>
            </w:r>
            <w:r>
              <w:lastRenderedPageBreak/>
              <w:t>Pandemie-Phase ausgenommen.</w:t>
            </w:r>
            <w:r w:rsidR="004A0E2E">
              <w:br/>
            </w:r>
            <w:r w:rsidR="004A0E2E" w:rsidRPr="008773DB">
              <w:rPr>
                <w:i/>
                <w:sz w:val="18"/>
              </w:rPr>
              <w:t>Bitte den tatsächlichen Rhythmus und nicht die vorgegebene Frequenz angeben</w:t>
            </w:r>
          </w:p>
        </w:tc>
        <w:tc>
          <w:tcPr>
            <w:tcW w:w="5245" w:type="dxa"/>
          </w:tcPr>
          <w:p w14:paraId="2FE38B4E" w14:textId="44F3AFB0" w:rsidR="00AC0087" w:rsidRPr="00442EC4" w:rsidRDefault="00442EC4" w:rsidP="00CC6BFA">
            <w:pPr>
              <w:rPr>
                <w:i/>
              </w:rPr>
            </w:pPr>
            <w:r w:rsidRPr="00442EC4">
              <w:rPr>
                <w:i/>
              </w:rPr>
              <w:lastRenderedPageBreak/>
              <w:t>Einfachauswahl</w:t>
            </w:r>
          </w:p>
          <w:p w14:paraId="66E24B21" w14:textId="58BDA19E" w:rsidR="00AC0087" w:rsidRDefault="00AC0087" w:rsidP="00CC6BFA">
            <w:pPr>
              <w:pStyle w:val="Listenabsatz"/>
              <w:numPr>
                <w:ilvl w:val="0"/>
                <w:numId w:val="3"/>
              </w:numPr>
            </w:pPr>
            <w:r>
              <w:t>Alle 3 Jahre oder seltener</w:t>
            </w:r>
          </w:p>
          <w:p w14:paraId="1269244E" w14:textId="7E6D7EF6" w:rsidR="00AC0087" w:rsidRDefault="00AC0087" w:rsidP="00CC6BFA">
            <w:pPr>
              <w:pStyle w:val="Listenabsatz"/>
              <w:numPr>
                <w:ilvl w:val="0"/>
                <w:numId w:val="3"/>
              </w:numPr>
            </w:pPr>
            <w:r>
              <w:t>Alle 2 Jahre</w:t>
            </w:r>
          </w:p>
          <w:p w14:paraId="66A28CB7" w14:textId="0D0060F2" w:rsidR="00AC0087" w:rsidRDefault="00AC0087" w:rsidP="00CC6BFA">
            <w:pPr>
              <w:pStyle w:val="Listenabsatz"/>
              <w:numPr>
                <w:ilvl w:val="0"/>
                <w:numId w:val="3"/>
              </w:numPr>
            </w:pPr>
            <w:r>
              <w:lastRenderedPageBreak/>
              <w:t>1x im Jahr</w:t>
            </w:r>
          </w:p>
          <w:p w14:paraId="04FD3428" w14:textId="1FE4BDA5" w:rsidR="00AC0087" w:rsidRDefault="00AC0087" w:rsidP="00CC6BFA">
            <w:pPr>
              <w:pStyle w:val="Listenabsatz"/>
              <w:numPr>
                <w:ilvl w:val="0"/>
                <w:numId w:val="3"/>
              </w:numPr>
            </w:pPr>
            <w:r>
              <w:t>2x im Jahr</w:t>
            </w:r>
          </w:p>
          <w:p w14:paraId="53FA1FD3" w14:textId="00C696AF" w:rsidR="00AC0087" w:rsidRDefault="00AC0087" w:rsidP="00CC6BFA">
            <w:pPr>
              <w:pStyle w:val="Listenabsatz"/>
              <w:numPr>
                <w:ilvl w:val="0"/>
                <w:numId w:val="2"/>
              </w:numPr>
            </w:pPr>
            <w:r>
              <w:t>- Häufiger als 2x im Jahr</w:t>
            </w:r>
          </w:p>
        </w:tc>
      </w:tr>
      <w:tr w:rsidR="00AC0087" w14:paraId="0A8EB968" w14:textId="77777777" w:rsidTr="004D19C6">
        <w:tc>
          <w:tcPr>
            <w:tcW w:w="988" w:type="dxa"/>
          </w:tcPr>
          <w:p w14:paraId="57B7A3AD" w14:textId="70C78EDD" w:rsidR="00AC0087" w:rsidRPr="0072555D" w:rsidRDefault="00AC0087">
            <w:r w:rsidRPr="0072555D">
              <w:lastRenderedPageBreak/>
              <w:t>D</w:t>
            </w:r>
          </w:p>
        </w:tc>
        <w:tc>
          <w:tcPr>
            <w:tcW w:w="8363" w:type="dxa"/>
          </w:tcPr>
          <w:p w14:paraId="3B0F1B49" w14:textId="77777777" w:rsidR="00AC0087" w:rsidRPr="0072555D" w:rsidRDefault="00AC0087">
            <w:r w:rsidRPr="0072555D">
              <w:t>Wie strukturieren Sie die Regelbegehungen von Universitätskliniken/Maximalversorger?</w:t>
            </w:r>
          </w:p>
        </w:tc>
        <w:tc>
          <w:tcPr>
            <w:tcW w:w="5245" w:type="dxa"/>
          </w:tcPr>
          <w:p w14:paraId="4ABE6131" w14:textId="6A19A0ED" w:rsidR="00AC0087" w:rsidRPr="00442EC4" w:rsidRDefault="00AC0087">
            <w:pPr>
              <w:rPr>
                <w:i/>
              </w:rPr>
            </w:pPr>
            <w:r w:rsidRPr="00442EC4">
              <w:rPr>
                <w:i/>
              </w:rPr>
              <w:t>Me</w:t>
            </w:r>
            <w:r w:rsidR="00442EC4" w:rsidRPr="00442EC4">
              <w:rPr>
                <w:i/>
              </w:rPr>
              <w:t>hrfachauswahl mit Kommentarfeld</w:t>
            </w:r>
          </w:p>
          <w:p w14:paraId="746B700A" w14:textId="77777777" w:rsidR="00AC0087" w:rsidRPr="0072555D" w:rsidRDefault="00AC0087" w:rsidP="00CC6BFA">
            <w:pPr>
              <w:pStyle w:val="Listenabsatz"/>
              <w:numPr>
                <w:ilvl w:val="0"/>
                <w:numId w:val="1"/>
              </w:numPr>
            </w:pPr>
            <w:r w:rsidRPr="0072555D">
              <w:t>Jede/s Klinik/Institut des Universitätsklinikums/Maximalversorgers wird einzeln begangen</w:t>
            </w:r>
          </w:p>
          <w:p w14:paraId="101CBF4E" w14:textId="39E3CE4E" w:rsidR="00AC0087" w:rsidRPr="0072555D" w:rsidRDefault="00AC0087" w:rsidP="00CC6BFA">
            <w:pPr>
              <w:pStyle w:val="Listenabsatz"/>
              <w:numPr>
                <w:ilvl w:val="0"/>
                <w:numId w:val="1"/>
              </w:numPr>
            </w:pPr>
            <w:r w:rsidRPr="0072555D">
              <w:t>Das Universitätsklinikum/der Maximalversorger wird als Ganzes begangen</w:t>
            </w:r>
          </w:p>
          <w:p w14:paraId="736E5E4D" w14:textId="27AB2B72" w:rsidR="00AC0087" w:rsidRPr="0072555D" w:rsidRDefault="00AC0087" w:rsidP="00CC6BFA">
            <w:pPr>
              <w:pStyle w:val="Listenabsatz"/>
              <w:numPr>
                <w:ilvl w:val="0"/>
                <w:numId w:val="1"/>
              </w:numPr>
            </w:pPr>
            <w:r w:rsidRPr="0072555D">
              <w:t>Zentren, die mehrere Kliniken umfassen (z.B. Kopfzentrum, Eltern-Kind-Zentrum u.a.) werden zusammen begangen</w:t>
            </w:r>
          </w:p>
          <w:p w14:paraId="4D9692FD" w14:textId="5D74C9F6" w:rsidR="00AC0087" w:rsidRPr="0072555D" w:rsidRDefault="00AC0087" w:rsidP="00CC6BFA">
            <w:pPr>
              <w:pStyle w:val="Listenabsatz"/>
              <w:numPr>
                <w:ilvl w:val="0"/>
                <w:numId w:val="1"/>
              </w:numPr>
            </w:pPr>
            <w:r w:rsidRPr="0072555D">
              <w:t>Sonstiges (Kommentarfeld)</w:t>
            </w:r>
          </w:p>
        </w:tc>
      </w:tr>
      <w:tr w:rsidR="00AC0087" w14:paraId="294A8A78" w14:textId="77777777" w:rsidTr="004D19C6">
        <w:tc>
          <w:tcPr>
            <w:tcW w:w="988" w:type="dxa"/>
          </w:tcPr>
          <w:p w14:paraId="56140471" w14:textId="4832AEB8" w:rsidR="00AC0087" w:rsidRPr="0072555D" w:rsidRDefault="00AC0087">
            <w:r w:rsidRPr="0072555D">
              <w:t>D</w:t>
            </w:r>
          </w:p>
        </w:tc>
        <w:tc>
          <w:tcPr>
            <w:tcW w:w="8363" w:type="dxa"/>
          </w:tcPr>
          <w:p w14:paraId="58FB4821" w14:textId="77777777" w:rsidR="00AC0087" w:rsidRPr="0072555D" w:rsidRDefault="00AC0087">
            <w:r w:rsidRPr="0072555D">
              <w:t>Welche der folgenden Aussagen zur thematischen Gestaltung der Regelbegehungen von Krankenhäusern (Ohne Unikliniken/Maximalversorger) treffen für Sie zu? Bei der Regelbegehung werden gezielt …</w:t>
            </w:r>
          </w:p>
        </w:tc>
        <w:tc>
          <w:tcPr>
            <w:tcW w:w="5245" w:type="dxa"/>
          </w:tcPr>
          <w:p w14:paraId="04D2FF0A" w14:textId="43FFE427" w:rsidR="00AC0087" w:rsidRPr="00442EC4" w:rsidRDefault="00AC0087">
            <w:pPr>
              <w:rPr>
                <w:i/>
              </w:rPr>
            </w:pPr>
            <w:r w:rsidRPr="00442EC4">
              <w:rPr>
                <w:i/>
              </w:rPr>
              <w:t>Me</w:t>
            </w:r>
            <w:r w:rsidR="00442EC4" w:rsidRPr="00442EC4">
              <w:rPr>
                <w:i/>
              </w:rPr>
              <w:t>hrfachauswahl mit Kommentarfeld</w:t>
            </w:r>
          </w:p>
          <w:p w14:paraId="0A232DC1" w14:textId="3F7939D2" w:rsidR="00AC0087" w:rsidRPr="0072555D" w:rsidRDefault="00AC0087" w:rsidP="004A7CE4">
            <w:pPr>
              <w:pStyle w:val="Listenabsatz"/>
              <w:numPr>
                <w:ilvl w:val="0"/>
                <w:numId w:val="1"/>
              </w:numPr>
            </w:pPr>
            <w:r w:rsidRPr="0072555D">
              <w:t>...Problembereiche aus der letzten Regelbegehung überprüft.</w:t>
            </w:r>
          </w:p>
          <w:p w14:paraId="41E8809E" w14:textId="1C506666" w:rsidR="00AC0087" w:rsidRPr="0072555D" w:rsidRDefault="00AC0087" w:rsidP="004A7CE4">
            <w:pPr>
              <w:pStyle w:val="Listenabsatz"/>
              <w:numPr>
                <w:ilvl w:val="0"/>
                <w:numId w:val="1"/>
              </w:numPr>
            </w:pPr>
            <w:r w:rsidRPr="0072555D">
              <w:t>...neue und/oder sanierte Bereiche überprüft.</w:t>
            </w:r>
          </w:p>
          <w:p w14:paraId="2D967C0B" w14:textId="16795097" w:rsidR="00AC0087" w:rsidRPr="0072555D" w:rsidRDefault="00AC0087" w:rsidP="004A7CE4">
            <w:pPr>
              <w:pStyle w:val="Listenabsatz"/>
              <w:numPr>
                <w:ilvl w:val="0"/>
                <w:numId w:val="1"/>
              </w:numPr>
            </w:pPr>
            <w:r w:rsidRPr="0072555D">
              <w:t>...wiederkehrend die gleichen, allgemein relevanten Inhalte überprüft.</w:t>
            </w:r>
          </w:p>
          <w:p w14:paraId="665CBEE4" w14:textId="61355296" w:rsidR="00AC0087" w:rsidRPr="0072555D" w:rsidRDefault="00AC0087" w:rsidP="004A7CE4">
            <w:pPr>
              <w:pStyle w:val="Listenabsatz"/>
              <w:numPr>
                <w:ilvl w:val="0"/>
                <w:numId w:val="1"/>
              </w:numPr>
            </w:pPr>
            <w:r w:rsidRPr="0072555D">
              <w:t xml:space="preserve">...für sämtliche Krankenhäuser übergreifend ein Schwerpunktthema festgelegt, das überprüft wird (z.B. Jahr 2020-Reinigung, 2021-Notaufnahmen, </w:t>
            </w:r>
            <w:r w:rsidR="004A7CE4" w:rsidRPr="0072555D">
              <w:t>…)</w:t>
            </w:r>
          </w:p>
          <w:p w14:paraId="3B0AF51A" w14:textId="25C69965" w:rsidR="00AC0087" w:rsidRPr="0072555D" w:rsidRDefault="00AC0087" w:rsidP="004A7CE4">
            <w:pPr>
              <w:pStyle w:val="Listenabsatz"/>
              <w:numPr>
                <w:ilvl w:val="0"/>
                <w:numId w:val="1"/>
              </w:numPr>
            </w:pPr>
            <w:r w:rsidRPr="0072555D">
              <w:t>… Sonstige Begehungskonzepte angewandt: (Kommentarfeld)</w:t>
            </w:r>
          </w:p>
        </w:tc>
      </w:tr>
      <w:tr w:rsidR="00AC0087" w14:paraId="4AD18914" w14:textId="77777777" w:rsidTr="004D19C6">
        <w:tc>
          <w:tcPr>
            <w:tcW w:w="988" w:type="dxa"/>
          </w:tcPr>
          <w:p w14:paraId="718DF80C" w14:textId="5BC78CCE" w:rsidR="00AC0087" w:rsidRPr="0072555D" w:rsidRDefault="00AC0087">
            <w:r w:rsidRPr="0072555D">
              <w:t>D</w:t>
            </w:r>
          </w:p>
        </w:tc>
        <w:tc>
          <w:tcPr>
            <w:tcW w:w="8363" w:type="dxa"/>
          </w:tcPr>
          <w:p w14:paraId="6E71D1AD" w14:textId="77777777" w:rsidR="00AC0087" w:rsidRPr="0072555D" w:rsidRDefault="00AC0087">
            <w:r w:rsidRPr="0072555D">
              <w:t xml:space="preserve">Welche der folgenden Aussagen zur thematischen Gestaltung der Regelbegehungen von </w:t>
            </w:r>
            <w:r w:rsidRPr="004D19C6">
              <w:rPr>
                <w:u w:val="single"/>
              </w:rPr>
              <w:t>Unikliniken/Maximalversorger</w:t>
            </w:r>
            <w:r w:rsidRPr="0072555D">
              <w:t xml:space="preserve"> treffen für Sie zu? Bei der Regelbegehung werden gezielt…</w:t>
            </w:r>
          </w:p>
        </w:tc>
        <w:tc>
          <w:tcPr>
            <w:tcW w:w="5245" w:type="dxa"/>
          </w:tcPr>
          <w:p w14:paraId="16F6FE07" w14:textId="4AE076B9" w:rsidR="00AC0087" w:rsidRPr="00442EC4" w:rsidRDefault="00AC0087" w:rsidP="00E31870">
            <w:pPr>
              <w:rPr>
                <w:i/>
              </w:rPr>
            </w:pPr>
            <w:r w:rsidRPr="00442EC4">
              <w:rPr>
                <w:i/>
              </w:rPr>
              <w:t>Mehrfachauswahl mit Kommentarfeld</w:t>
            </w:r>
          </w:p>
          <w:p w14:paraId="257C47C2" w14:textId="3ABA9918" w:rsidR="00AC0087" w:rsidRPr="0072555D" w:rsidRDefault="00AC0087" w:rsidP="004A7CE4">
            <w:pPr>
              <w:pStyle w:val="Listenabsatz"/>
              <w:numPr>
                <w:ilvl w:val="0"/>
                <w:numId w:val="1"/>
              </w:numPr>
            </w:pPr>
            <w:r w:rsidRPr="0072555D">
              <w:t>...Problembereiche aus der letzten Regelbegehung überprüft.</w:t>
            </w:r>
          </w:p>
          <w:p w14:paraId="30CBA848" w14:textId="6E70B16F" w:rsidR="00AC0087" w:rsidRPr="0072555D" w:rsidRDefault="00AC0087" w:rsidP="004A7CE4">
            <w:pPr>
              <w:pStyle w:val="Listenabsatz"/>
              <w:numPr>
                <w:ilvl w:val="0"/>
                <w:numId w:val="1"/>
              </w:numPr>
            </w:pPr>
            <w:r w:rsidRPr="0072555D">
              <w:t>...neue und/oder sanierte Bereiche überprüft.</w:t>
            </w:r>
          </w:p>
          <w:p w14:paraId="10CD402E" w14:textId="36B3A953" w:rsidR="00AC0087" w:rsidRPr="0072555D" w:rsidRDefault="00AC0087" w:rsidP="004A7CE4">
            <w:pPr>
              <w:pStyle w:val="Listenabsatz"/>
              <w:numPr>
                <w:ilvl w:val="0"/>
                <w:numId w:val="1"/>
              </w:numPr>
            </w:pPr>
            <w:r w:rsidRPr="0072555D">
              <w:t>...wiederkehrend die gleichen, allgemein relevanten Inhalte überprüft.</w:t>
            </w:r>
          </w:p>
          <w:p w14:paraId="53CDE754" w14:textId="6F3467C7" w:rsidR="00AC0087" w:rsidRPr="0072555D" w:rsidRDefault="00AC0087" w:rsidP="004A7CE4">
            <w:pPr>
              <w:pStyle w:val="Listenabsatz"/>
              <w:numPr>
                <w:ilvl w:val="0"/>
                <w:numId w:val="1"/>
              </w:numPr>
            </w:pPr>
            <w:r w:rsidRPr="0072555D">
              <w:t xml:space="preserve">...für sämtliche Krankenhäuser übergreifend ein Schwerpunktthema festgelegt, das überprüft </w:t>
            </w:r>
            <w:r w:rsidRPr="0072555D">
              <w:lastRenderedPageBreak/>
              <w:t>wird (z.B. Jahr 2020-Reinigung, 2021-Notaufnahmen, …)</w:t>
            </w:r>
          </w:p>
          <w:p w14:paraId="1F85DAA7" w14:textId="05A8ADDF" w:rsidR="00AC0087" w:rsidRPr="0072555D" w:rsidRDefault="00AC0087" w:rsidP="004A7CE4">
            <w:pPr>
              <w:pStyle w:val="Listenabsatz"/>
              <w:numPr>
                <w:ilvl w:val="0"/>
                <w:numId w:val="1"/>
              </w:numPr>
            </w:pPr>
            <w:r w:rsidRPr="0072555D">
              <w:t>… Sonstige Begehungskonzepte angewandt: (Kommentarfeld)</w:t>
            </w:r>
          </w:p>
        </w:tc>
      </w:tr>
      <w:tr w:rsidR="008D6A0D" w14:paraId="7F955968" w14:textId="77777777" w:rsidTr="004D19C6">
        <w:tc>
          <w:tcPr>
            <w:tcW w:w="988" w:type="dxa"/>
          </w:tcPr>
          <w:p w14:paraId="3B42D309" w14:textId="13C31B73" w:rsidR="008D6A0D" w:rsidRDefault="008D6A0D" w:rsidP="008D6A0D">
            <w:r w:rsidRPr="008D6A0D">
              <w:lastRenderedPageBreak/>
              <w:t>D</w:t>
            </w:r>
          </w:p>
        </w:tc>
        <w:tc>
          <w:tcPr>
            <w:tcW w:w="8363" w:type="dxa"/>
          </w:tcPr>
          <w:p w14:paraId="0DA6E354" w14:textId="3F00D089" w:rsidR="008D6A0D" w:rsidRDefault="008D6A0D" w:rsidP="008D6A0D">
            <w:r w:rsidRPr="008D6A0D">
              <w:t>Informieren Sie das Krankenhaus über den exakten Termin der Regelbegehung?</w:t>
            </w:r>
          </w:p>
        </w:tc>
        <w:tc>
          <w:tcPr>
            <w:tcW w:w="5245" w:type="dxa"/>
          </w:tcPr>
          <w:p w14:paraId="1D4CF5BB" w14:textId="086EDCC1" w:rsidR="008D6A0D" w:rsidRPr="00442EC4" w:rsidRDefault="008D6A0D" w:rsidP="008D6A0D">
            <w:pPr>
              <w:rPr>
                <w:i/>
              </w:rPr>
            </w:pPr>
            <w:r w:rsidRPr="00442EC4">
              <w:rPr>
                <w:i/>
              </w:rPr>
              <w:t>Einfachauswahl</w:t>
            </w:r>
          </w:p>
          <w:p w14:paraId="2C7BD83B" w14:textId="77777777" w:rsidR="008D6A0D" w:rsidRPr="008D6A0D" w:rsidRDefault="008D6A0D" w:rsidP="008D6A0D">
            <w:pPr>
              <w:pStyle w:val="Listenabsatz"/>
              <w:numPr>
                <w:ilvl w:val="0"/>
                <w:numId w:val="1"/>
              </w:numPr>
            </w:pPr>
            <w:r w:rsidRPr="008D6A0D">
              <w:t>Ja, es wird der Tag der Begehung mitgeteilt (z.B. 05. Oktober 2024)</w:t>
            </w:r>
          </w:p>
          <w:p w14:paraId="26232C59" w14:textId="77777777" w:rsidR="008D6A0D" w:rsidRPr="008D6A0D" w:rsidRDefault="008D6A0D" w:rsidP="008D6A0D">
            <w:pPr>
              <w:pStyle w:val="Listenabsatz"/>
              <w:numPr>
                <w:ilvl w:val="0"/>
                <w:numId w:val="1"/>
              </w:numPr>
            </w:pPr>
            <w:r w:rsidRPr="008D6A0D">
              <w:t>Ja, es wird die Woche, in der die Begehung stattfindet, mitgeteilt (z.B. KW 23)</w:t>
            </w:r>
          </w:p>
          <w:p w14:paraId="3311DBFF" w14:textId="77777777" w:rsidR="008D6A0D" w:rsidRDefault="008D6A0D" w:rsidP="008D6A0D">
            <w:pPr>
              <w:pStyle w:val="Listenabsatz"/>
              <w:numPr>
                <w:ilvl w:val="0"/>
                <w:numId w:val="1"/>
              </w:numPr>
            </w:pPr>
            <w:r w:rsidRPr="008D6A0D">
              <w:t>Ja, es wird ein grober Zeitraum, in dem die Begehung stattfindet, mitgeteilt (z.B. März)</w:t>
            </w:r>
          </w:p>
          <w:p w14:paraId="566BC5F0" w14:textId="667BB66A" w:rsidR="008D6A0D" w:rsidRPr="008D6A0D" w:rsidRDefault="008D6A0D" w:rsidP="008D6A0D">
            <w:pPr>
              <w:pStyle w:val="Listenabsatz"/>
              <w:numPr>
                <w:ilvl w:val="0"/>
                <w:numId w:val="1"/>
              </w:numPr>
            </w:pPr>
            <w:r w:rsidRPr="008D6A0D">
              <w:t>Nein, wir teilen vorab nicht mit, wann eine Begehung stattfinden wird</w:t>
            </w:r>
          </w:p>
        </w:tc>
      </w:tr>
      <w:tr w:rsidR="00AC0087" w14:paraId="44E8C846" w14:textId="77777777" w:rsidTr="004D19C6">
        <w:tc>
          <w:tcPr>
            <w:tcW w:w="988" w:type="dxa"/>
          </w:tcPr>
          <w:p w14:paraId="7D88202D" w14:textId="6B6F10D4" w:rsidR="00AC0087" w:rsidRPr="0072555D" w:rsidRDefault="00AC0087">
            <w:r w:rsidRPr="0072555D">
              <w:t>D</w:t>
            </w:r>
          </w:p>
        </w:tc>
        <w:tc>
          <w:tcPr>
            <w:tcW w:w="8363" w:type="dxa"/>
          </w:tcPr>
          <w:p w14:paraId="6A475F4C" w14:textId="77777777" w:rsidR="00AC0087" w:rsidRPr="0072555D" w:rsidRDefault="00AC0087">
            <w:r w:rsidRPr="0072555D">
              <w:t>Wie weit im Voraus (schätzungsweise) informieren Sie das Krankenhaus über den Begehungstermin</w:t>
            </w:r>
          </w:p>
        </w:tc>
        <w:tc>
          <w:tcPr>
            <w:tcW w:w="5245" w:type="dxa"/>
          </w:tcPr>
          <w:p w14:paraId="380B49AC" w14:textId="20178047" w:rsidR="00AC0087" w:rsidRPr="00442EC4" w:rsidRDefault="00AC0087">
            <w:pPr>
              <w:rPr>
                <w:i/>
              </w:rPr>
            </w:pPr>
            <w:r w:rsidRPr="00442EC4">
              <w:rPr>
                <w:i/>
              </w:rPr>
              <w:t>Einfachauswahl</w:t>
            </w:r>
          </w:p>
          <w:p w14:paraId="4BA32375" w14:textId="77777777" w:rsidR="00AC0087" w:rsidRPr="0072555D" w:rsidRDefault="00AC0087" w:rsidP="00E31870">
            <w:pPr>
              <w:pStyle w:val="Listenabsatz"/>
              <w:numPr>
                <w:ilvl w:val="0"/>
                <w:numId w:val="1"/>
              </w:numPr>
            </w:pPr>
            <w:r w:rsidRPr="0072555D">
              <w:t>1 Woche im Voraus</w:t>
            </w:r>
          </w:p>
          <w:p w14:paraId="4D3FA629" w14:textId="77777777" w:rsidR="00AC0087" w:rsidRPr="0072555D" w:rsidRDefault="00AC0087" w:rsidP="00E31870">
            <w:pPr>
              <w:pStyle w:val="Listenabsatz"/>
              <w:numPr>
                <w:ilvl w:val="0"/>
                <w:numId w:val="1"/>
              </w:numPr>
            </w:pPr>
            <w:r w:rsidRPr="0072555D">
              <w:t>2 Wochen im Voraus</w:t>
            </w:r>
          </w:p>
          <w:p w14:paraId="71CA0E32" w14:textId="77777777" w:rsidR="00AC0087" w:rsidRPr="0072555D" w:rsidRDefault="00AC0087" w:rsidP="00E31870">
            <w:pPr>
              <w:pStyle w:val="Listenabsatz"/>
              <w:numPr>
                <w:ilvl w:val="0"/>
                <w:numId w:val="1"/>
              </w:numPr>
            </w:pPr>
            <w:r w:rsidRPr="0072555D">
              <w:t>3 bis 4 Wochen im Voraus</w:t>
            </w:r>
          </w:p>
          <w:p w14:paraId="10A9903C" w14:textId="77777777" w:rsidR="00AC0087" w:rsidRPr="0072555D" w:rsidRDefault="00AC0087" w:rsidP="00E31870">
            <w:pPr>
              <w:pStyle w:val="Listenabsatz"/>
              <w:numPr>
                <w:ilvl w:val="0"/>
                <w:numId w:val="1"/>
              </w:numPr>
            </w:pPr>
            <w:r w:rsidRPr="0072555D">
              <w:t>1 bis 2 Monate im Voraus</w:t>
            </w:r>
          </w:p>
          <w:p w14:paraId="4F1FD7AD" w14:textId="1E05A88D" w:rsidR="00AC0087" w:rsidRPr="0072555D" w:rsidRDefault="00AC0087" w:rsidP="00E31870">
            <w:pPr>
              <w:pStyle w:val="Listenabsatz"/>
              <w:numPr>
                <w:ilvl w:val="0"/>
                <w:numId w:val="1"/>
              </w:numPr>
            </w:pPr>
            <w:r w:rsidRPr="0072555D">
              <w:t>Mehr als 3 Monate im Voraus</w:t>
            </w:r>
          </w:p>
        </w:tc>
      </w:tr>
      <w:tr w:rsidR="00AC0087" w14:paraId="50DD1A13" w14:textId="77777777" w:rsidTr="004D19C6">
        <w:tc>
          <w:tcPr>
            <w:tcW w:w="988" w:type="dxa"/>
          </w:tcPr>
          <w:p w14:paraId="16537DFA" w14:textId="613ABAEC" w:rsidR="00AC0087" w:rsidRDefault="00AC0087">
            <w:r>
              <w:t>D</w:t>
            </w:r>
          </w:p>
        </w:tc>
        <w:tc>
          <w:tcPr>
            <w:tcW w:w="8363" w:type="dxa"/>
          </w:tcPr>
          <w:p w14:paraId="1C149878" w14:textId="77777777" w:rsidR="00AC0087" w:rsidRDefault="00AC0087">
            <w:r>
              <w:t>Informieren Sie das Krankenhaus vorab über den Inhalt der Regelbegehung?</w:t>
            </w:r>
          </w:p>
        </w:tc>
        <w:tc>
          <w:tcPr>
            <w:tcW w:w="5245" w:type="dxa"/>
          </w:tcPr>
          <w:p w14:paraId="16DA4EB2" w14:textId="77802BF0" w:rsidR="00AC0087" w:rsidRPr="00442EC4" w:rsidRDefault="00442EC4">
            <w:pPr>
              <w:rPr>
                <w:i/>
              </w:rPr>
            </w:pPr>
            <w:r w:rsidRPr="00442EC4">
              <w:rPr>
                <w:i/>
              </w:rPr>
              <w:t>Einfachauswahl</w:t>
            </w:r>
            <w:r w:rsidR="00AC0087" w:rsidRPr="00442EC4">
              <w:rPr>
                <w:i/>
              </w:rPr>
              <w:t xml:space="preserve"> </w:t>
            </w:r>
          </w:p>
          <w:p w14:paraId="2B963AE3" w14:textId="77777777" w:rsidR="00AC0087" w:rsidRDefault="00AC0087" w:rsidP="0096703D">
            <w:pPr>
              <w:pStyle w:val="Listenabsatz"/>
              <w:numPr>
                <w:ilvl w:val="0"/>
                <w:numId w:val="1"/>
              </w:numPr>
            </w:pPr>
            <w:r>
              <w:t>Ja</w:t>
            </w:r>
          </w:p>
          <w:p w14:paraId="5D29F35B" w14:textId="48E8F1EF" w:rsidR="00AC0087" w:rsidRDefault="00AC0087" w:rsidP="0096703D">
            <w:pPr>
              <w:pStyle w:val="Listenabsatz"/>
              <w:numPr>
                <w:ilvl w:val="0"/>
                <w:numId w:val="1"/>
              </w:numPr>
            </w:pPr>
            <w:r>
              <w:t>Nein</w:t>
            </w:r>
          </w:p>
        </w:tc>
      </w:tr>
      <w:tr w:rsidR="00AC0087" w14:paraId="7F217D96" w14:textId="77777777" w:rsidTr="004D19C6">
        <w:tc>
          <w:tcPr>
            <w:tcW w:w="988" w:type="dxa"/>
          </w:tcPr>
          <w:p w14:paraId="65CC2AE8" w14:textId="01EABFAA" w:rsidR="00AC0087" w:rsidRDefault="00AC0087">
            <w:r>
              <w:t>D</w:t>
            </w:r>
          </w:p>
        </w:tc>
        <w:tc>
          <w:tcPr>
            <w:tcW w:w="8363" w:type="dxa"/>
          </w:tcPr>
          <w:p w14:paraId="6496F553" w14:textId="77777777" w:rsidR="00AC0087" w:rsidRDefault="00AC0087">
            <w:r>
              <w:t xml:space="preserve">Werden </w:t>
            </w:r>
            <w:r w:rsidRPr="008D6A0D">
              <w:rPr>
                <w:u w:val="single"/>
              </w:rPr>
              <w:t>vor</w:t>
            </w:r>
            <w:r>
              <w:t xml:space="preserve"> der Regelbegehung Unterlagen angefordert?</w:t>
            </w:r>
          </w:p>
        </w:tc>
        <w:tc>
          <w:tcPr>
            <w:tcW w:w="5245" w:type="dxa"/>
          </w:tcPr>
          <w:p w14:paraId="7DA1535A" w14:textId="2223BC65" w:rsidR="00AC0087" w:rsidRPr="00442EC4" w:rsidRDefault="00AC0087">
            <w:pPr>
              <w:rPr>
                <w:i/>
              </w:rPr>
            </w:pPr>
            <w:r w:rsidRPr="00442EC4">
              <w:rPr>
                <w:i/>
              </w:rPr>
              <w:t>Einfachauswahl mit Kommentarfeld</w:t>
            </w:r>
          </w:p>
          <w:p w14:paraId="61BF1017" w14:textId="77777777" w:rsidR="00AC0087" w:rsidRDefault="00AC0087" w:rsidP="0096703D">
            <w:pPr>
              <w:pStyle w:val="Listenabsatz"/>
              <w:numPr>
                <w:ilvl w:val="0"/>
                <w:numId w:val="1"/>
              </w:numPr>
            </w:pPr>
            <w:r>
              <w:t>Nein</w:t>
            </w:r>
          </w:p>
          <w:p w14:paraId="0E4E5256" w14:textId="7B843556" w:rsidR="00AC0087" w:rsidRDefault="00AC0087" w:rsidP="0096703D">
            <w:pPr>
              <w:pStyle w:val="Listenabsatz"/>
              <w:numPr>
                <w:ilvl w:val="0"/>
                <w:numId w:val="1"/>
              </w:numPr>
            </w:pPr>
            <w:r>
              <w:t>Ja, welche</w:t>
            </w:r>
            <w:r w:rsidR="008D6A0D">
              <w:t xml:space="preserve"> (Kommentarfeld)</w:t>
            </w:r>
          </w:p>
        </w:tc>
      </w:tr>
      <w:tr w:rsidR="00AC0087" w14:paraId="737350A0" w14:textId="77777777" w:rsidTr="004D19C6">
        <w:tc>
          <w:tcPr>
            <w:tcW w:w="988" w:type="dxa"/>
          </w:tcPr>
          <w:p w14:paraId="06C10C2D" w14:textId="4F3049A3" w:rsidR="00AC0087" w:rsidRPr="00090890" w:rsidRDefault="00AC0087">
            <w:r w:rsidRPr="00090890">
              <w:t>D</w:t>
            </w:r>
          </w:p>
        </w:tc>
        <w:tc>
          <w:tcPr>
            <w:tcW w:w="8363" w:type="dxa"/>
          </w:tcPr>
          <w:p w14:paraId="36FCD0BF" w14:textId="77777777" w:rsidR="00AC0087" w:rsidRPr="00090890" w:rsidRDefault="00AC0087">
            <w:r w:rsidRPr="00090890">
              <w:t>In welcher Form lassen Sie sich die Unterlagen zukommen?</w:t>
            </w:r>
          </w:p>
        </w:tc>
        <w:tc>
          <w:tcPr>
            <w:tcW w:w="5245" w:type="dxa"/>
          </w:tcPr>
          <w:p w14:paraId="721116C5" w14:textId="77777777" w:rsidR="00AC0087" w:rsidRPr="00442EC4" w:rsidRDefault="00AC0087" w:rsidP="0096703D">
            <w:pPr>
              <w:rPr>
                <w:i/>
              </w:rPr>
            </w:pPr>
            <w:r w:rsidRPr="00442EC4">
              <w:rPr>
                <w:i/>
              </w:rPr>
              <w:t>Einfachauswahl mit Kommentarfeld</w:t>
            </w:r>
          </w:p>
          <w:p w14:paraId="5C16A6F3" w14:textId="2BCA218E" w:rsidR="00AC0087" w:rsidRPr="00090890" w:rsidRDefault="00AC0087" w:rsidP="0096703D">
            <w:pPr>
              <w:pStyle w:val="Listenabsatz"/>
              <w:numPr>
                <w:ilvl w:val="0"/>
                <w:numId w:val="1"/>
              </w:numPr>
            </w:pPr>
            <w:r w:rsidRPr="00090890">
              <w:t>E-Mail</w:t>
            </w:r>
          </w:p>
          <w:p w14:paraId="206C8EEF" w14:textId="77777777" w:rsidR="00AC0087" w:rsidRPr="00090890" w:rsidRDefault="00AC0087" w:rsidP="0096703D">
            <w:pPr>
              <w:pStyle w:val="Listenabsatz"/>
              <w:numPr>
                <w:ilvl w:val="0"/>
                <w:numId w:val="1"/>
              </w:numPr>
            </w:pPr>
            <w:r w:rsidRPr="00090890">
              <w:t>Geschützte Cloud</w:t>
            </w:r>
          </w:p>
          <w:p w14:paraId="432D545E" w14:textId="77777777" w:rsidR="00AC0087" w:rsidRPr="00090890" w:rsidRDefault="00AC0087" w:rsidP="0096703D">
            <w:pPr>
              <w:pStyle w:val="Listenabsatz"/>
              <w:numPr>
                <w:ilvl w:val="0"/>
                <w:numId w:val="1"/>
              </w:numPr>
            </w:pPr>
            <w:r w:rsidRPr="00090890">
              <w:t>Verschlüsselte ZIP-Dateien</w:t>
            </w:r>
          </w:p>
          <w:p w14:paraId="082966C5" w14:textId="77777777" w:rsidR="00AC0087" w:rsidRPr="00090890" w:rsidRDefault="00AC0087" w:rsidP="0096703D">
            <w:pPr>
              <w:pStyle w:val="Listenabsatz"/>
              <w:numPr>
                <w:ilvl w:val="0"/>
                <w:numId w:val="1"/>
              </w:numPr>
            </w:pPr>
            <w:r w:rsidRPr="00090890">
              <w:t>Fax</w:t>
            </w:r>
          </w:p>
          <w:p w14:paraId="314EF6BC" w14:textId="77777777" w:rsidR="00AC0087" w:rsidRPr="00090890" w:rsidRDefault="00AC0087" w:rsidP="0096703D">
            <w:pPr>
              <w:pStyle w:val="Listenabsatz"/>
              <w:numPr>
                <w:ilvl w:val="0"/>
                <w:numId w:val="1"/>
              </w:numPr>
            </w:pPr>
            <w:r w:rsidRPr="00090890">
              <w:t>Ausdrucke per Post</w:t>
            </w:r>
          </w:p>
          <w:p w14:paraId="1BE10448" w14:textId="6600D6BA" w:rsidR="00AC0087" w:rsidRPr="00090890" w:rsidRDefault="00AC0087" w:rsidP="0096703D">
            <w:pPr>
              <w:pStyle w:val="Listenabsatz"/>
              <w:numPr>
                <w:ilvl w:val="0"/>
                <w:numId w:val="1"/>
              </w:numPr>
            </w:pPr>
            <w:r w:rsidRPr="00090890">
              <w:t>Sonstiges (Kommentarfeld)</w:t>
            </w:r>
          </w:p>
        </w:tc>
      </w:tr>
      <w:tr w:rsidR="00AC0087" w14:paraId="335FC5C4" w14:textId="77777777" w:rsidTr="004D19C6">
        <w:tc>
          <w:tcPr>
            <w:tcW w:w="988" w:type="dxa"/>
          </w:tcPr>
          <w:p w14:paraId="6C8BA6D8" w14:textId="2AF062FE" w:rsidR="00AC0087" w:rsidRDefault="00AC0087">
            <w:r>
              <w:t>D</w:t>
            </w:r>
          </w:p>
        </w:tc>
        <w:tc>
          <w:tcPr>
            <w:tcW w:w="8363" w:type="dxa"/>
          </w:tcPr>
          <w:p w14:paraId="448C979E" w14:textId="77777777" w:rsidR="00AC0087" w:rsidRDefault="00AC0087">
            <w:r>
              <w:t xml:space="preserve">Erfolgt eine </w:t>
            </w:r>
            <w:r w:rsidRPr="0072555D">
              <w:rPr>
                <w:u w:val="single"/>
              </w:rPr>
              <w:t>separate Vorbesprechung</w:t>
            </w:r>
            <w:r>
              <w:t xml:space="preserve"> mit dem Krankenhaus vor der Regelbegehung?</w:t>
            </w:r>
          </w:p>
        </w:tc>
        <w:tc>
          <w:tcPr>
            <w:tcW w:w="5245" w:type="dxa"/>
          </w:tcPr>
          <w:p w14:paraId="6892A8CC" w14:textId="34027CFF" w:rsidR="00AC0087" w:rsidRPr="00442EC4" w:rsidRDefault="00AC0087">
            <w:pPr>
              <w:rPr>
                <w:i/>
              </w:rPr>
            </w:pPr>
            <w:r w:rsidRPr="00442EC4">
              <w:rPr>
                <w:i/>
              </w:rPr>
              <w:t>Einfacha</w:t>
            </w:r>
            <w:r w:rsidR="00B64AAB">
              <w:rPr>
                <w:i/>
              </w:rPr>
              <w:t>uswahl</w:t>
            </w:r>
          </w:p>
          <w:p w14:paraId="5BF123C5" w14:textId="77777777" w:rsidR="00AC0087" w:rsidRDefault="00AC0087" w:rsidP="0096703D">
            <w:pPr>
              <w:pStyle w:val="Listenabsatz"/>
              <w:numPr>
                <w:ilvl w:val="0"/>
                <w:numId w:val="1"/>
              </w:numPr>
            </w:pPr>
            <w:r>
              <w:lastRenderedPageBreak/>
              <w:t>Ja</w:t>
            </w:r>
          </w:p>
          <w:p w14:paraId="60A158A5" w14:textId="1C69900B" w:rsidR="00AC0087" w:rsidRDefault="00AC0087" w:rsidP="0096703D">
            <w:pPr>
              <w:pStyle w:val="Listenabsatz"/>
              <w:numPr>
                <w:ilvl w:val="0"/>
                <w:numId w:val="1"/>
              </w:numPr>
            </w:pPr>
            <w:r>
              <w:t>Nein</w:t>
            </w:r>
          </w:p>
        </w:tc>
      </w:tr>
      <w:tr w:rsidR="00AC0087" w14:paraId="3D7B6EDE" w14:textId="77777777" w:rsidTr="004D19C6">
        <w:tc>
          <w:tcPr>
            <w:tcW w:w="988" w:type="dxa"/>
          </w:tcPr>
          <w:p w14:paraId="40505E44" w14:textId="0412430E" w:rsidR="00AC0087" w:rsidRPr="00090890" w:rsidRDefault="00AC0087">
            <w:r w:rsidRPr="00090890">
              <w:lastRenderedPageBreak/>
              <w:t>D</w:t>
            </w:r>
          </w:p>
        </w:tc>
        <w:tc>
          <w:tcPr>
            <w:tcW w:w="8363" w:type="dxa"/>
          </w:tcPr>
          <w:p w14:paraId="663D3F87" w14:textId="77777777" w:rsidR="00AC0087" w:rsidRPr="00090890" w:rsidRDefault="00AC0087">
            <w:r w:rsidRPr="00090890">
              <w:t>Welche Themen werden bei dieser Vorbesprechung normalerweise besprochen?</w:t>
            </w:r>
          </w:p>
        </w:tc>
        <w:tc>
          <w:tcPr>
            <w:tcW w:w="5245" w:type="dxa"/>
          </w:tcPr>
          <w:p w14:paraId="4F3BE606" w14:textId="4A37FD55" w:rsidR="00AC0087" w:rsidRPr="00442EC4" w:rsidRDefault="00AC0087">
            <w:pPr>
              <w:rPr>
                <w:i/>
              </w:rPr>
            </w:pPr>
            <w:r w:rsidRPr="00442EC4">
              <w:rPr>
                <w:i/>
              </w:rPr>
              <w:t>Mehrfachauswahl</w:t>
            </w:r>
          </w:p>
          <w:p w14:paraId="03524CFB" w14:textId="77777777" w:rsidR="00AC0087" w:rsidRPr="00090890" w:rsidRDefault="00AC0087" w:rsidP="0096703D">
            <w:pPr>
              <w:pStyle w:val="Listenabsatz"/>
              <w:numPr>
                <w:ilvl w:val="0"/>
                <w:numId w:val="1"/>
              </w:numPr>
            </w:pPr>
            <w:r w:rsidRPr="00090890">
              <w:t>Fehlende Unterlagen</w:t>
            </w:r>
          </w:p>
          <w:p w14:paraId="4D1D3513" w14:textId="77777777" w:rsidR="00AC0087" w:rsidRPr="00090890" w:rsidRDefault="00AC0087" w:rsidP="0096703D">
            <w:pPr>
              <w:pStyle w:val="Listenabsatz"/>
              <w:numPr>
                <w:ilvl w:val="0"/>
                <w:numId w:val="1"/>
              </w:numPr>
            </w:pPr>
            <w:r w:rsidRPr="00090890">
              <w:t>Bezug zur letzten Begehung</w:t>
            </w:r>
          </w:p>
          <w:p w14:paraId="73A413C0" w14:textId="77777777" w:rsidR="00AC0087" w:rsidRPr="00090890" w:rsidRDefault="00AC0087" w:rsidP="0096703D">
            <w:pPr>
              <w:pStyle w:val="Listenabsatz"/>
              <w:numPr>
                <w:ilvl w:val="0"/>
                <w:numId w:val="1"/>
              </w:numPr>
            </w:pPr>
            <w:proofErr w:type="spellStart"/>
            <w:r w:rsidRPr="00090890">
              <w:t>Surveillancedaten</w:t>
            </w:r>
            <w:proofErr w:type="spellEnd"/>
          </w:p>
          <w:p w14:paraId="4191CAA4" w14:textId="77777777" w:rsidR="00AC0087" w:rsidRPr="00090890" w:rsidRDefault="00AC0087" w:rsidP="0096703D">
            <w:pPr>
              <w:pStyle w:val="Listenabsatz"/>
              <w:numPr>
                <w:ilvl w:val="0"/>
                <w:numId w:val="1"/>
              </w:numPr>
            </w:pPr>
            <w:r w:rsidRPr="00090890">
              <w:t>Auffällige Ergebnisse von Umgebungsuntersuchungen</w:t>
            </w:r>
          </w:p>
          <w:p w14:paraId="294B3194" w14:textId="77777777" w:rsidR="00AC0087" w:rsidRPr="00090890" w:rsidRDefault="00AC0087" w:rsidP="0096703D">
            <w:pPr>
              <w:pStyle w:val="Listenabsatz"/>
              <w:numPr>
                <w:ilvl w:val="0"/>
                <w:numId w:val="1"/>
              </w:numPr>
            </w:pPr>
            <w:r w:rsidRPr="00090890">
              <w:t>Ausbrüche</w:t>
            </w:r>
          </w:p>
          <w:p w14:paraId="354A5B12" w14:textId="77777777" w:rsidR="00AC0087" w:rsidRPr="00090890" w:rsidRDefault="00AC0087" w:rsidP="0096703D">
            <w:pPr>
              <w:pStyle w:val="Listenabsatz"/>
              <w:numPr>
                <w:ilvl w:val="0"/>
                <w:numId w:val="1"/>
              </w:numPr>
            </w:pPr>
            <w:r w:rsidRPr="00090890">
              <w:t>Qualifikation und /oder Fortbildungen des Hygienepersonals</w:t>
            </w:r>
          </w:p>
          <w:p w14:paraId="1D243371" w14:textId="77777777" w:rsidR="00AC0087" w:rsidRPr="00090890" w:rsidRDefault="00AC0087" w:rsidP="0096703D">
            <w:pPr>
              <w:pStyle w:val="Listenabsatz"/>
              <w:numPr>
                <w:ilvl w:val="0"/>
                <w:numId w:val="1"/>
              </w:numPr>
            </w:pPr>
            <w:r w:rsidRPr="00090890">
              <w:t>Nachweise zu Hygiene-Fortbildungen des Klinikpersonals</w:t>
            </w:r>
          </w:p>
          <w:p w14:paraId="0A708460" w14:textId="77777777" w:rsidR="00AC0087" w:rsidRPr="00090890" w:rsidRDefault="00AC0087" w:rsidP="0096703D">
            <w:pPr>
              <w:pStyle w:val="Listenabsatz"/>
              <w:numPr>
                <w:ilvl w:val="0"/>
                <w:numId w:val="1"/>
              </w:numPr>
            </w:pPr>
            <w:r w:rsidRPr="00090890">
              <w:t>Zertifikate (z.B. Wäscherei RAL-Zertifizierung etc.)</w:t>
            </w:r>
          </w:p>
          <w:p w14:paraId="56BAFC4D" w14:textId="4BB2174D" w:rsidR="00AC0087" w:rsidRPr="00090890" w:rsidRDefault="00AC0087" w:rsidP="0096703D">
            <w:pPr>
              <w:pStyle w:val="Listenabsatz"/>
              <w:numPr>
                <w:ilvl w:val="0"/>
                <w:numId w:val="1"/>
              </w:numPr>
            </w:pPr>
            <w:r w:rsidRPr="00090890">
              <w:t>Sonstiges: (Kommentarfeld)</w:t>
            </w:r>
          </w:p>
        </w:tc>
      </w:tr>
      <w:tr w:rsidR="00AC0087" w14:paraId="63C24FA1" w14:textId="77777777" w:rsidTr="004D19C6">
        <w:tc>
          <w:tcPr>
            <w:tcW w:w="988" w:type="dxa"/>
          </w:tcPr>
          <w:p w14:paraId="4D063EFA" w14:textId="01DEDE90" w:rsidR="00AC0087" w:rsidRDefault="00AC0087">
            <w:r>
              <w:t>D</w:t>
            </w:r>
          </w:p>
        </w:tc>
        <w:tc>
          <w:tcPr>
            <w:tcW w:w="8363" w:type="dxa"/>
          </w:tcPr>
          <w:p w14:paraId="03AAD4B7" w14:textId="77777777" w:rsidR="00AC0087" w:rsidRDefault="00AC0087">
            <w:r>
              <w:t>Gibt es bei Ihnen einheitliche Vorgaben, welche Personen seitens des Krankenhauses regulär bei der Regelbegehung anwesend sein sollen (gemäß Ihren Vorgaben)?</w:t>
            </w:r>
          </w:p>
        </w:tc>
        <w:tc>
          <w:tcPr>
            <w:tcW w:w="5245" w:type="dxa"/>
          </w:tcPr>
          <w:p w14:paraId="241BC827" w14:textId="60FE7CCB" w:rsidR="00AC0087" w:rsidRPr="00442EC4" w:rsidRDefault="00AC0087">
            <w:pPr>
              <w:rPr>
                <w:i/>
              </w:rPr>
            </w:pPr>
            <w:r w:rsidRPr="00442EC4">
              <w:rPr>
                <w:i/>
              </w:rPr>
              <w:t xml:space="preserve">Einfachantwort </w:t>
            </w:r>
          </w:p>
          <w:p w14:paraId="0D589CBD" w14:textId="77777777" w:rsidR="00AC0087" w:rsidRDefault="00AC0087" w:rsidP="0096703D">
            <w:pPr>
              <w:pStyle w:val="Listenabsatz"/>
              <w:numPr>
                <w:ilvl w:val="0"/>
                <w:numId w:val="1"/>
              </w:numPr>
            </w:pPr>
            <w:r>
              <w:t>Ja</w:t>
            </w:r>
          </w:p>
          <w:p w14:paraId="4BAF266E" w14:textId="5B13455B" w:rsidR="00AC0087" w:rsidRDefault="00AC0087" w:rsidP="0096703D">
            <w:pPr>
              <w:pStyle w:val="Listenabsatz"/>
              <w:numPr>
                <w:ilvl w:val="0"/>
                <w:numId w:val="1"/>
              </w:numPr>
            </w:pPr>
            <w:r>
              <w:t>Nein</w:t>
            </w:r>
          </w:p>
        </w:tc>
      </w:tr>
      <w:tr w:rsidR="00AC0087" w14:paraId="1CADB8D6" w14:textId="77777777" w:rsidTr="004D19C6">
        <w:tc>
          <w:tcPr>
            <w:tcW w:w="988" w:type="dxa"/>
          </w:tcPr>
          <w:p w14:paraId="2DA3FFE5" w14:textId="67ED50D7" w:rsidR="00AC0087" w:rsidRPr="00090890" w:rsidRDefault="00AC0087">
            <w:r w:rsidRPr="00090890">
              <w:t>D</w:t>
            </w:r>
          </w:p>
        </w:tc>
        <w:tc>
          <w:tcPr>
            <w:tcW w:w="8363" w:type="dxa"/>
          </w:tcPr>
          <w:p w14:paraId="079CCABD" w14:textId="77777777" w:rsidR="00AC0087" w:rsidRPr="00090890" w:rsidRDefault="00AC0087">
            <w:r w:rsidRPr="00090890">
              <w:t>Welche Personen des Krankenhauses sollen regulär bei der Regelbegehung anwesend sein (gemäß Ihren Vorgaben)?</w:t>
            </w:r>
          </w:p>
        </w:tc>
        <w:tc>
          <w:tcPr>
            <w:tcW w:w="5245" w:type="dxa"/>
          </w:tcPr>
          <w:p w14:paraId="401D7A08" w14:textId="79AA262E" w:rsidR="00AC0087" w:rsidRPr="00442EC4" w:rsidRDefault="00243C69">
            <w:pPr>
              <w:rPr>
                <w:i/>
              </w:rPr>
            </w:pPr>
            <w:r>
              <w:rPr>
                <w:i/>
              </w:rPr>
              <w:t>Matrix nach der Auswahl:</w:t>
            </w:r>
          </w:p>
          <w:p w14:paraId="463BEC25" w14:textId="77777777" w:rsidR="00AC0087" w:rsidRPr="00090890" w:rsidRDefault="00AC0087" w:rsidP="006B5DFC">
            <w:pPr>
              <w:pStyle w:val="Listenabsatz"/>
              <w:numPr>
                <w:ilvl w:val="0"/>
                <w:numId w:val="1"/>
              </w:numPr>
            </w:pPr>
            <w:r w:rsidRPr="00090890">
              <w:t>Ja, Person soll anwesend sein</w:t>
            </w:r>
          </w:p>
          <w:p w14:paraId="2770D1AA" w14:textId="77777777" w:rsidR="00AC0087" w:rsidRPr="00090890" w:rsidRDefault="00AC0087" w:rsidP="006B5DFC">
            <w:pPr>
              <w:pStyle w:val="Listenabsatz"/>
              <w:numPr>
                <w:ilvl w:val="0"/>
                <w:numId w:val="1"/>
              </w:numPr>
            </w:pPr>
            <w:r w:rsidRPr="00090890">
              <w:t>Ja, Person soll erreichbar sein bei Bedarf</w:t>
            </w:r>
          </w:p>
          <w:p w14:paraId="227B3CBD" w14:textId="77777777" w:rsidR="00AC0087" w:rsidRPr="00090890" w:rsidRDefault="00AC0087" w:rsidP="006B5DFC">
            <w:pPr>
              <w:pStyle w:val="Listenabsatz"/>
              <w:numPr>
                <w:ilvl w:val="0"/>
                <w:numId w:val="1"/>
              </w:numPr>
            </w:pPr>
            <w:r w:rsidRPr="00090890">
              <w:t>Nein</w:t>
            </w:r>
          </w:p>
          <w:p w14:paraId="3024F8A8" w14:textId="77777777" w:rsidR="00AC0087" w:rsidRPr="00442EC4" w:rsidRDefault="00AC0087" w:rsidP="006B5DFC">
            <w:pPr>
              <w:pStyle w:val="Listenabsatz"/>
              <w:ind w:left="0"/>
              <w:rPr>
                <w:i/>
              </w:rPr>
            </w:pPr>
            <w:r w:rsidRPr="00442EC4">
              <w:rPr>
                <w:i/>
              </w:rPr>
              <w:t>Antworten:</w:t>
            </w:r>
          </w:p>
          <w:p w14:paraId="779C90DB" w14:textId="77777777" w:rsidR="00AC0087" w:rsidRPr="00090890" w:rsidRDefault="00AC0087" w:rsidP="006B5DFC">
            <w:pPr>
              <w:pStyle w:val="Listenabsatz"/>
              <w:numPr>
                <w:ilvl w:val="0"/>
                <w:numId w:val="1"/>
              </w:numPr>
            </w:pPr>
            <w:r w:rsidRPr="00090890">
              <w:t>Krankenhaushygieniker</w:t>
            </w:r>
          </w:p>
          <w:p w14:paraId="54443735" w14:textId="77777777" w:rsidR="00AC0087" w:rsidRPr="00090890" w:rsidRDefault="00AC0087" w:rsidP="006B5DFC">
            <w:pPr>
              <w:pStyle w:val="Listenabsatz"/>
              <w:numPr>
                <w:ilvl w:val="0"/>
                <w:numId w:val="1"/>
              </w:numPr>
            </w:pPr>
            <w:r w:rsidRPr="00090890">
              <w:t>Hygienefachkraft</w:t>
            </w:r>
          </w:p>
          <w:p w14:paraId="3DCE980D" w14:textId="77777777" w:rsidR="00AC0087" w:rsidRPr="00090890" w:rsidRDefault="00AC0087" w:rsidP="006B5DFC">
            <w:pPr>
              <w:pStyle w:val="Listenabsatz"/>
              <w:numPr>
                <w:ilvl w:val="0"/>
                <w:numId w:val="1"/>
              </w:numPr>
            </w:pPr>
            <w:r w:rsidRPr="00090890">
              <w:t>Hygienebeauftragte Ärzte</w:t>
            </w:r>
          </w:p>
          <w:p w14:paraId="385F30A9" w14:textId="77777777" w:rsidR="00AC0087" w:rsidRPr="00090890" w:rsidRDefault="00AC0087" w:rsidP="006B5DFC">
            <w:pPr>
              <w:pStyle w:val="Listenabsatz"/>
              <w:numPr>
                <w:ilvl w:val="0"/>
                <w:numId w:val="1"/>
              </w:numPr>
            </w:pPr>
            <w:r w:rsidRPr="00090890">
              <w:t>Ärztlicher Direktor</w:t>
            </w:r>
          </w:p>
          <w:p w14:paraId="0BBD0E1F" w14:textId="77777777" w:rsidR="00AC0087" w:rsidRPr="00090890" w:rsidRDefault="00AC0087" w:rsidP="006B5DFC">
            <w:pPr>
              <w:pStyle w:val="Listenabsatz"/>
              <w:numPr>
                <w:ilvl w:val="0"/>
                <w:numId w:val="1"/>
              </w:numPr>
            </w:pPr>
            <w:r w:rsidRPr="00090890">
              <w:t>Kaufmännische Geschäftsführung</w:t>
            </w:r>
          </w:p>
          <w:p w14:paraId="26BEF83C" w14:textId="77777777" w:rsidR="00AC0087" w:rsidRPr="00090890" w:rsidRDefault="00AC0087" w:rsidP="006B5DFC">
            <w:pPr>
              <w:pStyle w:val="Listenabsatz"/>
              <w:numPr>
                <w:ilvl w:val="0"/>
                <w:numId w:val="1"/>
              </w:numPr>
            </w:pPr>
            <w:r w:rsidRPr="00090890">
              <w:t>Pflegedienstleitung</w:t>
            </w:r>
          </w:p>
          <w:p w14:paraId="02BA5FCA" w14:textId="77777777" w:rsidR="00AC0087" w:rsidRPr="00090890" w:rsidRDefault="00AC0087" w:rsidP="006B5DFC">
            <w:pPr>
              <w:pStyle w:val="Listenabsatz"/>
              <w:numPr>
                <w:ilvl w:val="0"/>
                <w:numId w:val="1"/>
              </w:numPr>
            </w:pPr>
            <w:r w:rsidRPr="00090890">
              <w:t>Mitarbeitende aus der Technik</w:t>
            </w:r>
          </w:p>
          <w:p w14:paraId="7A324C81" w14:textId="77777777" w:rsidR="00AC0087" w:rsidRPr="00090890" w:rsidRDefault="00AC0087" w:rsidP="006B5DFC">
            <w:pPr>
              <w:pStyle w:val="Listenabsatz"/>
              <w:numPr>
                <w:ilvl w:val="0"/>
                <w:numId w:val="1"/>
              </w:numPr>
            </w:pPr>
            <w:r w:rsidRPr="00090890">
              <w:t>Arbeitssicherheit</w:t>
            </w:r>
          </w:p>
          <w:p w14:paraId="13D30B97" w14:textId="77777777" w:rsidR="00AC0087" w:rsidRPr="00090890" w:rsidRDefault="00AC0087" w:rsidP="006B5DFC">
            <w:pPr>
              <w:pStyle w:val="Listenabsatz"/>
              <w:numPr>
                <w:ilvl w:val="0"/>
                <w:numId w:val="1"/>
              </w:numPr>
            </w:pPr>
            <w:r w:rsidRPr="00090890">
              <w:t>Betriebsmedizin</w:t>
            </w:r>
          </w:p>
          <w:p w14:paraId="251A6045" w14:textId="2D46E0ED" w:rsidR="00AC0087" w:rsidRPr="00090890" w:rsidRDefault="00AC0087" w:rsidP="006B5DFC">
            <w:pPr>
              <w:pStyle w:val="Listenabsatz"/>
              <w:numPr>
                <w:ilvl w:val="0"/>
                <w:numId w:val="1"/>
              </w:numPr>
            </w:pPr>
            <w:r w:rsidRPr="00090890">
              <w:lastRenderedPageBreak/>
              <w:t>Reinigungsdienst</w:t>
            </w:r>
          </w:p>
        </w:tc>
      </w:tr>
      <w:tr w:rsidR="00AC0087" w14:paraId="7E9489A9" w14:textId="77777777" w:rsidTr="004D19C6">
        <w:tc>
          <w:tcPr>
            <w:tcW w:w="988" w:type="dxa"/>
          </w:tcPr>
          <w:p w14:paraId="30B11287" w14:textId="6DCFB400" w:rsidR="00AC0087" w:rsidRPr="00090890" w:rsidRDefault="00AC0087">
            <w:r w:rsidRPr="00090890">
              <w:lastRenderedPageBreak/>
              <w:t>D</w:t>
            </w:r>
          </w:p>
        </w:tc>
        <w:tc>
          <w:tcPr>
            <w:tcW w:w="8363" w:type="dxa"/>
          </w:tcPr>
          <w:p w14:paraId="1420A03C" w14:textId="77777777" w:rsidR="00AC0087" w:rsidRPr="00090890" w:rsidRDefault="00AC0087">
            <w:r w:rsidRPr="00090890">
              <w:t xml:space="preserve">Welche </w:t>
            </w:r>
            <w:r w:rsidRPr="00090890">
              <w:rPr>
                <w:u w:val="single"/>
              </w:rPr>
              <w:t>weiteren</w:t>
            </w:r>
            <w:r w:rsidRPr="00090890">
              <w:t xml:space="preserve"> Personen des Krankenhauses außer die zuvor Genannten sollen regulär bei der Regelbegehung anwesend sein (gemäß Ihren Vorgaben)?</w:t>
            </w:r>
          </w:p>
        </w:tc>
        <w:tc>
          <w:tcPr>
            <w:tcW w:w="5245" w:type="dxa"/>
          </w:tcPr>
          <w:p w14:paraId="42AFD372" w14:textId="709B5D59" w:rsidR="00AC0087" w:rsidRPr="00442EC4" w:rsidRDefault="00AC0087" w:rsidP="00442EC4">
            <w:pPr>
              <w:rPr>
                <w:i/>
              </w:rPr>
            </w:pPr>
            <w:r w:rsidRPr="00442EC4">
              <w:rPr>
                <w:i/>
              </w:rPr>
              <w:t>Freitext</w:t>
            </w:r>
          </w:p>
        </w:tc>
      </w:tr>
      <w:tr w:rsidR="00AC0087" w14:paraId="2906AAB3" w14:textId="77777777" w:rsidTr="004D19C6">
        <w:tc>
          <w:tcPr>
            <w:tcW w:w="988" w:type="dxa"/>
          </w:tcPr>
          <w:p w14:paraId="6B0F785C" w14:textId="01FB95EF" w:rsidR="00AC0087" w:rsidRPr="00090890" w:rsidRDefault="00AC0087">
            <w:r w:rsidRPr="00090890">
              <w:t>D</w:t>
            </w:r>
          </w:p>
        </w:tc>
        <w:tc>
          <w:tcPr>
            <w:tcW w:w="8363" w:type="dxa"/>
          </w:tcPr>
          <w:p w14:paraId="4B8962BF" w14:textId="77777777" w:rsidR="00AC0087" w:rsidRPr="00090890" w:rsidRDefault="00AC0087">
            <w:r w:rsidRPr="00090890">
              <w:t>Welche Personen des Krankenhauses sollten Ihrer Meinung nach regulär bei der Regelbegehung anwesend sein?</w:t>
            </w:r>
          </w:p>
        </w:tc>
        <w:tc>
          <w:tcPr>
            <w:tcW w:w="5245" w:type="dxa"/>
          </w:tcPr>
          <w:p w14:paraId="0EEAE545" w14:textId="7127E50F" w:rsidR="00AC0087" w:rsidRPr="00442EC4" w:rsidRDefault="00AC0087" w:rsidP="006B5DFC">
            <w:pPr>
              <w:rPr>
                <w:i/>
              </w:rPr>
            </w:pPr>
            <w:r w:rsidRPr="00442EC4">
              <w:rPr>
                <w:i/>
              </w:rPr>
              <w:t xml:space="preserve">Matrix </w:t>
            </w:r>
            <w:r w:rsidR="00243C69">
              <w:rPr>
                <w:i/>
              </w:rPr>
              <w:t>nach der Auswahl:</w:t>
            </w:r>
          </w:p>
          <w:p w14:paraId="646A4535" w14:textId="77777777" w:rsidR="00AC0087" w:rsidRPr="00090890" w:rsidRDefault="00AC0087" w:rsidP="006B5DFC">
            <w:pPr>
              <w:pStyle w:val="Listenabsatz"/>
              <w:numPr>
                <w:ilvl w:val="0"/>
                <w:numId w:val="1"/>
              </w:numPr>
            </w:pPr>
            <w:r w:rsidRPr="00090890">
              <w:t>Ja, Person soll anwesend sein</w:t>
            </w:r>
          </w:p>
          <w:p w14:paraId="5BEDE47C" w14:textId="77777777" w:rsidR="00AC0087" w:rsidRPr="00090890" w:rsidRDefault="00AC0087" w:rsidP="006B5DFC">
            <w:pPr>
              <w:pStyle w:val="Listenabsatz"/>
              <w:numPr>
                <w:ilvl w:val="0"/>
                <w:numId w:val="1"/>
              </w:numPr>
            </w:pPr>
            <w:r w:rsidRPr="00090890">
              <w:t>Ja, Person soll erreichbar sein bei Bedarf</w:t>
            </w:r>
          </w:p>
          <w:p w14:paraId="506347E8" w14:textId="77777777" w:rsidR="00AC0087" w:rsidRPr="00090890" w:rsidRDefault="00AC0087" w:rsidP="006B5DFC">
            <w:pPr>
              <w:pStyle w:val="Listenabsatz"/>
              <w:numPr>
                <w:ilvl w:val="0"/>
                <w:numId w:val="1"/>
              </w:numPr>
            </w:pPr>
            <w:r w:rsidRPr="00090890">
              <w:t>Nein</w:t>
            </w:r>
          </w:p>
          <w:p w14:paraId="0BCA677A" w14:textId="77777777" w:rsidR="00AC0087" w:rsidRPr="00442EC4" w:rsidRDefault="00AC0087" w:rsidP="006B5DFC">
            <w:pPr>
              <w:pStyle w:val="Listenabsatz"/>
              <w:ind w:left="0"/>
              <w:rPr>
                <w:i/>
              </w:rPr>
            </w:pPr>
            <w:r w:rsidRPr="00442EC4">
              <w:rPr>
                <w:i/>
              </w:rPr>
              <w:t>Antworten:</w:t>
            </w:r>
          </w:p>
          <w:p w14:paraId="6EF05EC7" w14:textId="77777777" w:rsidR="00AC0087" w:rsidRPr="00090890" w:rsidRDefault="00AC0087" w:rsidP="006B5DFC">
            <w:pPr>
              <w:pStyle w:val="Listenabsatz"/>
              <w:numPr>
                <w:ilvl w:val="0"/>
                <w:numId w:val="1"/>
              </w:numPr>
            </w:pPr>
            <w:r w:rsidRPr="00090890">
              <w:t>Krankenhaushygieniker</w:t>
            </w:r>
          </w:p>
          <w:p w14:paraId="1670DF9F" w14:textId="77777777" w:rsidR="00AC0087" w:rsidRPr="00090890" w:rsidRDefault="00AC0087" w:rsidP="006B5DFC">
            <w:pPr>
              <w:pStyle w:val="Listenabsatz"/>
              <w:numPr>
                <w:ilvl w:val="0"/>
                <w:numId w:val="1"/>
              </w:numPr>
            </w:pPr>
            <w:r w:rsidRPr="00090890">
              <w:t>Hygienefachkraft</w:t>
            </w:r>
          </w:p>
          <w:p w14:paraId="033F9CD3" w14:textId="77777777" w:rsidR="00AC0087" w:rsidRPr="00090890" w:rsidRDefault="00AC0087" w:rsidP="006B5DFC">
            <w:pPr>
              <w:pStyle w:val="Listenabsatz"/>
              <w:numPr>
                <w:ilvl w:val="0"/>
                <w:numId w:val="1"/>
              </w:numPr>
            </w:pPr>
            <w:r w:rsidRPr="00090890">
              <w:t>Hygienebeauftragte Ärzte</w:t>
            </w:r>
          </w:p>
          <w:p w14:paraId="3A6FF7C3" w14:textId="77777777" w:rsidR="00AC0087" w:rsidRPr="00090890" w:rsidRDefault="00AC0087" w:rsidP="006B5DFC">
            <w:pPr>
              <w:pStyle w:val="Listenabsatz"/>
              <w:numPr>
                <w:ilvl w:val="0"/>
                <w:numId w:val="1"/>
              </w:numPr>
            </w:pPr>
            <w:r w:rsidRPr="00090890">
              <w:t>Ärztlicher Direktor</w:t>
            </w:r>
          </w:p>
          <w:p w14:paraId="7480B4A7" w14:textId="77777777" w:rsidR="00AC0087" w:rsidRPr="00090890" w:rsidRDefault="00AC0087" w:rsidP="006B5DFC">
            <w:pPr>
              <w:pStyle w:val="Listenabsatz"/>
              <w:numPr>
                <w:ilvl w:val="0"/>
                <w:numId w:val="1"/>
              </w:numPr>
            </w:pPr>
            <w:r w:rsidRPr="00090890">
              <w:t>Kaufmännische Geschäftsführung</w:t>
            </w:r>
          </w:p>
          <w:p w14:paraId="089F6016" w14:textId="77777777" w:rsidR="00AC0087" w:rsidRPr="00090890" w:rsidRDefault="00AC0087" w:rsidP="006B5DFC">
            <w:pPr>
              <w:pStyle w:val="Listenabsatz"/>
              <w:numPr>
                <w:ilvl w:val="0"/>
                <w:numId w:val="1"/>
              </w:numPr>
            </w:pPr>
            <w:r w:rsidRPr="00090890">
              <w:t>Pflegedienstleitung</w:t>
            </w:r>
          </w:p>
          <w:p w14:paraId="6535D161" w14:textId="77777777" w:rsidR="00AC0087" w:rsidRPr="00090890" w:rsidRDefault="00AC0087" w:rsidP="006B5DFC">
            <w:pPr>
              <w:pStyle w:val="Listenabsatz"/>
              <w:numPr>
                <w:ilvl w:val="0"/>
                <w:numId w:val="1"/>
              </w:numPr>
            </w:pPr>
            <w:r w:rsidRPr="00090890">
              <w:t>Mitarbeitende aus der Technik</w:t>
            </w:r>
          </w:p>
          <w:p w14:paraId="5CAE6894" w14:textId="77777777" w:rsidR="00AC0087" w:rsidRPr="00090890" w:rsidRDefault="00AC0087" w:rsidP="006B5DFC">
            <w:pPr>
              <w:pStyle w:val="Listenabsatz"/>
              <w:numPr>
                <w:ilvl w:val="0"/>
                <w:numId w:val="1"/>
              </w:numPr>
            </w:pPr>
            <w:r w:rsidRPr="00090890">
              <w:t>Arbeitssicherheit</w:t>
            </w:r>
          </w:p>
          <w:p w14:paraId="29EED6A6" w14:textId="77777777" w:rsidR="00AC0087" w:rsidRPr="00090890" w:rsidRDefault="00AC0087" w:rsidP="006B5DFC">
            <w:pPr>
              <w:pStyle w:val="Listenabsatz"/>
              <w:numPr>
                <w:ilvl w:val="0"/>
                <w:numId w:val="1"/>
              </w:numPr>
            </w:pPr>
            <w:r w:rsidRPr="00090890">
              <w:t>Betriebsmedizin</w:t>
            </w:r>
          </w:p>
          <w:p w14:paraId="709E2701" w14:textId="4AAD72D3" w:rsidR="00AC0087" w:rsidRPr="00090890" w:rsidRDefault="00AC0087" w:rsidP="006B5DFC">
            <w:r w:rsidRPr="00090890">
              <w:t>Reinigungsdienst</w:t>
            </w:r>
          </w:p>
        </w:tc>
      </w:tr>
      <w:tr w:rsidR="00AC0087" w14:paraId="3BCD2A26" w14:textId="77777777" w:rsidTr="004D19C6">
        <w:tc>
          <w:tcPr>
            <w:tcW w:w="988" w:type="dxa"/>
          </w:tcPr>
          <w:p w14:paraId="51CC241E" w14:textId="4F4056A8" w:rsidR="00AC0087" w:rsidRPr="00090890" w:rsidRDefault="00AC0087">
            <w:r w:rsidRPr="00090890">
              <w:t>D</w:t>
            </w:r>
          </w:p>
        </w:tc>
        <w:tc>
          <w:tcPr>
            <w:tcW w:w="8363" w:type="dxa"/>
          </w:tcPr>
          <w:p w14:paraId="1F926373" w14:textId="77777777" w:rsidR="00AC0087" w:rsidRPr="00090890" w:rsidRDefault="00AC0087">
            <w:r w:rsidRPr="00090890">
              <w:t xml:space="preserve">Welche </w:t>
            </w:r>
            <w:r w:rsidRPr="004D19C6">
              <w:rPr>
                <w:u w:val="single"/>
              </w:rPr>
              <w:t>weiteren</w:t>
            </w:r>
            <w:r w:rsidRPr="00090890">
              <w:t xml:space="preserve"> Personen des Krankenhauses außer die zuvor Genannten sollten Ihrer Meinung nach regulär bei der Regelbegehung anwesend sein?</w:t>
            </w:r>
          </w:p>
        </w:tc>
        <w:tc>
          <w:tcPr>
            <w:tcW w:w="5245" w:type="dxa"/>
          </w:tcPr>
          <w:p w14:paraId="4DFDF05E" w14:textId="4F0DEB72" w:rsidR="00AC0087" w:rsidRPr="00442EC4" w:rsidRDefault="00AC0087">
            <w:pPr>
              <w:rPr>
                <w:i/>
              </w:rPr>
            </w:pPr>
            <w:r w:rsidRPr="00442EC4">
              <w:rPr>
                <w:i/>
              </w:rPr>
              <w:t>Freitext</w:t>
            </w:r>
          </w:p>
        </w:tc>
      </w:tr>
      <w:tr w:rsidR="00AC0087" w14:paraId="67DC03E6" w14:textId="77777777" w:rsidTr="004D19C6">
        <w:tc>
          <w:tcPr>
            <w:tcW w:w="988" w:type="dxa"/>
          </w:tcPr>
          <w:p w14:paraId="73B30393" w14:textId="43EBF44B" w:rsidR="00AC0087" w:rsidRPr="00090890" w:rsidRDefault="00AC0087">
            <w:r w:rsidRPr="00090890">
              <w:t>D</w:t>
            </w:r>
          </w:p>
        </w:tc>
        <w:tc>
          <w:tcPr>
            <w:tcW w:w="8363" w:type="dxa"/>
          </w:tcPr>
          <w:p w14:paraId="359D238D" w14:textId="77777777" w:rsidR="00AC0087" w:rsidRPr="00090890" w:rsidRDefault="00AC0087">
            <w:r w:rsidRPr="00090890">
              <w:t>Nutzen Sie während der Begehung standardisierte Checklisten oder Protokolle?</w:t>
            </w:r>
          </w:p>
        </w:tc>
        <w:tc>
          <w:tcPr>
            <w:tcW w:w="5245" w:type="dxa"/>
          </w:tcPr>
          <w:p w14:paraId="7B6E9661" w14:textId="41239F23" w:rsidR="00AC0087" w:rsidRPr="00442EC4" w:rsidRDefault="00442EC4">
            <w:pPr>
              <w:rPr>
                <w:i/>
              </w:rPr>
            </w:pPr>
            <w:r w:rsidRPr="00442EC4">
              <w:rPr>
                <w:i/>
              </w:rPr>
              <w:t>Einfach</w:t>
            </w:r>
            <w:r w:rsidR="00B64AAB">
              <w:rPr>
                <w:i/>
              </w:rPr>
              <w:t>auswahl</w:t>
            </w:r>
          </w:p>
          <w:p w14:paraId="7926C6C4" w14:textId="77777777" w:rsidR="00AC0087" w:rsidRPr="00090890" w:rsidRDefault="00AC0087" w:rsidP="006B5DFC">
            <w:pPr>
              <w:pStyle w:val="Listenabsatz"/>
              <w:numPr>
                <w:ilvl w:val="0"/>
                <w:numId w:val="1"/>
              </w:numPr>
            </w:pPr>
            <w:r w:rsidRPr="00090890">
              <w:t>Ja</w:t>
            </w:r>
          </w:p>
          <w:p w14:paraId="6869A985" w14:textId="21FC06D6" w:rsidR="00AC0087" w:rsidRPr="00090890" w:rsidRDefault="00AC0087" w:rsidP="006B5DFC">
            <w:pPr>
              <w:pStyle w:val="Listenabsatz"/>
              <w:numPr>
                <w:ilvl w:val="0"/>
                <w:numId w:val="1"/>
              </w:numPr>
            </w:pPr>
            <w:r w:rsidRPr="00090890">
              <w:t>Nein</w:t>
            </w:r>
          </w:p>
        </w:tc>
      </w:tr>
      <w:tr w:rsidR="00AC0087" w14:paraId="483F3BBD" w14:textId="77777777" w:rsidTr="004D19C6">
        <w:tc>
          <w:tcPr>
            <w:tcW w:w="988" w:type="dxa"/>
          </w:tcPr>
          <w:p w14:paraId="3BA335B2" w14:textId="22CF09CF" w:rsidR="00AC0087" w:rsidRPr="00090890" w:rsidRDefault="00AC0087">
            <w:r w:rsidRPr="00090890">
              <w:t>D</w:t>
            </w:r>
          </w:p>
        </w:tc>
        <w:tc>
          <w:tcPr>
            <w:tcW w:w="8363" w:type="dxa"/>
          </w:tcPr>
          <w:p w14:paraId="7F4FC28E" w14:textId="679D663C" w:rsidR="00AC0087" w:rsidRPr="00090890" w:rsidRDefault="004A0E2E">
            <w:r>
              <w:t xml:space="preserve">Wenn ja: </w:t>
            </w:r>
            <w:r w:rsidR="00AC0087" w:rsidRPr="00090890">
              <w:t>Von wem wurden diese hauptsächlich erstellt?</w:t>
            </w:r>
          </w:p>
        </w:tc>
        <w:tc>
          <w:tcPr>
            <w:tcW w:w="5245" w:type="dxa"/>
          </w:tcPr>
          <w:p w14:paraId="5B38823E" w14:textId="12445B05" w:rsidR="00AC0087" w:rsidRPr="00442EC4" w:rsidRDefault="00AC0087">
            <w:pPr>
              <w:rPr>
                <w:i/>
              </w:rPr>
            </w:pPr>
            <w:r w:rsidRPr="00442EC4">
              <w:rPr>
                <w:i/>
              </w:rPr>
              <w:t>Einfachauswahl mit Kommentar</w:t>
            </w:r>
            <w:r w:rsidR="004A0E2E">
              <w:rPr>
                <w:i/>
              </w:rPr>
              <w:t>feld</w:t>
            </w:r>
          </w:p>
          <w:p w14:paraId="2D579DF0" w14:textId="77777777" w:rsidR="00AC0087" w:rsidRPr="00090890" w:rsidRDefault="00AC0087" w:rsidP="006B5DFC">
            <w:pPr>
              <w:pStyle w:val="Listenabsatz"/>
              <w:numPr>
                <w:ilvl w:val="0"/>
                <w:numId w:val="1"/>
              </w:numPr>
            </w:pPr>
            <w:r w:rsidRPr="00090890">
              <w:t>Eigenes Gesundheitsamt</w:t>
            </w:r>
          </w:p>
          <w:p w14:paraId="16B283C2" w14:textId="77777777" w:rsidR="00AC0087" w:rsidRPr="00090890" w:rsidRDefault="00AC0087" w:rsidP="006B5DFC">
            <w:pPr>
              <w:pStyle w:val="Listenabsatz"/>
              <w:numPr>
                <w:ilvl w:val="0"/>
                <w:numId w:val="1"/>
              </w:numPr>
            </w:pPr>
            <w:r w:rsidRPr="00090890">
              <w:t>Anderes Gesundheitsamt</w:t>
            </w:r>
          </w:p>
          <w:p w14:paraId="52D6A38F" w14:textId="77777777" w:rsidR="00AC0087" w:rsidRPr="00090890" w:rsidRDefault="00AC0087" w:rsidP="006B5DFC">
            <w:pPr>
              <w:pStyle w:val="Listenabsatz"/>
              <w:numPr>
                <w:ilvl w:val="0"/>
                <w:numId w:val="1"/>
              </w:numPr>
            </w:pPr>
            <w:r w:rsidRPr="00090890">
              <w:t>Eigene Landesgesundheitsbehörde</w:t>
            </w:r>
          </w:p>
          <w:p w14:paraId="47C0194E" w14:textId="02226FCB" w:rsidR="00AC0087" w:rsidRPr="00090890" w:rsidRDefault="00AC0087" w:rsidP="006B5DFC">
            <w:pPr>
              <w:pStyle w:val="Listenabsatz"/>
              <w:numPr>
                <w:ilvl w:val="0"/>
                <w:numId w:val="1"/>
              </w:numPr>
            </w:pPr>
            <w:r w:rsidRPr="00090890">
              <w:t>Andere Behörde (Kommentarfeld)</w:t>
            </w:r>
          </w:p>
          <w:p w14:paraId="31E7BA12" w14:textId="476A6801" w:rsidR="00AC0087" w:rsidRPr="00090890" w:rsidRDefault="00AC0087" w:rsidP="004A0E2E">
            <w:pPr>
              <w:pStyle w:val="Listenabsatz"/>
              <w:numPr>
                <w:ilvl w:val="0"/>
                <w:numId w:val="1"/>
              </w:numPr>
            </w:pPr>
            <w:r w:rsidRPr="00090890">
              <w:t>Sonstiges (Kommentarfeld)</w:t>
            </w:r>
          </w:p>
        </w:tc>
      </w:tr>
      <w:tr w:rsidR="00AC0087" w14:paraId="65E0DB8C" w14:textId="77777777" w:rsidTr="004D19C6">
        <w:tc>
          <w:tcPr>
            <w:tcW w:w="988" w:type="dxa"/>
          </w:tcPr>
          <w:p w14:paraId="010B239C" w14:textId="6CF7E4F6" w:rsidR="00AC0087" w:rsidRPr="00090890" w:rsidRDefault="00AC0087">
            <w:r w:rsidRPr="00090890">
              <w:t>D</w:t>
            </w:r>
          </w:p>
        </w:tc>
        <w:tc>
          <w:tcPr>
            <w:tcW w:w="8363" w:type="dxa"/>
          </w:tcPr>
          <w:p w14:paraId="2361C9A7" w14:textId="77777777" w:rsidR="00AC0087" w:rsidRPr="00090890" w:rsidRDefault="00AC0087">
            <w:r w:rsidRPr="00090890">
              <w:t>Wie dokumentieren Sie während der Begehung im Krankenhaus?</w:t>
            </w:r>
          </w:p>
        </w:tc>
        <w:tc>
          <w:tcPr>
            <w:tcW w:w="5245" w:type="dxa"/>
          </w:tcPr>
          <w:p w14:paraId="2371FE39" w14:textId="56DD579D" w:rsidR="00AC0087" w:rsidRPr="00442EC4" w:rsidRDefault="00AC0087">
            <w:pPr>
              <w:rPr>
                <w:i/>
              </w:rPr>
            </w:pPr>
            <w:r w:rsidRPr="00442EC4">
              <w:rPr>
                <w:i/>
              </w:rPr>
              <w:t>Mehrfachauswahl mit Kommentar</w:t>
            </w:r>
            <w:r w:rsidR="0072555D" w:rsidRPr="00442EC4">
              <w:rPr>
                <w:i/>
              </w:rPr>
              <w:t>feld</w:t>
            </w:r>
          </w:p>
          <w:p w14:paraId="1BA41612" w14:textId="77777777" w:rsidR="00AC0087" w:rsidRPr="00090890" w:rsidRDefault="00AC0087" w:rsidP="006B5DFC">
            <w:pPr>
              <w:pStyle w:val="Listenabsatz"/>
              <w:numPr>
                <w:ilvl w:val="0"/>
                <w:numId w:val="1"/>
              </w:numPr>
            </w:pPr>
            <w:r w:rsidRPr="00090890">
              <w:t>Gar nicht während der Begehung</w:t>
            </w:r>
          </w:p>
          <w:p w14:paraId="349010C6" w14:textId="77777777" w:rsidR="00AC0087" w:rsidRPr="00090890" w:rsidRDefault="00AC0087" w:rsidP="006B5DFC">
            <w:pPr>
              <w:pStyle w:val="Listenabsatz"/>
              <w:numPr>
                <w:ilvl w:val="0"/>
                <w:numId w:val="1"/>
              </w:numPr>
            </w:pPr>
            <w:r w:rsidRPr="00090890">
              <w:t>Papier</w:t>
            </w:r>
          </w:p>
          <w:p w14:paraId="29903A81" w14:textId="77777777" w:rsidR="00AC0087" w:rsidRPr="00090890" w:rsidRDefault="00AC0087" w:rsidP="006B5DFC">
            <w:pPr>
              <w:pStyle w:val="Listenabsatz"/>
              <w:numPr>
                <w:ilvl w:val="0"/>
                <w:numId w:val="1"/>
              </w:numPr>
            </w:pPr>
            <w:r w:rsidRPr="00090890">
              <w:t>Elektronisch via Tablet oder Handy</w:t>
            </w:r>
          </w:p>
          <w:p w14:paraId="29BC2E77" w14:textId="77777777" w:rsidR="00AC0087" w:rsidRPr="00090890" w:rsidRDefault="00AC0087" w:rsidP="006B5DFC">
            <w:pPr>
              <w:pStyle w:val="Listenabsatz"/>
              <w:numPr>
                <w:ilvl w:val="0"/>
                <w:numId w:val="1"/>
              </w:numPr>
            </w:pPr>
            <w:r w:rsidRPr="00090890">
              <w:lastRenderedPageBreak/>
              <w:t>Elektronisch via Laptop/Notebook</w:t>
            </w:r>
          </w:p>
          <w:p w14:paraId="6CF11D66" w14:textId="77777777" w:rsidR="00AC0087" w:rsidRPr="00090890" w:rsidRDefault="00AC0087" w:rsidP="006B5DFC">
            <w:pPr>
              <w:pStyle w:val="Listenabsatz"/>
              <w:numPr>
                <w:ilvl w:val="0"/>
                <w:numId w:val="1"/>
              </w:numPr>
            </w:pPr>
            <w:r w:rsidRPr="00090890">
              <w:t>Fotodokumentation</w:t>
            </w:r>
          </w:p>
          <w:p w14:paraId="618CCA7F" w14:textId="77777777" w:rsidR="00AC0087" w:rsidRPr="00090890" w:rsidRDefault="00AC0087" w:rsidP="006B5DFC">
            <w:pPr>
              <w:pStyle w:val="Listenabsatz"/>
              <w:numPr>
                <w:ilvl w:val="0"/>
                <w:numId w:val="1"/>
              </w:numPr>
            </w:pPr>
            <w:r w:rsidRPr="00090890">
              <w:t>Diktat/Audioaufnahme</w:t>
            </w:r>
          </w:p>
          <w:p w14:paraId="7981C510" w14:textId="0308EF95" w:rsidR="00AC0087" w:rsidRPr="00090890" w:rsidRDefault="00AC0087" w:rsidP="006B5DFC">
            <w:pPr>
              <w:pStyle w:val="Listenabsatz"/>
              <w:numPr>
                <w:ilvl w:val="0"/>
                <w:numId w:val="1"/>
              </w:numPr>
            </w:pPr>
            <w:r w:rsidRPr="00090890">
              <w:t>Sonstiges (Kommentarfeld)</w:t>
            </w:r>
          </w:p>
        </w:tc>
      </w:tr>
      <w:tr w:rsidR="00AC0087" w14:paraId="3973536A" w14:textId="77777777" w:rsidTr="004D19C6">
        <w:tc>
          <w:tcPr>
            <w:tcW w:w="988" w:type="dxa"/>
          </w:tcPr>
          <w:p w14:paraId="61978204" w14:textId="233789E6" w:rsidR="00AC0087" w:rsidRPr="00090890" w:rsidRDefault="00AC0087">
            <w:r w:rsidRPr="00090890">
              <w:lastRenderedPageBreak/>
              <w:t>D</w:t>
            </w:r>
          </w:p>
        </w:tc>
        <w:tc>
          <w:tcPr>
            <w:tcW w:w="8363" w:type="dxa"/>
          </w:tcPr>
          <w:p w14:paraId="0C63CFC3" w14:textId="1D3171B5" w:rsidR="00AC0087" w:rsidRPr="00090890" w:rsidRDefault="004A0E2E">
            <w:r>
              <w:t xml:space="preserve">Wenn elektronisch: </w:t>
            </w:r>
            <w:r w:rsidR="00AC0087" w:rsidRPr="00090890">
              <w:t>Welche Software nutzen Sie für die elektronische Dokumentation?</w:t>
            </w:r>
          </w:p>
        </w:tc>
        <w:tc>
          <w:tcPr>
            <w:tcW w:w="5245" w:type="dxa"/>
          </w:tcPr>
          <w:p w14:paraId="700528CD" w14:textId="0476F895" w:rsidR="00AC0087" w:rsidRPr="00442EC4" w:rsidRDefault="00AC0087" w:rsidP="004405F8">
            <w:pPr>
              <w:rPr>
                <w:i/>
              </w:rPr>
            </w:pPr>
            <w:r w:rsidRPr="00442EC4">
              <w:rPr>
                <w:i/>
              </w:rPr>
              <w:t>Mehrfachauswahl mit Kommentar</w:t>
            </w:r>
          </w:p>
          <w:p w14:paraId="298813AD" w14:textId="609F3A77" w:rsidR="00AC0087" w:rsidRPr="00090890" w:rsidRDefault="00AC0087" w:rsidP="004405F8">
            <w:pPr>
              <w:pStyle w:val="Listenabsatz"/>
              <w:numPr>
                <w:ilvl w:val="0"/>
                <w:numId w:val="1"/>
              </w:numPr>
            </w:pPr>
            <w:r w:rsidRPr="00090890">
              <w:t xml:space="preserve">Office-Anwendung (Word, </w:t>
            </w:r>
            <w:r w:rsidR="00243C69" w:rsidRPr="00090890">
              <w:t>Excel, ...</w:t>
            </w:r>
            <w:r w:rsidRPr="00090890">
              <w:t>)</w:t>
            </w:r>
          </w:p>
          <w:p w14:paraId="7E59D094" w14:textId="77777777" w:rsidR="00AC0087" w:rsidRPr="00090890" w:rsidRDefault="00AC0087" w:rsidP="004405F8">
            <w:pPr>
              <w:pStyle w:val="Listenabsatz"/>
              <w:numPr>
                <w:ilvl w:val="0"/>
                <w:numId w:val="1"/>
              </w:numPr>
            </w:pPr>
            <w:r w:rsidRPr="00090890">
              <w:t>PDF-Formular</w:t>
            </w:r>
          </w:p>
          <w:p w14:paraId="4150C145" w14:textId="77777777" w:rsidR="00AC0087" w:rsidRPr="00090890" w:rsidRDefault="00AC0087" w:rsidP="004405F8">
            <w:pPr>
              <w:pStyle w:val="Listenabsatz"/>
              <w:numPr>
                <w:ilvl w:val="0"/>
                <w:numId w:val="1"/>
              </w:numPr>
            </w:pPr>
            <w:r w:rsidRPr="00090890">
              <w:t>Eigene Softwarelösung (Bitte im Kommentarfeld angeben)</w:t>
            </w:r>
          </w:p>
          <w:p w14:paraId="6C262C6D" w14:textId="5515FED5" w:rsidR="00AC0087" w:rsidRPr="00090890" w:rsidRDefault="00AC0087" w:rsidP="004405F8">
            <w:pPr>
              <w:pStyle w:val="Listenabsatz"/>
              <w:numPr>
                <w:ilvl w:val="0"/>
                <w:numId w:val="1"/>
              </w:numPr>
            </w:pPr>
            <w:r w:rsidRPr="00090890">
              <w:t>Sonstiges (Bitte im Kommentarfeld angeben)</w:t>
            </w:r>
          </w:p>
        </w:tc>
      </w:tr>
      <w:tr w:rsidR="00AC0087" w14:paraId="712FA523" w14:textId="77777777" w:rsidTr="004D19C6">
        <w:tc>
          <w:tcPr>
            <w:tcW w:w="988" w:type="dxa"/>
          </w:tcPr>
          <w:p w14:paraId="62E71A4A" w14:textId="01EEFB70" w:rsidR="00AC0087" w:rsidRPr="00090890" w:rsidRDefault="00AC0087">
            <w:r w:rsidRPr="00090890">
              <w:t>D</w:t>
            </w:r>
          </w:p>
        </w:tc>
        <w:tc>
          <w:tcPr>
            <w:tcW w:w="8363" w:type="dxa"/>
          </w:tcPr>
          <w:p w14:paraId="56E87BD2" w14:textId="77777777" w:rsidR="00AC0087" w:rsidRPr="00090890" w:rsidRDefault="00AC0087">
            <w:r w:rsidRPr="00090890">
              <w:t>Nutzen Sie eine Fotodokumentation?</w:t>
            </w:r>
          </w:p>
        </w:tc>
        <w:tc>
          <w:tcPr>
            <w:tcW w:w="5245" w:type="dxa"/>
          </w:tcPr>
          <w:p w14:paraId="34177E41" w14:textId="6D2A0C56" w:rsidR="00AC0087" w:rsidRPr="00442EC4" w:rsidRDefault="00442EC4">
            <w:pPr>
              <w:rPr>
                <w:i/>
              </w:rPr>
            </w:pPr>
            <w:r w:rsidRPr="00442EC4">
              <w:rPr>
                <w:i/>
              </w:rPr>
              <w:t>Einfachauswahl</w:t>
            </w:r>
          </w:p>
          <w:p w14:paraId="02744D60" w14:textId="77777777" w:rsidR="00AC0087" w:rsidRPr="00090890" w:rsidRDefault="00AC0087" w:rsidP="004405F8">
            <w:pPr>
              <w:pStyle w:val="Listenabsatz"/>
              <w:numPr>
                <w:ilvl w:val="0"/>
                <w:numId w:val="1"/>
              </w:numPr>
            </w:pPr>
            <w:r w:rsidRPr="00090890">
              <w:t>Ja, regulär</w:t>
            </w:r>
          </w:p>
          <w:p w14:paraId="6251DBE4" w14:textId="77777777" w:rsidR="00AC0087" w:rsidRPr="00090890" w:rsidRDefault="00AC0087" w:rsidP="004405F8">
            <w:pPr>
              <w:pStyle w:val="Listenabsatz"/>
              <w:numPr>
                <w:ilvl w:val="0"/>
                <w:numId w:val="1"/>
              </w:numPr>
            </w:pPr>
            <w:r w:rsidRPr="00090890">
              <w:t>Ja, nur in Ausnahmefällen</w:t>
            </w:r>
          </w:p>
          <w:p w14:paraId="2FE3198E" w14:textId="3E9C288F" w:rsidR="00AC0087" w:rsidRPr="00090890" w:rsidRDefault="00AC0087" w:rsidP="004405F8">
            <w:pPr>
              <w:pStyle w:val="Listenabsatz"/>
              <w:numPr>
                <w:ilvl w:val="0"/>
                <w:numId w:val="1"/>
              </w:numPr>
            </w:pPr>
            <w:r w:rsidRPr="00090890">
              <w:t>Nein</w:t>
            </w:r>
          </w:p>
        </w:tc>
      </w:tr>
      <w:tr w:rsidR="00AC0087" w14:paraId="0BC9A303" w14:textId="77777777" w:rsidTr="004D19C6">
        <w:tc>
          <w:tcPr>
            <w:tcW w:w="988" w:type="dxa"/>
          </w:tcPr>
          <w:p w14:paraId="4B8EC415" w14:textId="22E8476A" w:rsidR="00AC0087" w:rsidRPr="00090890" w:rsidRDefault="00AC0087">
            <w:r w:rsidRPr="00090890">
              <w:t>D</w:t>
            </w:r>
          </w:p>
        </w:tc>
        <w:tc>
          <w:tcPr>
            <w:tcW w:w="8363" w:type="dxa"/>
          </w:tcPr>
          <w:p w14:paraId="3F052FCC" w14:textId="77777777" w:rsidR="00AC0087" w:rsidRPr="00090890" w:rsidRDefault="00AC0087">
            <w:r w:rsidRPr="00090890">
              <w:t>Wie werden die Ergebnisse der Begehung kommuniziert?</w:t>
            </w:r>
          </w:p>
        </w:tc>
        <w:tc>
          <w:tcPr>
            <w:tcW w:w="5245" w:type="dxa"/>
          </w:tcPr>
          <w:p w14:paraId="4B7EAB8F" w14:textId="42CCC154" w:rsidR="00AC0087" w:rsidRPr="00442EC4" w:rsidRDefault="00442EC4" w:rsidP="004405F8">
            <w:pPr>
              <w:rPr>
                <w:i/>
              </w:rPr>
            </w:pPr>
            <w:r w:rsidRPr="00442EC4">
              <w:rPr>
                <w:i/>
              </w:rPr>
              <w:t>Mehrfachauswahl mit Kommentar</w:t>
            </w:r>
            <w:r w:rsidR="004A0E2E">
              <w:rPr>
                <w:i/>
              </w:rPr>
              <w:t>feld</w:t>
            </w:r>
          </w:p>
          <w:p w14:paraId="2F405E0E" w14:textId="77777777" w:rsidR="00AC0087" w:rsidRPr="00090890" w:rsidRDefault="00AC0087" w:rsidP="004405F8">
            <w:pPr>
              <w:pStyle w:val="Listenabsatz"/>
              <w:numPr>
                <w:ilvl w:val="0"/>
                <w:numId w:val="1"/>
              </w:numPr>
            </w:pPr>
            <w:r w:rsidRPr="00090890">
              <w:t>Direkt im Nachgang mündlich vor Ort</w:t>
            </w:r>
          </w:p>
          <w:p w14:paraId="603B9860" w14:textId="77777777" w:rsidR="00AC0087" w:rsidRPr="00090890" w:rsidRDefault="00AC0087" w:rsidP="004405F8">
            <w:pPr>
              <w:pStyle w:val="Listenabsatz"/>
              <w:numPr>
                <w:ilvl w:val="0"/>
                <w:numId w:val="1"/>
              </w:numPr>
            </w:pPr>
            <w:r w:rsidRPr="00090890">
              <w:t>In einer separaten Nachbesprechung an einem anderen Tag (telefonisch, vor Ort, sonstige Form)</w:t>
            </w:r>
          </w:p>
          <w:p w14:paraId="077D14BD" w14:textId="77777777" w:rsidR="00AC0087" w:rsidRPr="00090890" w:rsidRDefault="00AC0087" w:rsidP="004405F8">
            <w:pPr>
              <w:pStyle w:val="Listenabsatz"/>
              <w:numPr>
                <w:ilvl w:val="0"/>
                <w:numId w:val="1"/>
              </w:numPr>
            </w:pPr>
            <w:r w:rsidRPr="00090890">
              <w:t>Schriftlich im Bericht</w:t>
            </w:r>
          </w:p>
          <w:p w14:paraId="45077A9A" w14:textId="7C5CB35F" w:rsidR="00AC0087" w:rsidRPr="00090890" w:rsidRDefault="00AC0087" w:rsidP="004405F8">
            <w:pPr>
              <w:pStyle w:val="Listenabsatz"/>
              <w:numPr>
                <w:ilvl w:val="0"/>
                <w:numId w:val="1"/>
              </w:numPr>
            </w:pPr>
            <w:r w:rsidRPr="00090890">
              <w:t>Sonstiges (Kommentarfeld)</w:t>
            </w:r>
          </w:p>
        </w:tc>
      </w:tr>
      <w:tr w:rsidR="00AC0087" w14:paraId="354D92FA" w14:textId="77777777" w:rsidTr="004D19C6">
        <w:tc>
          <w:tcPr>
            <w:tcW w:w="988" w:type="dxa"/>
          </w:tcPr>
          <w:p w14:paraId="1EF5ECAF" w14:textId="776A198A" w:rsidR="00AC0087" w:rsidRPr="00090890" w:rsidRDefault="00AC0087">
            <w:r w:rsidRPr="00090890">
              <w:t>D</w:t>
            </w:r>
          </w:p>
        </w:tc>
        <w:tc>
          <w:tcPr>
            <w:tcW w:w="8363" w:type="dxa"/>
          </w:tcPr>
          <w:p w14:paraId="5B85C765" w14:textId="77777777" w:rsidR="00AC0087" w:rsidRPr="00090890" w:rsidRDefault="00AC0087">
            <w:r w:rsidRPr="00090890">
              <w:t>Erstellen Sie nach der Begehung einen Bericht oder Vergleichbares?</w:t>
            </w:r>
          </w:p>
        </w:tc>
        <w:tc>
          <w:tcPr>
            <w:tcW w:w="5245" w:type="dxa"/>
          </w:tcPr>
          <w:p w14:paraId="0635E687" w14:textId="3451B4BB" w:rsidR="00AC0087" w:rsidRPr="00442EC4" w:rsidRDefault="00442EC4">
            <w:pPr>
              <w:rPr>
                <w:i/>
              </w:rPr>
            </w:pPr>
            <w:r w:rsidRPr="00442EC4">
              <w:rPr>
                <w:i/>
              </w:rPr>
              <w:t>Einfach</w:t>
            </w:r>
            <w:r w:rsidR="00B64AAB">
              <w:rPr>
                <w:i/>
              </w:rPr>
              <w:t>auswahl</w:t>
            </w:r>
            <w:r w:rsidR="00AC0087" w:rsidRPr="00442EC4">
              <w:rPr>
                <w:i/>
              </w:rPr>
              <w:t xml:space="preserve"> </w:t>
            </w:r>
          </w:p>
          <w:p w14:paraId="651155FF" w14:textId="77777777" w:rsidR="00AC0087" w:rsidRPr="00090890" w:rsidRDefault="00AC0087" w:rsidP="00462FAE">
            <w:pPr>
              <w:pStyle w:val="Listenabsatz"/>
              <w:numPr>
                <w:ilvl w:val="0"/>
                <w:numId w:val="1"/>
              </w:numPr>
            </w:pPr>
            <w:r w:rsidRPr="00090890">
              <w:t>Ja</w:t>
            </w:r>
          </w:p>
          <w:p w14:paraId="363F5505" w14:textId="4691DE7E" w:rsidR="00AC0087" w:rsidRPr="00090890" w:rsidRDefault="00AC0087" w:rsidP="00462FAE">
            <w:pPr>
              <w:pStyle w:val="Listenabsatz"/>
              <w:numPr>
                <w:ilvl w:val="0"/>
                <w:numId w:val="1"/>
              </w:numPr>
            </w:pPr>
            <w:r w:rsidRPr="00090890">
              <w:t>Nein</w:t>
            </w:r>
          </w:p>
        </w:tc>
      </w:tr>
      <w:tr w:rsidR="00AC0087" w14:paraId="595DCECF" w14:textId="77777777" w:rsidTr="004D19C6">
        <w:tc>
          <w:tcPr>
            <w:tcW w:w="988" w:type="dxa"/>
          </w:tcPr>
          <w:p w14:paraId="7DDCDB25" w14:textId="006AD548" w:rsidR="00AC0087" w:rsidRPr="00090890" w:rsidRDefault="00AC0087">
            <w:r w:rsidRPr="00090890">
              <w:t>D</w:t>
            </w:r>
          </w:p>
        </w:tc>
        <w:tc>
          <w:tcPr>
            <w:tcW w:w="8363" w:type="dxa"/>
          </w:tcPr>
          <w:p w14:paraId="1CD01926" w14:textId="77777777" w:rsidR="00AC0087" w:rsidRPr="00090890" w:rsidRDefault="00AC0087">
            <w:r w:rsidRPr="00090890">
              <w:t>Wird dieser Bericht an das Krankenhaus gegeben?</w:t>
            </w:r>
          </w:p>
        </w:tc>
        <w:tc>
          <w:tcPr>
            <w:tcW w:w="5245" w:type="dxa"/>
          </w:tcPr>
          <w:p w14:paraId="5B857A8A" w14:textId="76504F7D" w:rsidR="00AC0087" w:rsidRPr="00442EC4" w:rsidRDefault="00442EC4" w:rsidP="00CE431D">
            <w:pPr>
              <w:rPr>
                <w:i/>
              </w:rPr>
            </w:pPr>
            <w:r w:rsidRPr="00442EC4">
              <w:rPr>
                <w:i/>
              </w:rPr>
              <w:t>Einfachauswahl</w:t>
            </w:r>
          </w:p>
          <w:p w14:paraId="124E864B" w14:textId="77777777" w:rsidR="00AC0087" w:rsidRPr="00090890" w:rsidRDefault="00AC0087" w:rsidP="00CE431D">
            <w:pPr>
              <w:pStyle w:val="Listenabsatz"/>
              <w:numPr>
                <w:ilvl w:val="0"/>
                <w:numId w:val="1"/>
              </w:numPr>
            </w:pPr>
            <w:r w:rsidRPr="00090890">
              <w:t>Ja, der komplette Bericht wird an das Krankenhaus gegeben</w:t>
            </w:r>
          </w:p>
          <w:p w14:paraId="67FDA6F5" w14:textId="77777777" w:rsidR="00AC0087" w:rsidRPr="00090890" w:rsidRDefault="00AC0087" w:rsidP="00CE431D">
            <w:pPr>
              <w:pStyle w:val="Listenabsatz"/>
              <w:numPr>
                <w:ilvl w:val="0"/>
                <w:numId w:val="1"/>
              </w:numPr>
            </w:pPr>
            <w:r w:rsidRPr="00090890">
              <w:t>Ja, aber nur ein Teil des Berichts mit den notwendigen Maßnahmen wird an das Krankenhaus gegeben</w:t>
            </w:r>
          </w:p>
          <w:p w14:paraId="76618046" w14:textId="5EC71DFC" w:rsidR="00AC0087" w:rsidRPr="00090890" w:rsidRDefault="00AC0087" w:rsidP="00CE431D">
            <w:pPr>
              <w:pStyle w:val="Listenabsatz"/>
              <w:numPr>
                <w:ilvl w:val="0"/>
                <w:numId w:val="1"/>
              </w:numPr>
            </w:pPr>
            <w:r w:rsidRPr="00090890">
              <w:t>Nein</w:t>
            </w:r>
          </w:p>
        </w:tc>
      </w:tr>
      <w:tr w:rsidR="00AC0087" w14:paraId="720B0C0A" w14:textId="77777777" w:rsidTr="004D19C6">
        <w:tc>
          <w:tcPr>
            <w:tcW w:w="988" w:type="dxa"/>
          </w:tcPr>
          <w:p w14:paraId="19EC3CC8" w14:textId="1D85BC27" w:rsidR="00AC0087" w:rsidRDefault="00AC0087">
            <w:r>
              <w:t>D</w:t>
            </w:r>
          </w:p>
        </w:tc>
        <w:tc>
          <w:tcPr>
            <w:tcW w:w="8363" w:type="dxa"/>
          </w:tcPr>
          <w:p w14:paraId="16E492A9" w14:textId="77777777" w:rsidR="00AC0087" w:rsidRDefault="00AC0087">
            <w:r>
              <w:t>Werten Sie die Ergebnisse der Regelbegehungen systematisch aus?</w:t>
            </w:r>
          </w:p>
        </w:tc>
        <w:tc>
          <w:tcPr>
            <w:tcW w:w="5245" w:type="dxa"/>
          </w:tcPr>
          <w:p w14:paraId="3D3F38D3" w14:textId="4A755E4D" w:rsidR="00AC0087" w:rsidRPr="00442EC4" w:rsidRDefault="00442EC4" w:rsidP="00CE431D">
            <w:pPr>
              <w:rPr>
                <w:i/>
              </w:rPr>
            </w:pPr>
            <w:r w:rsidRPr="00442EC4">
              <w:rPr>
                <w:i/>
              </w:rPr>
              <w:t>Einfachauswahl</w:t>
            </w:r>
          </w:p>
          <w:p w14:paraId="4443F49A" w14:textId="77777777" w:rsidR="00AC0087" w:rsidRDefault="00AC0087" w:rsidP="00CE431D">
            <w:pPr>
              <w:pStyle w:val="Listenabsatz"/>
              <w:numPr>
                <w:ilvl w:val="0"/>
                <w:numId w:val="1"/>
              </w:numPr>
            </w:pPr>
            <w:r>
              <w:lastRenderedPageBreak/>
              <w:t>Ja, intern zur eigenen Einschätzung innerhalb der Behörde</w:t>
            </w:r>
          </w:p>
          <w:p w14:paraId="132D2915" w14:textId="77777777" w:rsidR="00AC0087" w:rsidRDefault="00AC0087" w:rsidP="00CE431D">
            <w:pPr>
              <w:pStyle w:val="Listenabsatz"/>
              <w:numPr>
                <w:ilvl w:val="0"/>
                <w:numId w:val="1"/>
              </w:numPr>
            </w:pPr>
            <w:r>
              <w:t>Ja, mit anonymen Feedback an die Einrichtung</w:t>
            </w:r>
          </w:p>
          <w:p w14:paraId="59DB143E" w14:textId="5B270139" w:rsidR="00AC0087" w:rsidRDefault="00AC0087" w:rsidP="00CE431D">
            <w:pPr>
              <w:pStyle w:val="Listenabsatz"/>
              <w:numPr>
                <w:ilvl w:val="0"/>
                <w:numId w:val="1"/>
              </w:numPr>
            </w:pPr>
            <w:r>
              <w:t>Nein</w:t>
            </w:r>
          </w:p>
        </w:tc>
      </w:tr>
      <w:tr w:rsidR="00AC0087" w14:paraId="7488C517" w14:textId="77777777" w:rsidTr="004D19C6">
        <w:tc>
          <w:tcPr>
            <w:tcW w:w="988" w:type="dxa"/>
          </w:tcPr>
          <w:p w14:paraId="3D9CA970" w14:textId="69FB0037" w:rsidR="00AC0087" w:rsidRDefault="00AC0087">
            <w:r>
              <w:lastRenderedPageBreak/>
              <w:t>D</w:t>
            </w:r>
          </w:p>
        </w:tc>
        <w:tc>
          <w:tcPr>
            <w:tcW w:w="8363" w:type="dxa"/>
          </w:tcPr>
          <w:p w14:paraId="3E1CFA1D" w14:textId="77777777" w:rsidR="00AC0087" w:rsidRDefault="00AC0087">
            <w:r>
              <w:t>Bezogen auf die vorherige Frage: Wie vergleichen Sie die Krankenhäuser untereinander?</w:t>
            </w:r>
          </w:p>
        </w:tc>
        <w:tc>
          <w:tcPr>
            <w:tcW w:w="5245" w:type="dxa"/>
          </w:tcPr>
          <w:p w14:paraId="78B40EDC" w14:textId="13AF8C24" w:rsidR="00AC0087" w:rsidRPr="00442EC4" w:rsidRDefault="00AC0087">
            <w:pPr>
              <w:rPr>
                <w:i/>
              </w:rPr>
            </w:pPr>
            <w:r w:rsidRPr="00442EC4">
              <w:rPr>
                <w:i/>
              </w:rPr>
              <w:t>Freitext</w:t>
            </w:r>
          </w:p>
        </w:tc>
      </w:tr>
      <w:tr w:rsidR="00AB31F5" w14:paraId="470578EE" w14:textId="77777777" w:rsidTr="00763E23">
        <w:tc>
          <w:tcPr>
            <w:tcW w:w="988" w:type="dxa"/>
            <w:shd w:val="clear" w:color="auto" w:fill="D9D9D9" w:themeFill="background1" w:themeFillShade="D9"/>
          </w:tcPr>
          <w:p w14:paraId="3DFDED9B" w14:textId="77777777" w:rsidR="00AB31F5" w:rsidRPr="00AC0087" w:rsidRDefault="00AB31F5">
            <w:pPr>
              <w:rPr>
                <w:b/>
              </w:rPr>
            </w:pPr>
            <w:r w:rsidRPr="00AC0087">
              <w:rPr>
                <w:b/>
              </w:rPr>
              <w:t>E</w:t>
            </w:r>
          </w:p>
        </w:tc>
        <w:tc>
          <w:tcPr>
            <w:tcW w:w="13608" w:type="dxa"/>
            <w:gridSpan w:val="2"/>
            <w:shd w:val="clear" w:color="auto" w:fill="D9D9D9" w:themeFill="background1" w:themeFillShade="D9"/>
          </w:tcPr>
          <w:p w14:paraId="4AC26FCD" w14:textId="77777777" w:rsidR="00AB31F5" w:rsidRPr="00AC0087" w:rsidRDefault="00AB31F5">
            <w:pPr>
              <w:rPr>
                <w:b/>
              </w:rPr>
            </w:pPr>
            <w:r w:rsidRPr="00AC0087">
              <w:rPr>
                <w:b/>
              </w:rPr>
              <w:t>Inhalt von Regelbegehungen</w:t>
            </w:r>
          </w:p>
        </w:tc>
      </w:tr>
      <w:tr w:rsidR="00AC0087" w14:paraId="02C178BE" w14:textId="77777777" w:rsidTr="004D19C6">
        <w:tc>
          <w:tcPr>
            <w:tcW w:w="988" w:type="dxa"/>
          </w:tcPr>
          <w:p w14:paraId="0205E0BD" w14:textId="4D36E6E4" w:rsidR="00AC0087" w:rsidRDefault="00AC0087">
            <w:r>
              <w:t>E</w:t>
            </w:r>
          </w:p>
        </w:tc>
        <w:tc>
          <w:tcPr>
            <w:tcW w:w="8363" w:type="dxa"/>
          </w:tcPr>
          <w:p w14:paraId="368B5F8B" w14:textId="77777777" w:rsidR="00AC0087" w:rsidRDefault="00AC0087">
            <w:r>
              <w:t xml:space="preserve">Wie wichtig erachten Sie bei der Regelbegehung von Krankenhäusern die </w:t>
            </w:r>
            <w:r w:rsidRPr="00090890">
              <w:rPr>
                <w:u w:val="single"/>
              </w:rPr>
              <w:t xml:space="preserve">Abfrage bzw. Kontrolle </w:t>
            </w:r>
            <w:r>
              <w:t>folgender Punkte:</w:t>
            </w:r>
          </w:p>
        </w:tc>
        <w:tc>
          <w:tcPr>
            <w:tcW w:w="5245" w:type="dxa"/>
          </w:tcPr>
          <w:p w14:paraId="04DFD5F0" w14:textId="1F534BC6" w:rsidR="00AC0087" w:rsidRPr="00442EC4" w:rsidRDefault="00243C69">
            <w:pPr>
              <w:rPr>
                <w:i/>
              </w:rPr>
            </w:pPr>
            <w:r>
              <w:rPr>
                <w:i/>
              </w:rPr>
              <w:t>Likert-Skala nach der Auswahl:</w:t>
            </w:r>
          </w:p>
          <w:p w14:paraId="6871471E" w14:textId="77777777" w:rsidR="00AC0087" w:rsidRDefault="00AC0087" w:rsidP="00CE431D">
            <w:pPr>
              <w:pStyle w:val="Listenabsatz"/>
              <w:numPr>
                <w:ilvl w:val="0"/>
                <w:numId w:val="1"/>
              </w:numPr>
            </w:pPr>
            <w:r>
              <w:t>Sehr wichtig</w:t>
            </w:r>
          </w:p>
          <w:p w14:paraId="7E0E4C16" w14:textId="77777777" w:rsidR="00AC0087" w:rsidRDefault="00AC0087" w:rsidP="00CE431D">
            <w:pPr>
              <w:pStyle w:val="Listenabsatz"/>
              <w:numPr>
                <w:ilvl w:val="0"/>
                <w:numId w:val="1"/>
              </w:numPr>
            </w:pPr>
            <w:r>
              <w:t>Eher wichtig</w:t>
            </w:r>
          </w:p>
          <w:p w14:paraId="4AC6AED2" w14:textId="77777777" w:rsidR="00AC0087" w:rsidRDefault="00AC0087" w:rsidP="00CE431D">
            <w:pPr>
              <w:pStyle w:val="Listenabsatz"/>
              <w:numPr>
                <w:ilvl w:val="0"/>
                <w:numId w:val="1"/>
              </w:numPr>
            </w:pPr>
            <w:r>
              <w:t>Indifferent</w:t>
            </w:r>
          </w:p>
          <w:p w14:paraId="27B8C9C9" w14:textId="77777777" w:rsidR="00AC0087" w:rsidRDefault="00AC0087" w:rsidP="00CE431D">
            <w:pPr>
              <w:pStyle w:val="Listenabsatz"/>
              <w:numPr>
                <w:ilvl w:val="0"/>
                <w:numId w:val="1"/>
              </w:numPr>
            </w:pPr>
            <w:r>
              <w:t>Eher unwichtig</w:t>
            </w:r>
          </w:p>
          <w:p w14:paraId="23A31BA9" w14:textId="77777777" w:rsidR="00AC0087" w:rsidRDefault="00AC0087" w:rsidP="00CE431D">
            <w:pPr>
              <w:pStyle w:val="Listenabsatz"/>
              <w:numPr>
                <w:ilvl w:val="0"/>
                <w:numId w:val="1"/>
              </w:numPr>
            </w:pPr>
            <w:r>
              <w:t>Sehr unwichtig</w:t>
            </w:r>
          </w:p>
          <w:p w14:paraId="7E2BB329" w14:textId="32B7AAF3" w:rsidR="00AC0087" w:rsidRPr="00442EC4" w:rsidRDefault="00AC0087" w:rsidP="00CE431D">
            <w:pPr>
              <w:pStyle w:val="Listenabsatz"/>
              <w:ind w:left="0"/>
              <w:rPr>
                <w:i/>
              </w:rPr>
            </w:pPr>
            <w:r w:rsidRPr="00442EC4">
              <w:rPr>
                <w:i/>
              </w:rPr>
              <w:t>Antworten</w:t>
            </w:r>
          </w:p>
          <w:p w14:paraId="37DB275D" w14:textId="77777777" w:rsidR="00AC0087" w:rsidRDefault="00AC0087" w:rsidP="00CE431D">
            <w:pPr>
              <w:pStyle w:val="Listenabsatz"/>
              <w:numPr>
                <w:ilvl w:val="0"/>
                <w:numId w:val="1"/>
              </w:numPr>
            </w:pPr>
            <w:r>
              <w:t>Personelle Struktur, z.B. Änderungen in Leitungspositionen</w:t>
            </w:r>
          </w:p>
          <w:p w14:paraId="5230F28F" w14:textId="77777777" w:rsidR="00AC0087" w:rsidRDefault="00AC0087" w:rsidP="00CE431D">
            <w:pPr>
              <w:pStyle w:val="Listenabsatz"/>
              <w:numPr>
                <w:ilvl w:val="0"/>
                <w:numId w:val="1"/>
              </w:numPr>
            </w:pPr>
            <w:r>
              <w:t>Strukturdaten, z.B. Bettenzahl</w:t>
            </w:r>
          </w:p>
          <w:p w14:paraId="149E2FAA" w14:textId="77777777" w:rsidR="00AC0087" w:rsidRDefault="00AC0087" w:rsidP="00CE431D">
            <w:pPr>
              <w:pStyle w:val="Listenabsatz"/>
              <w:numPr>
                <w:ilvl w:val="0"/>
                <w:numId w:val="1"/>
              </w:numPr>
            </w:pPr>
            <w:r>
              <w:t>Organisatorische Umstrukturierungen</w:t>
            </w:r>
          </w:p>
          <w:p w14:paraId="1A701D00" w14:textId="77777777" w:rsidR="00AC0087" w:rsidRDefault="00AC0087" w:rsidP="00CE431D">
            <w:pPr>
              <w:pStyle w:val="Listenabsatz"/>
              <w:numPr>
                <w:ilvl w:val="0"/>
                <w:numId w:val="1"/>
              </w:numPr>
            </w:pPr>
            <w:r>
              <w:t>Geplante u/od. durchgeführte Baumaßnahmen</w:t>
            </w:r>
          </w:p>
          <w:p w14:paraId="65B94DA1" w14:textId="77777777" w:rsidR="00AC0087" w:rsidRDefault="00AC0087" w:rsidP="00CE431D">
            <w:pPr>
              <w:pStyle w:val="Listenabsatz"/>
              <w:numPr>
                <w:ilvl w:val="0"/>
                <w:numId w:val="1"/>
              </w:numPr>
            </w:pPr>
            <w:r>
              <w:t>Umgesetzte Maßnahmen aus den Vorjahren</w:t>
            </w:r>
          </w:p>
          <w:p w14:paraId="10F0CB03" w14:textId="77777777" w:rsidR="00AC0087" w:rsidRDefault="00AC0087" w:rsidP="00CE431D">
            <w:pPr>
              <w:pStyle w:val="Listenabsatz"/>
              <w:numPr>
                <w:ilvl w:val="0"/>
                <w:numId w:val="1"/>
              </w:numPr>
            </w:pPr>
            <w:r>
              <w:t>Sitzungsprotokolle der Hygienekommissionssitzungen</w:t>
            </w:r>
          </w:p>
          <w:p w14:paraId="76730A6F" w14:textId="77777777" w:rsidR="00AC0087" w:rsidRDefault="00AC0087" w:rsidP="00CE431D">
            <w:pPr>
              <w:pStyle w:val="Listenabsatz"/>
              <w:numPr>
                <w:ilvl w:val="0"/>
                <w:numId w:val="1"/>
              </w:numPr>
            </w:pPr>
            <w:r>
              <w:t>Hygieneplan gesamt</w:t>
            </w:r>
          </w:p>
          <w:p w14:paraId="714D0AC5" w14:textId="77777777" w:rsidR="00AC0087" w:rsidRDefault="00AC0087" w:rsidP="00CE431D">
            <w:pPr>
              <w:pStyle w:val="Listenabsatz"/>
              <w:numPr>
                <w:ilvl w:val="0"/>
                <w:numId w:val="1"/>
              </w:numPr>
            </w:pPr>
            <w:r>
              <w:t>Hygieneplan in Auszügen</w:t>
            </w:r>
          </w:p>
          <w:p w14:paraId="685F4C53" w14:textId="77777777" w:rsidR="00AC0087" w:rsidRDefault="00AC0087" w:rsidP="00CE431D">
            <w:pPr>
              <w:pStyle w:val="Listenabsatz"/>
              <w:numPr>
                <w:ilvl w:val="0"/>
                <w:numId w:val="1"/>
              </w:numPr>
            </w:pPr>
            <w:r>
              <w:t xml:space="preserve">Wasser-Hygieneplan / </w:t>
            </w:r>
            <w:proofErr w:type="spellStart"/>
            <w:r>
              <w:t>Water</w:t>
            </w:r>
            <w:proofErr w:type="spellEnd"/>
            <w:r>
              <w:t xml:space="preserve"> </w:t>
            </w:r>
            <w:proofErr w:type="spellStart"/>
            <w:r>
              <w:t>Safety</w:t>
            </w:r>
            <w:proofErr w:type="spellEnd"/>
            <w:r>
              <w:t xml:space="preserve"> Plan</w:t>
            </w:r>
          </w:p>
          <w:p w14:paraId="51A04517" w14:textId="77777777" w:rsidR="00AC0087" w:rsidRDefault="00AC0087" w:rsidP="00CE431D">
            <w:pPr>
              <w:pStyle w:val="Listenabsatz"/>
              <w:numPr>
                <w:ilvl w:val="0"/>
                <w:numId w:val="1"/>
              </w:numPr>
            </w:pPr>
            <w:r>
              <w:t>Notversorgungspläne (z.B. Strom, Wasser)</w:t>
            </w:r>
          </w:p>
          <w:p w14:paraId="69690CC3" w14:textId="77777777" w:rsidR="00AC0087" w:rsidRDefault="00AC0087" w:rsidP="00CE431D">
            <w:pPr>
              <w:pStyle w:val="Listenabsatz"/>
              <w:numPr>
                <w:ilvl w:val="0"/>
                <w:numId w:val="1"/>
              </w:numPr>
            </w:pPr>
            <w:r>
              <w:t>Hitzeschutzplan</w:t>
            </w:r>
          </w:p>
          <w:p w14:paraId="74ED9542" w14:textId="77777777" w:rsidR="00AC0087" w:rsidRDefault="00AC0087" w:rsidP="00CE431D">
            <w:pPr>
              <w:pStyle w:val="Listenabsatz"/>
              <w:numPr>
                <w:ilvl w:val="0"/>
                <w:numId w:val="1"/>
              </w:numPr>
            </w:pPr>
            <w:r>
              <w:t>Qualifikationsnachweise des Hygienepersonals</w:t>
            </w:r>
          </w:p>
          <w:p w14:paraId="058D721E" w14:textId="77777777" w:rsidR="00AC0087" w:rsidRDefault="00AC0087" w:rsidP="00CE431D">
            <w:pPr>
              <w:pStyle w:val="Listenabsatz"/>
              <w:numPr>
                <w:ilvl w:val="0"/>
                <w:numId w:val="1"/>
              </w:numPr>
            </w:pPr>
            <w:r>
              <w:t>Weisungsbefugnis des Hygienepersonals vorhanden</w:t>
            </w:r>
          </w:p>
          <w:p w14:paraId="589D0D2C" w14:textId="77777777" w:rsidR="00AC0087" w:rsidRDefault="00AC0087" w:rsidP="00CE431D">
            <w:pPr>
              <w:pStyle w:val="Listenabsatz"/>
              <w:numPr>
                <w:ilvl w:val="0"/>
                <w:numId w:val="1"/>
              </w:numPr>
            </w:pPr>
            <w:r>
              <w:t>Geplanter und/oder reeller Stellenbesetzungsschlüssel des Hygienepersonals</w:t>
            </w:r>
          </w:p>
          <w:p w14:paraId="74DB8CE7" w14:textId="77777777" w:rsidR="00AC0087" w:rsidRDefault="00AC0087" w:rsidP="00CE431D">
            <w:pPr>
              <w:pStyle w:val="Listenabsatz"/>
              <w:numPr>
                <w:ilvl w:val="0"/>
                <w:numId w:val="1"/>
              </w:numPr>
            </w:pPr>
            <w:r>
              <w:lastRenderedPageBreak/>
              <w:t>Stellenschlüssel des Krankenhauspersonals allgemein (Pflege, Ärzte)</w:t>
            </w:r>
          </w:p>
          <w:p w14:paraId="17AAE988" w14:textId="77777777" w:rsidR="00AC0087" w:rsidRDefault="00AC0087" w:rsidP="00CE431D">
            <w:pPr>
              <w:pStyle w:val="Listenabsatz"/>
              <w:numPr>
                <w:ilvl w:val="0"/>
                <w:numId w:val="1"/>
              </w:numPr>
            </w:pPr>
            <w:r>
              <w:t>Hygiene-Schulungsnachweise des Krankenhauspersonals</w:t>
            </w:r>
          </w:p>
          <w:p w14:paraId="4D252FB9" w14:textId="77777777" w:rsidR="00AC0087" w:rsidRDefault="00AC0087" w:rsidP="00CE431D">
            <w:pPr>
              <w:pStyle w:val="Listenabsatz"/>
              <w:numPr>
                <w:ilvl w:val="0"/>
                <w:numId w:val="1"/>
              </w:numPr>
            </w:pPr>
            <w:r>
              <w:t>Stichprobenartige Überprüfung, ob dem Personal der Hygieneplan bekannt ist</w:t>
            </w:r>
          </w:p>
          <w:p w14:paraId="50701B73" w14:textId="77777777" w:rsidR="00AC0087" w:rsidRDefault="00AC0087" w:rsidP="00CE431D">
            <w:pPr>
              <w:pStyle w:val="Listenabsatz"/>
              <w:numPr>
                <w:ilvl w:val="0"/>
                <w:numId w:val="1"/>
              </w:numPr>
            </w:pPr>
            <w:r>
              <w:t>Surveillance gemäß § 23: Erreger- und Resistenzstatistik</w:t>
            </w:r>
          </w:p>
          <w:p w14:paraId="7781FF89" w14:textId="598E9CD5" w:rsidR="00AC0087" w:rsidRDefault="00AC0087" w:rsidP="00CE431D">
            <w:pPr>
              <w:pStyle w:val="Listenabsatz"/>
              <w:numPr>
                <w:ilvl w:val="0"/>
                <w:numId w:val="1"/>
              </w:numPr>
            </w:pPr>
            <w:r>
              <w:t>Surveillance gemäß § 23: Nosokomiale Infektionen (KISS, KISS</w:t>
            </w:r>
            <w:r w:rsidR="00243C69">
              <w:t xml:space="preserve"> </w:t>
            </w:r>
            <w:r>
              <w:t>analog oder sonstige)</w:t>
            </w:r>
          </w:p>
          <w:p w14:paraId="0D86EE8B" w14:textId="77777777" w:rsidR="00AC0087" w:rsidRDefault="00AC0087" w:rsidP="00CE431D">
            <w:pPr>
              <w:pStyle w:val="Listenabsatz"/>
              <w:numPr>
                <w:ilvl w:val="0"/>
                <w:numId w:val="1"/>
              </w:numPr>
            </w:pPr>
            <w:r>
              <w:t>Erfassung &amp; Bewertung Händedesinfektionsmittelverbrauch</w:t>
            </w:r>
          </w:p>
          <w:p w14:paraId="51056BDF" w14:textId="77777777" w:rsidR="00AC0087" w:rsidRDefault="00AC0087" w:rsidP="00CE431D">
            <w:pPr>
              <w:pStyle w:val="Listenabsatz"/>
              <w:numPr>
                <w:ilvl w:val="0"/>
                <w:numId w:val="1"/>
              </w:numPr>
            </w:pPr>
            <w:r>
              <w:t>Erfassung &amp; Bewertung Antibiotikaverbrauch</w:t>
            </w:r>
          </w:p>
          <w:p w14:paraId="2E088C6D" w14:textId="77777777" w:rsidR="00AC0087" w:rsidRDefault="00AC0087" w:rsidP="00CE431D">
            <w:pPr>
              <w:pStyle w:val="Listenabsatz"/>
              <w:numPr>
                <w:ilvl w:val="0"/>
                <w:numId w:val="1"/>
              </w:numPr>
            </w:pPr>
            <w:r>
              <w:t xml:space="preserve">Festlegung der </w:t>
            </w:r>
            <w:proofErr w:type="spellStart"/>
            <w:r>
              <w:t>Screeningmaßnahmen</w:t>
            </w:r>
            <w:proofErr w:type="spellEnd"/>
          </w:p>
          <w:p w14:paraId="3EE19109" w14:textId="77777777" w:rsidR="00AC0087" w:rsidRDefault="00AC0087" w:rsidP="00CE431D">
            <w:pPr>
              <w:pStyle w:val="Listenabsatz"/>
              <w:numPr>
                <w:ilvl w:val="0"/>
                <w:numId w:val="1"/>
              </w:numPr>
            </w:pPr>
            <w:r>
              <w:t>Adäquate Isoliermaßnahmen beim Umgang mit multiresistenten Erregern Adäquate Persönliche Schutzausrüstung beim Umgang mi</w:t>
            </w:r>
          </w:p>
          <w:p w14:paraId="566C2AA5" w14:textId="77777777" w:rsidR="007B5FFB" w:rsidRDefault="007B5FFB" w:rsidP="00CE431D">
            <w:pPr>
              <w:pStyle w:val="Listenabsatz"/>
              <w:numPr>
                <w:ilvl w:val="0"/>
                <w:numId w:val="1"/>
              </w:numPr>
            </w:pPr>
            <w:r>
              <w:t>Adäquate Persönliche Schutzausrüstung beim Umgang mit multiresistenten Erregern</w:t>
            </w:r>
          </w:p>
          <w:p w14:paraId="23902152" w14:textId="77777777" w:rsidR="007B5FFB" w:rsidRDefault="007B5FFB" w:rsidP="00CE431D">
            <w:pPr>
              <w:pStyle w:val="Listenabsatz"/>
              <w:numPr>
                <w:ilvl w:val="0"/>
                <w:numId w:val="1"/>
              </w:numPr>
            </w:pPr>
            <w:r>
              <w:t>Personelle ABS-Struktur</w:t>
            </w:r>
          </w:p>
          <w:p w14:paraId="6182CE2F" w14:textId="77777777" w:rsidR="007B5FFB" w:rsidRDefault="007B5FFB" w:rsidP="00CE431D">
            <w:pPr>
              <w:pStyle w:val="Listenabsatz"/>
              <w:numPr>
                <w:ilvl w:val="0"/>
                <w:numId w:val="1"/>
              </w:numPr>
            </w:pPr>
            <w:r>
              <w:t>Reinigung intern oder durch externe Firma</w:t>
            </w:r>
          </w:p>
          <w:p w14:paraId="4F735E74" w14:textId="77777777" w:rsidR="007B5FFB" w:rsidRDefault="00EE2F4C" w:rsidP="00CE431D">
            <w:pPr>
              <w:pStyle w:val="Listenabsatz"/>
              <w:numPr>
                <w:ilvl w:val="0"/>
                <w:numId w:val="1"/>
              </w:numPr>
            </w:pPr>
            <w:r>
              <w:t>Personelle Aufstellung des Reinigungspersonals</w:t>
            </w:r>
          </w:p>
          <w:p w14:paraId="4AAD2D35" w14:textId="77777777" w:rsidR="00EE2F4C" w:rsidRDefault="00EE2F4C" w:rsidP="00CE431D">
            <w:pPr>
              <w:pStyle w:val="Listenabsatz"/>
              <w:numPr>
                <w:ilvl w:val="0"/>
                <w:numId w:val="1"/>
              </w:numPr>
            </w:pPr>
            <w:r>
              <w:t>Zustand und Lagerung von Wischbezügen</w:t>
            </w:r>
          </w:p>
          <w:p w14:paraId="3859139E" w14:textId="77777777" w:rsidR="00EE2F4C" w:rsidRDefault="00EE2F4C" w:rsidP="00CE431D">
            <w:pPr>
              <w:pStyle w:val="Listenabsatz"/>
              <w:numPr>
                <w:ilvl w:val="0"/>
                <w:numId w:val="1"/>
              </w:numPr>
            </w:pPr>
            <w:r>
              <w:t>Inhaltliche Korrektheit von Reinigungs- und Desinfektionsplänen</w:t>
            </w:r>
          </w:p>
          <w:p w14:paraId="165D20C6" w14:textId="77777777" w:rsidR="00EE2F4C" w:rsidRDefault="00EE2F4C" w:rsidP="00CE431D">
            <w:pPr>
              <w:pStyle w:val="Listenabsatz"/>
              <w:numPr>
                <w:ilvl w:val="0"/>
                <w:numId w:val="1"/>
              </w:numPr>
            </w:pPr>
            <w:r>
              <w:t>Wäscherei: Intern oder externe Firma</w:t>
            </w:r>
          </w:p>
          <w:p w14:paraId="66147682" w14:textId="77777777" w:rsidR="00EE2F4C" w:rsidRDefault="00EE2F4C" w:rsidP="00CE431D">
            <w:pPr>
              <w:pStyle w:val="Listenabsatz"/>
              <w:numPr>
                <w:ilvl w:val="0"/>
                <w:numId w:val="1"/>
              </w:numPr>
            </w:pPr>
            <w:r>
              <w:t>RAL-Zertifizierung der Wäscherei</w:t>
            </w:r>
          </w:p>
          <w:p w14:paraId="572943D8" w14:textId="77777777" w:rsidR="00EE2F4C" w:rsidRDefault="00EE2F4C" w:rsidP="00CE431D">
            <w:pPr>
              <w:pStyle w:val="Listenabsatz"/>
              <w:numPr>
                <w:ilvl w:val="0"/>
                <w:numId w:val="1"/>
              </w:numPr>
            </w:pPr>
            <w:r>
              <w:t>Verfahrensanweisung zu Umgang mit verstorbenen infektiösen Patienten</w:t>
            </w:r>
          </w:p>
          <w:p w14:paraId="3510515B" w14:textId="77777777" w:rsidR="00EE2F4C" w:rsidRDefault="00EE2F4C" w:rsidP="00CE431D">
            <w:pPr>
              <w:pStyle w:val="Listenabsatz"/>
              <w:numPr>
                <w:ilvl w:val="0"/>
                <w:numId w:val="1"/>
              </w:numPr>
            </w:pPr>
            <w:r>
              <w:t>Turnus und Ergebnisse qualitätssichernder Routineuntersuchungen (Umgebungsuntersuchungen</w:t>
            </w:r>
          </w:p>
          <w:p w14:paraId="42A07A8A" w14:textId="77777777" w:rsidR="00EE2F4C" w:rsidRDefault="00EE2F4C" w:rsidP="00CE431D">
            <w:pPr>
              <w:pStyle w:val="Listenabsatz"/>
              <w:numPr>
                <w:ilvl w:val="0"/>
                <w:numId w:val="1"/>
              </w:numPr>
            </w:pPr>
            <w:r>
              <w:lastRenderedPageBreak/>
              <w:t>Turnus und Ergebnisse von Trinkwasseruntersuchungen</w:t>
            </w:r>
          </w:p>
          <w:p w14:paraId="4EFE367A" w14:textId="77777777" w:rsidR="00EE2F4C" w:rsidRDefault="00EE2F4C" w:rsidP="00CE431D">
            <w:pPr>
              <w:pStyle w:val="Listenabsatz"/>
              <w:numPr>
                <w:ilvl w:val="0"/>
                <w:numId w:val="1"/>
              </w:numPr>
            </w:pPr>
            <w:r>
              <w:t>Wartung und Prüfung von Raumlufttechnischen Anlagen</w:t>
            </w:r>
          </w:p>
          <w:p w14:paraId="1BDD29C6" w14:textId="440EDF31" w:rsidR="00EE2F4C" w:rsidRDefault="00EE2F4C" w:rsidP="00CE431D">
            <w:pPr>
              <w:pStyle w:val="Listenabsatz"/>
              <w:numPr>
                <w:ilvl w:val="0"/>
                <w:numId w:val="1"/>
              </w:numPr>
            </w:pPr>
            <w:r>
              <w:t>Lagerungsbedingungen für Sterilgut und Medizinprodukte</w:t>
            </w:r>
          </w:p>
        </w:tc>
      </w:tr>
      <w:tr w:rsidR="00AC0087" w14:paraId="02573F93" w14:textId="77777777" w:rsidTr="004D19C6">
        <w:tc>
          <w:tcPr>
            <w:tcW w:w="988" w:type="dxa"/>
          </w:tcPr>
          <w:p w14:paraId="1B9265E5" w14:textId="32BDE109" w:rsidR="00AC0087" w:rsidRDefault="00AC0087">
            <w:r>
              <w:lastRenderedPageBreak/>
              <w:t>E</w:t>
            </w:r>
          </w:p>
        </w:tc>
        <w:tc>
          <w:tcPr>
            <w:tcW w:w="8363" w:type="dxa"/>
          </w:tcPr>
          <w:p w14:paraId="5A5BC15B" w14:textId="77777777" w:rsidR="00AC0087" w:rsidRDefault="00AC0087">
            <w:r>
              <w:t xml:space="preserve">Welche besonders wichtigen, </w:t>
            </w:r>
            <w:r w:rsidRPr="00EE2F4C">
              <w:rPr>
                <w:u w:val="single"/>
              </w:rPr>
              <w:t>noch nicht genannten</w:t>
            </w:r>
            <w:r>
              <w:t xml:space="preserve"> Inhalte prüfen Sie bei der Regelbegehung? (Allgemein oder in besonderen Bereichen, z.B. Intensivstation)</w:t>
            </w:r>
          </w:p>
        </w:tc>
        <w:tc>
          <w:tcPr>
            <w:tcW w:w="5245" w:type="dxa"/>
          </w:tcPr>
          <w:p w14:paraId="0D159E9F" w14:textId="52C13E4A" w:rsidR="00AC0087" w:rsidRPr="00442EC4" w:rsidRDefault="00AC0087" w:rsidP="00442EC4">
            <w:pPr>
              <w:rPr>
                <w:i/>
              </w:rPr>
            </w:pPr>
            <w:r w:rsidRPr="00442EC4">
              <w:rPr>
                <w:i/>
              </w:rPr>
              <w:t>Freitext</w:t>
            </w:r>
          </w:p>
        </w:tc>
      </w:tr>
      <w:tr w:rsidR="00AC0087" w14:paraId="30D15996" w14:textId="77777777" w:rsidTr="004D19C6">
        <w:tc>
          <w:tcPr>
            <w:tcW w:w="988" w:type="dxa"/>
          </w:tcPr>
          <w:p w14:paraId="61377DB8" w14:textId="5793AE06" w:rsidR="00AC0087" w:rsidRDefault="00AC0087">
            <w:r>
              <w:t>E</w:t>
            </w:r>
          </w:p>
        </w:tc>
        <w:tc>
          <w:tcPr>
            <w:tcW w:w="8363" w:type="dxa"/>
          </w:tcPr>
          <w:p w14:paraId="28DEE50B" w14:textId="77777777" w:rsidR="00AC0087" w:rsidRDefault="00AC0087">
            <w:r>
              <w:t>Welche Abteilungen/Bereiche erachten Sie, bezogen auf Ihre Krankenhäuser, als besonders wichtig bei der Regelbegehung?</w:t>
            </w:r>
          </w:p>
        </w:tc>
        <w:tc>
          <w:tcPr>
            <w:tcW w:w="5245" w:type="dxa"/>
          </w:tcPr>
          <w:p w14:paraId="6B22C599" w14:textId="3448F692" w:rsidR="00EE2F4C" w:rsidRPr="00442EC4" w:rsidRDefault="00243C69" w:rsidP="00EE2F4C">
            <w:pPr>
              <w:rPr>
                <w:i/>
              </w:rPr>
            </w:pPr>
            <w:r>
              <w:rPr>
                <w:i/>
              </w:rPr>
              <w:t>Likert-Skala nach der Auswahl:</w:t>
            </w:r>
          </w:p>
          <w:p w14:paraId="30035F77" w14:textId="77777777" w:rsidR="00EE2F4C" w:rsidRDefault="00EE2F4C" w:rsidP="00EE2F4C">
            <w:pPr>
              <w:pStyle w:val="Listenabsatz"/>
              <w:numPr>
                <w:ilvl w:val="0"/>
                <w:numId w:val="1"/>
              </w:numPr>
            </w:pPr>
            <w:r>
              <w:t>Sehr wichtig</w:t>
            </w:r>
          </w:p>
          <w:p w14:paraId="0C722CD4" w14:textId="77777777" w:rsidR="00EE2F4C" w:rsidRDefault="00EE2F4C" w:rsidP="00EE2F4C">
            <w:pPr>
              <w:pStyle w:val="Listenabsatz"/>
              <w:numPr>
                <w:ilvl w:val="0"/>
                <w:numId w:val="1"/>
              </w:numPr>
            </w:pPr>
            <w:r>
              <w:t>Eher wichtig</w:t>
            </w:r>
          </w:p>
          <w:p w14:paraId="132E7744" w14:textId="77777777" w:rsidR="00EE2F4C" w:rsidRDefault="00EE2F4C" w:rsidP="00EE2F4C">
            <w:pPr>
              <w:pStyle w:val="Listenabsatz"/>
              <w:numPr>
                <w:ilvl w:val="0"/>
                <w:numId w:val="1"/>
              </w:numPr>
            </w:pPr>
            <w:r>
              <w:t>Indifferent</w:t>
            </w:r>
          </w:p>
          <w:p w14:paraId="78A232A8" w14:textId="77777777" w:rsidR="00EE2F4C" w:rsidRDefault="00EE2F4C" w:rsidP="00EE2F4C">
            <w:pPr>
              <w:pStyle w:val="Listenabsatz"/>
              <w:numPr>
                <w:ilvl w:val="0"/>
                <w:numId w:val="1"/>
              </w:numPr>
            </w:pPr>
            <w:r>
              <w:t>Eher unwichtig</w:t>
            </w:r>
          </w:p>
          <w:p w14:paraId="017E57C3" w14:textId="0E24FBF7" w:rsidR="00EE2F4C" w:rsidRDefault="00EE2F4C" w:rsidP="00EE2F4C">
            <w:pPr>
              <w:pStyle w:val="Listenabsatz"/>
              <w:numPr>
                <w:ilvl w:val="0"/>
                <w:numId w:val="1"/>
              </w:numPr>
            </w:pPr>
            <w:r>
              <w:t>Sehr unwichtig</w:t>
            </w:r>
          </w:p>
          <w:p w14:paraId="3BE2E070" w14:textId="29D972AA" w:rsidR="00EE2F4C" w:rsidRDefault="00EE2F4C" w:rsidP="00EE2F4C">
            <w:pPr>
              <w:pStyle w:val="Listenabsatz"/>
              <w:numPr>
                <w:ilvl w:val="0"/>
                <w:numId w:val="1"/>
              </w:numPr>
            </w:pPr>
            <w:r>
              <w:t>Nicht vorhanden</w:t>
            </w:r>
          </w:p>
          <w:p w14:paraId="66F989B6" w14:textId="2AFD459A" w:rsidR="00EE2F4C" w:rsidRPr="00BF24ED" w:rsidRDefault="00BF24ED" w:rsidP="00EE2F4C">
            <w:pPr>
              <w:pStyle w:val="Listenabsatz"/>
              <w:ind w:left="0"/>
              <w:rPr>
                <w:i/>
              </w:rPr>
            </w:pPr>
            <w:r w:rsidRPr="00BF24ED">
              <w:rPr>
                <w:i/>
              </w:rPr>
              <w:t>Antworten</w:t>
            </w:r>
          </w:p>
          <w:p w14:paraId="143F0CDD" w14:textId="77777777" w:rsidR="00AC0087" w:rsidRDefault="00EE2F4C" w:rsidP="00EE2F4C">
            <w:pPr>
              <w:pStyle w:val="Listenabsatz"/>
              <w:numPr>
                <w:ilvl w:val="0"/>
                <w:numId w:val="1"/>
              </w:numPr>
            </w:pPr>
            <w:r>
              <w:t>Innere Medizin</w:t>
            </w:r>
          </w:p>
          <w:p w14:paraId="3BAF0823" w14:textId="77777777" w:rsidR="00EE2F4C" w:rsidRDefault="00EE2F4C" w:rsidP="00EE2F4C">
            <w:pPr>
              <w:pStyle w:val="Listenabsatz"/>
              <w:numPr>
                <w:ilvl w:val="0"/>
                <w:numId w:val="1"/>
              </w:numPr>
            </w:pPr>
            <w:r>
              <w:t>Chirurgie</w:t>
            </w:r>
          </w:p>
          <w:p w14:paraId="25827196" w14:textId="77777777" w:rsidR="00EE2F4C" w:rsidRDefault="00EE2F4C" w:rsidP="00EE2F4C">
            <w:pPr>
              <w:pStyle w:val="Listenabsatz"/>
              <w:numPr>
                <w:ilvl w:val="0"/>
                <w:numId w:val="1"/>
              </w:numPr>
            </w:pPr>
            <w:r>
              <w:t>Anästhesie</w:t>
            </w:r>
          </w:p>
          <w:p w14:paraId="21905DC1" w14:textId="77777777" w:rsidR="00EE2F4C" w:rsidRDefault="00EE2F4C" w:rsidP="00EE2F4C">
            <w:pPr>
              <w:pStyle w:val="Listenabsatz"/>
              <w:numPr>
                <w:ilvl w:val="0"/>
                <w:numId w:val="1"/>
              </w:numPr>
            </w:pPr>
            <w:r>
              <w:t>Geburtshilfe/Gynäkologie</w:t>
            </w:r>
          </w:p>
          <w:p w14:paraId="5B67C23D" w14:textId="77777777" w:rsidR="00EE2F4C" w:rsidRDefault="00EE2F4C" w:rsidP="00EE2F4C">
            <w:pPr>
              <w:pStyle w:val="Listenabsatz"/>
              <w:numPr>
                <w:ilvl w:val="0"/>
                <w:numId w:val="1"/>
              </w:numPr>
            </w:pPr>
            <w:r>
              <w:t>Orthopädie/Unfallchirurgie</w:t>
            </w:r>
          </w:p>
          <w:p w14:paraId="01AF208C" w14:textId="77777777" w:rsidR="00EE2F4C" w:rsidRDefault="00EE2F4C" w:rsidP="00EE2F4C">
            <w:pPr>
              <w:pStyle w:val="Listenabsatz"/>
              <w:numPr>
                <w:ilvl w:val="0"/>
                <w:numId w:val="1"/>
              </w:numPr>
            </w:pPr>
            <w:r>
              <w:t>Urologie</w:t>
            </w:r>
          </w:p>
          <w:p w14:paraId="321433AD" w14:textId="77777777" w:rsidR="00EE2F4C" w:rsidRDefault="00EE2F4C" w:rsidP="00EE2F4C">
            <w:pPr>
              <w:pStyle w:val="Listenabsatz"/>
              <w:numPr>
                <w:ilvl w:val="0"/>
                <w:numId w:val="1"/>
              </w:numPr>
            </w:pPr>
            <w:r>
              <w:t>HNO</w:t>
            </w:r>
          </w:p>
          <w:p w14:paraId="625EEEBC" w14:textId="77777777" w:rsidR="00EE2F4C" w:rsidRDefault="00EE2F4C" w:rsidP="00EE2F4C">
            <w:pPr>
              <w:pStyle w:val="Listenabsatz"/>
              <w:numPr>
                <w:ilvl w:val="0"/>
                <w:numId w:val="1"/>
              </w:numPr>
            </w:pPr>
            <w:r>
              <w:t>Dermatologie</w:t>
            </w:r>
          </w:p>
          <w:p w14:paraId="6EDA77FA" w14:textId="501BC519" w:rsidR="00EE2F4C" w:rsidRDefault="00EE2F4C" w:rsidP="00EE2F4C">
            <w:pPr>
              <w:pStyle w:val="Listenabsatz"/>
              <w:numPr>
                <w:ilvl w:val="0"/>
                <w:numId w:val="1"/>
              </w:numPr>
            </w:pPr>
            <w:r>
              <w:t>Augenheilkunde</w:t>
            </w:r>
          </w:p>
          <w:p w14:paraId="51995F92" w14:textId="77777777" w:rsidR="00EE2F4C" w:rsidRDefault="00EE2F4C" w:rsidP="00EE2F4C">
            <w:pPr>
              <w:pStyle w:val="Listenabsatz"/>
              <w:numPr>
                <w:ilvl w:val="0"/>
                <w:numId w:val="1"/>
              </w:numPr>
            </w:pPr>
            <w:r>
              <w:t>Mund-Kiefer-Gesichtschirurgie</w:t>
            </w:r>
          </w:p>
          <w:p w14:paraId="08721820" w14:textId="77777777" w:rsidR="00EE2F4C" w:rsidRDefault="00EE2F4C" w:rsidP="00EE2F4C">
            <w:pPr>
              <w:pStyle w:val="Listenabsatz"/>
              <w:numPr>
                <w:ilvl w:val="0"/>
                <w:numId w:val="1"/>
              </w:numPr>
            </w:pPr>
            <w:r>
              <w:t>Geriatrie</w:t>
            </w:r>
          </w:p>
          <w:p w14:paraId="2EA12D2A" w14:textId="77777777" w:rsidR="00EE2F4C" w:rsidRDefault="00EE2F4C" w:rsidP="00EE2F4C">
            <w:pPr>
              <w:pStyle w:val="Listenabsatz"/>
              <w:numPr>
                <w:ilvl w:val="0"/>
                <w:numId w:val="1"/>
              </w:numPr>
            </w:pPr>
            <w:r>
              <w:t>Neurologie</w:t>
            </w:r>
          </w:p>
          <w:p w14:paraId="2E1BC53C" w14:textId="77777777" w:rsidR="00EE2F4C" w:rsidRDefault="00EE2F4C" w:rsidP="00EE2F4C">
            <w:pPr>
              <w:pStyle w:val="Listenabsatz"/>
              <w:numPr>
                <w:ilvl w:val="0"/>
                <w:numId w:val="1"/>
              </w:numPr>
            </w:pPr>
            <w:r>
              <w:t>Psychiatrie/Psychosomatik</w:t>
            </w:r>
          </w:p>
          <w:p w14:paraId="20B0C7A2" w14:textId="77777777" w:rsidR="00EE2F4C" w:rsidRDefault="00EE2F4C" w:rsidP="00EE2F4C">
            <w:pPr>
              <w:pStyle w:val="Listenabsatz"/>
              <w:numPr>
                <w:ilvl w:val="0"/>
                <w:numId w:val="1"/>
              </w:numPr>
            </w:pPr>
            <w:r>
              <w:t>Neuro-Chirurgie</w:t>
            </w:r>
          </w:p>
          <w:p w14:paraId="392174EC" w14:textId="77777777" w:rsidR="00EE2F4C" w:rsidRDefault="00EE2F4C" w:rsidP="00EE2F4C">
            <w:pPr>
              <w:pStyle w:val="Listenabsatz"/>
              <w:numPr>
                <w:ilvl w:val="0"/>
                <w:numId w:val="1"/>
              </w:numPr>
            </w:pPr>
            <w:r>
              <w:t>Thorax-/Kardiochirurgie</w:t>
            </w:r>
          </w:p>
          <w:p w14:paraId="1FFF5623" w14:textId="77777777" w:rsidR="00EE2F4C" w:rsidRDefault="00EE2F4C" w:rsidP="00EE2F4C">
            <w:pPr>
              <w:pStyle w:val="Listenabsatz"/>
              <w:numPr>
                <w:ilvl w:val="0"/>
                <w:numId w:val="1"/>
              </w:numPr>
            </w:pPr>
            <w:r>
              <w:t>Kinderchirurgie</w:t>
            </w:r>
          </w:p>
          <w:p w14:paraId="48E8B20F" w14:textId="77777777" w:rsidR="00EE2F4C" w:rsidRDefault="00EE2F4C" w:rsidP="00EE2F4C">
            <w:pPr>
              <w:pStyle w:val="Listenabsatz"/>
              <w:numPr>
                <w:ilvl w:val="0"/>
                <w:numId w:val="1"/>
              </w:numPr>
            </w:pPr>
            <w:r>
              <w:t>Pädiatrie</w:t>
            </w:r>
          </w:p>
          <w:p w14:paraId="075BD1F0" w14:textId="77777777" w:rsidR="00EE2F4C" w:rsidRDefault="00EE2F4C" w:rsidP="00EE2F4C">
            <w:pPr>
              <w:pStyle w:val="Listenabsatz"/>
              <w:numPr>
                <w:ilvl w:val="0"/>
                <w:numId w:val="1"/>
              </w:numPr>
            </w:pPr>
            <w:r>
              <w:lastRenderedPageBreak/>
              <w:t>Neonatologie</w:t>
            </w:r>
          </w:p>
          <w:p w14:paraId="2B875DA3" w14:textId="77777777" w:rsidR="00EE2F4C" w:rsidRDefault="00EE2F4C" w:rsidP="00EE2F4C">
            <w:pPr>
              <w:pStyle w:val="Listenabsatz"/>
              <w:numPr>
                <w:ilvl w:val="0"/>
                <w:numId w:val="1"/>
              </w:numPr>
            </w:pPr>
            <w:r>
              <w:t>Infektiologie/Isolierstation</w:t>
            </w:r>
          </w:p>
          <w:p w14:paraId="03E00329" w14:textId="77777777" w:rsidR="00EE2F4C" w:rsidRDefault="00EE2F4C" w:rsidP="00EE2F4C">
            <w:pPr>
              <w:pStyle w:val="Listenabsatz"/>
              <w:numPr>
                <w:ilvl w:val="0"/>
                <w:numId w:val="1"/>
              </w:numPr>
            </w:pPr>
            <w:r>
              <w:t>Sonderisolierstation/Hochisolierstation</w:t>
            </w:r>
          </w:p>
          <w:p w14:paraId="016F6CE4" w14:textId="77777777" w:rsidR="00EE2F4C" w:rsidRDefault="00EE2F4C" w:rsidP="00EE2F4C">
            <w:pPr>
              <w:pStyle w:val="Listenabsatz"/>
              <w:numPr>
                <w:ilvl w:val="0"/>
                <w:numId w:val="1"/>
              </w:numPr>
            </w:pPr>
            <w:proofErr w:type="spellStart"/>
            <w:r>
              <w:t>Hämato</w:t>
            </w:r>
            <w:proofErr w:type="spellEnd"/>
            <w:r>
              <w:t>-Onkologie/KMT</w:t>
            </w:r>
          </w:p>
          <w:p w14:paraId="640AB470" w14:textId="77777777" w:rsidR="00EE2F4C" w:rsidRDefault="00EE2F4C" w:rsidP="00EE2F4C">
            <w:pPr>
              <w:pStyle w:val="Listenabsatz"/>
              <w:numPr>
                <w:ilvl w:val="0"/>
                <w:numId w:val="1"/>
              </w:numPr>
            </w:pPr>
            <w:r>
              <w:t>Transplantationszentrum</w:t>
            </w:r>
          </w:p>
          <w:p w14:paraId="6027BF21" w14:textId="77777777" w:rsidR="00EE2F4C" w:rsidRDefault="00EE2F4C" w:rsidP="00EE2F4C">
            <w:pPr>
              <w:pStyle w:val="Listenabsatz"/>
              <w:numPr>
                <w:ilvl w:val="0"/>
                <w:numId w:val="1"/>
              </w:numPr>
            </w:pPr>
            <w:r>
              <w:t>Plastische Chirurgie</w:t>
            </w:r>
          </w:p>
          <w:p w14:paraId="217A2EFF" w14:textId="77777777" w:rsidR="00EE2F4C" w:rsidRDefault="00EE2F4C" w:rsidP="00EE2F4C">
            <w:pPr>
              <w:pStyle w:val="Listenabsatz"/>
              <w:numPr>
                <w:ilvl w:val="0"/>
                <w:numId w:val="1"/>
              </w:numPr>
            </w:pPr>
            <w:r>
              <w:t>Verbrennungszentrum</w:t>
            </w:r>
          </w:p>
          <w:p w14:paraId="5E66D92A" w14:textId="77777777" w:rsidR="00EE2F4C" w:rsidRDefault="00EE2F4C" w:rsidP="00EE2F4C">
            <w:pPr>
              <w:pStyle w:val="Listenabsatz"/>
              <w:numPr>
                <w:ilvl w:val="0"/>
                <w:numId w:val="1"/>
              </w:numPr>
            </w:pPr>
            <w:r>
              <w:t>Strahlentherapie/Nuklearmedizin</w:t>
            </w:r>
          </w:p>
          <w:p w14:paraId="7472F657" w14:textId="77777777" w:rsidR="00EE2F4C" w:rsidRDefault="00EE2F4C" w:rsidP="00EE2F4C">
            <w:pPr>
              <w:pStyle w:val="Listenabsatz"/>
              <w:numPr>
                <w:ilvl w:val="0"/>
                <w:numId w:val="1"/>
              </w:numPr>
            </w:pPr>
            <w:r>
              <w:t>Intensivstation/IMC</w:t>
            </w:r>
          </w:p>
          <w:p w14:paraId="3E796C75" w14:textId="77777777" w:rsidR="00EE2F4C" w:rsidRDefault="00EE2F4C" w:rsidP="00EE2F4C">
            <w:pPr>
              <w:pStyle w:val="Listenabsatz"/>
              <w:numPr>
                <w:ilvl w:val="0"/>
                <w:numId w:val="1"/>
              </w:numPr>
            </w:pPr>
            <w:r>
              <w:t>Notaufnahme</w:t>
            </w:r>
          </w:p>
          <w:p w14:paraId="2741DAA4" w14:textId="77777777" w:rsidR="00EE2F4C" w:rsidRDefault="00EE2F4C" w:rsidP="00EE2F4C">
            <w:pPr>
              <w:pStyle w:val="Listenabsatz"/>
              <w:numPr>
                <w:ilvl w:val="0"/>
                <w:numId w:val="1"/>
              </w:numPr>
            </w:pPr>
            <w:r>
              <w:t>Operationseinheit</w:t>
            </w:r>
          </w:p>
          <w:p w14:paraId="3F6BBE5E" w14:textId="77777777" w:rsidR="00EE2F4C" w:rsidRDefault="00EE2F4C" w:rsidP="00EE2F4C">
            <w:pPr>
              <w:pStyle w:val="Listenabsatz"/>
              <w:numPr>
                <w:ilvl w:val="0"/>
                <w:numId w:val="1"/>
              </w:numPr>
            </w:pPr>
            <w:r>
              <w:t>Endoskopie</w:t>
            </w:r>
          </w:p>
          <w:p w14:paraId="0B8FF819" w14:textId="77777777" w:rsidR="00EE2F4C" w:rsidRDefault="00EE2F4C" w:rsidP="00EE2F4C">
            <w:pPr>
              <w:pStyle w:val="Listenabsatz"/>
              <w:numPr>
                <w:ilvl w:val="0"/>
                <w:numId w:val="1"/>
              </w:numPr>
            </w:pPr>
            <w:r>
              <w:t>Herzkatheter</w:t>
            </w:r>
          </w:p>
          <w:p w14:paraId="0CCC262E" w14:textId="77777777" w:rsidR="00EE2F4C" w:rsidRDefault="00EE2F4C" w:rsidP="00EE2F4C">
            <w:pPr>
              <w:pStyle w:val="Listenabsatz"/>
              <w:numPr>
                <w:ilvl w:val="0"/>
                <w:numId w:val="1"/>
              </w:numPr>
            </w:pPr>
            <w:r>
              <w:t>Radiologie</w:t>
            </w:r>
          </w:p>
          <w:p w14:paraId="3510B0A1" w14:textId="77777777" w:rsidR="00EE2F4C" w:rsidRDefault="00EE2F4C" w:rsidP="00EE2F4C">
            <w:pPr>
              <w:pStyle w:val="Listenabsatz"/>
              <w:numPr>
                <w:ilvl w:val="0"/>
                <w:numId w:val="1"/>
              </w:numPr>
            </w:pPr>
            <w:r>
              <w:t>Blutbank/Transfusionsmedizin</w:t>
            </w:r>
          </w:p>
          <w:p w14:paraId="3D216FF8" w14:textId="77777777" w:rsidR="00EE2F4C" w:rsidRDefault="00EE2F4C" w:rsidP="00EE2F4C">
            <w:pPr>
              <w:pStyle w:val="Listenabsatz"/>
              <w:numPr>
                <w:ilvl w:val="0"/>
                <w:numId w:val="1"/>
              </w:numPr>
            </w:pPr>
            <w:r>
              <w:t>Reinigung</w:t>
            </w:r>
          </w:p>
          <w:p w14:paraId="6B70045B" w14:textId="77777777" w:rsidR="00EE2F4C" w:rsidRDefault="00EE2F4C" w:rsidP="00EE2F4C">
            <w:pPr>
              <w:pStyle w:val="Listenabsatz"/>
              <w:numPr>
                <w:ilvl w:val="0"/>
                <w:numId w:val="1"/>
              </w:numPr>
            </w:pPr>
            <w:r>
              <w:t>Küche</w:t>
            </w:r>
          </w:p>
          <w:p w14:paraId="6E3E745C" w14:textId="77777777" w:rsidR="00EE2F4C" w:rsidRDefault="00EE2F4C" w:rsidP="00EE2F4C">
            <w:pPr>
              <w:pStyle w:val="Listenabsatz"/>
              <w:numPr>
                <w:ilvl w:val="0"/>
                <w:numId w:val="1"/>
              </w:numPr>
            </w:pPr>
            <w:r>
              <w:t>Lager und Logistik</w:t>
            </w:r>
          </w:p>
          <w:p w14:paraId="062B45B8" w14:textId="77777777" w:rsidR="00EE2F4C" w:rsidRDefault="00EE2F4C" w:rsidP="00EE2F4C">
            <w:pPr>
              <w:pStyle w:val="Listenabsatz"/>
              <w:numPr>
                <w:ilvl w:val="0"/>
                <w:numId w:val="1"/>
              </w:numPr>
            </w:pPr>
            <w:r>
              <w:t>Sterilisation/Zentrale Aufbereitungseinheiten</w:t>
            </w:r>
          </w:p>
          <w:p w14:paraId="7E354F4A" w14:textId="77777777" w:rsidR="00EE2F4C" w:rsidRDefault="00EE2F4C" w:rsidP="00EE2F4C">
            <w:pPr>
              <w:pStyle w:val="Listenabsatz"/>
              <w:numPr>
                <w:ilvl w:val="0"/>
                <w:numId w:val="1"/>
              </w:numPr>
            </w:pPr>
            <w:r>
              <w:t>Dialyse</w:t>
            </w:r>
          </w:p>
          <w:p w14:paraId="6CE27382" w14:textId="77777777" w:rsidR="00EE2F4C" w:rsidRDefault="00EE2F4C" w:rsidP="00EE2F4C">
            <w:pPr>
              <w:pStyle w:val="Listenabsatz"/>
              <w:numPr>
                <w:ilvl w:val="0"/>
                <w:numId w:val="1"/>
              </w:numPr>
            </w:pPr>
            <w:r>
              <w:t>Milchküche</w:t>
            </w:r>
          </w:p>
          <w:p w14:paraId="0B4F4419" w14:textId="77777777" w:rsidR="00EE2F4C" w:rsidRDefault="00EE2F4C" w:rsidP="00EE2F4C">
            <w:pPr>
              <w:pStyle w:val="Listenabsatz"/>
              <w:numPr>
                <w:ilvl w:val="0"/>
                <w:numId w:val="1"/>
              </w:numPr>
            </w:pPr>
            <w:r>
              <w:t>Apotheke (intern)</w:t>
            </w:r>
          </w:p>
          <w:p w14:paraId="0A05B1BD" w14:textId="1433A410" w:rsidR="00EE2F4C" w:rsidRDefault="00EE2F4C" w:rsidP="00EE2F4C">
            <w:pPr>
              <w:pStyle w:val="Listenabsatz"/>
              <w:numPr>
                <w:ilvl w:val="0"/>
                <w:numId w:val="1"/>
              </w:numPr>
            </w:pPr>
            <w:r>
              <w:t>Zahnklinik</w:t>
            </w:r>
          </w:p>
        </w:tc>
      </w:tr>
      <w:tr w:rsidR="00AC0087" w14:paraId="6E212483" w14:textId="77777777" w:rsidTr="004D19C6">
        <w:tc>
          <w:tcPr>
            <w:tcW w:w="988" w:type="dxa"/>
          </w:tcPr>
          <w:p w14:paraId="7E69DFD5" w14:textId="15569EEE" w:rsidR="00AC0087" w:rsidRDefault="00AC0087">
            <w:r>
              <w:lastRenderedPageBreak/>
              <w:t>E</w:t>
            </w:r>
          </w:p>
        </w:tc>
        <w:tc>
          <w:tcPr>
            <w:tcW w:w="8363" w:type="dxa"/>
          </w:tcPr>
          <w:p w14:paraId="3EBCF600" w14:textId="77777777" w:rsidR="00AC0087" w:rsidRDefault="00AC0087">
            <w:r>
              <w:t xml:space="preserve">Welche Abteilungen/Bereiche, die </w:t>
            </w:r>
            <w:r w:rsidRPr="00290879">
              <w:rPr>
                <w:u w:val="single"/>
              </w:rPr>
              <w:t>nicht in der vorherigen Frage genannt wurden</w:t>
            </w:r>
            <w:r>
              <w:t>, erachten Sie als besonders wichtig bei der Regelbegehung von Krankenhäusern in Ihrem Kreis/Ihrer Stadt?</w:t>
            </w:r>
          </w:p>
        </w:tc>
        <w:tc>
          <w:tcPr>
            <w:tcW w:w="5245" w:type="dxa"/>
          </w:tcPr>
          <w:p w14:paraId="72362F25" w14:textId="51640155" w:rsidR="00AC0087" w:rsidRPr="00BF24ED" w:rsidRDefault="00AC0087">
            <w:pPr>
              <w:rPr>
                <w:i/>
              </w:rPr>
            </w:pPr>
            <w:r w:rsidRPr="00BF24ED">
              <w:rPr>
                <w:i/>
              </w:rPr>
              <w:t>Freitext</w:t>
            </w:r>
          </w:p>
        </w:tc>
      </w:tr>
      <w:tr w:rsidR="00AC0087" w14:paraId="6D535923" w14:textId="77777777" w:rsidTr="004D19C6">
        <w:tc>
          <w:tcPr>
            <w:tcW w:w="988" w:type="dxa"/>
          </w:tcPr>
          <w:p w14:paraId="191AA35B" w14:textId="5F0CFB96" w:rsidR="00AC0087" w:rsidRDefault="00AC0087">
            <w:r>
              <w:t>E</w:t>
            </w:r>
          </w:p>
        </w:tc>
        <w:tc>
          <w:tcPr>
            <w:tcW w:w="8363" w:type="dxa"/>
          </w:tcPr>
          <w:p w14:paraId="2DF99A0C" w14:textId="77777777" w:rsidR="00AC0087" w:rsidRDefault="00AC0087">
            <w:r>
              <w:t>Zur Aufbereitung von Medizinprodukten: Prüfen Sie gezielt die Aufbereitungsprozesse und Validierung im Rahmen der Regelbegehung?</w:t>
            </w:r>
          </w:p>
        </w:tc>
        <w:tc>
          <w:tcPr>
            <w:tcW w:w="5245" w:type="dxa"/>
          </w:tcPr>
          <w:p w14:paraId="7B4EF2E0" w14:textId="0493F24C" w:rsidR="00AC0087" w:rsidRPr="00BF24ED" w:rsidRDefault="00290879">
            <w:pPr>
              <w:rPr>
                <w:i/>
              </w:rPr>
            </w:pPr>
            <w:r w:rsidRPr="00BF24ED">
              <w:rPr>
                <w:i/>
              </w:rPr>
              <w:t>Einfachauswahl</w:t>
            </w:r>
            <w:r w:rsidR="00AC0087" w:rsidRPr="00BF24ED">
              <w:rPr>
                <w:i/>
              </w:rPr>
              <w:t xml:space="preserve"> mit Kommentar</w:t>
            </w:r>
            <w:r w:rsidRPr="00BF24ED">
              <w:rPr>
                <w:i/>
              </w:rPr>
              <w:t>feld</w:t>
            </w:r>
          </w:p>
          <w:p w14:paraId="0A997ED6" w14:textId="77777777" w:rsidR="00290879" w:rsidRDefault="00290879" w:rsidP="00290879">
            <w:pPr>
              <w:pStyle w:val="Listenabsatz"/>
              <w:numPr>
                <w:ilvl w:val="0"/>
                <w:numId w:val="1"/>
              </w:numPr>
            </w:pPr>
            <w:r>
              <w:t>Ja</w:t>
            </w:r>
          </w:p>
          <w:p w14:paraId="280E8ADE" w14:textId="3515C741" w:rsidR="00290879" w:rsidRDefault="00290879" w:rsidP="00290879">
            <w:pPr>
              <w:pStyle w:val="Listenabsatz"/>
              <w:numPr>
                <w:ilvl w:val="0"/>
                <w:numId w:val="1"/>
              </w:numPr>
            </w:pPr>
            <w:r>
              <w:t>Nein, im Rahmen anderer Untersuchungen durch unser Gesundheitsamt</w:t>
            </w:r>
          </w:p>
          <w:p w14:paraId="51F09D5D" w14:textId="77777777" w:rsidR="00290879" w:rsidRDefault="00290879" w:rsidP="00290879">
            <w:pPr>
              <w:pStyle w:val="Listenabsatz"/>
              <w:numPr>
                <w:ilvl w:val="0"/>
                <w:numId w:val="1"/>
              </w:numPr>
            </w:pPr>
            <w:r>
              <w:t>Nein, da hierfür eine andere Behörde zuständig ist, nämlich (Kommentarfeld)</w:t>
            </w:r>
          </w:p>
          <w:p w14:paraId="5B979CD8" w14:textId="3862191C" w:rsidR="00290879" w:rsidRDefault="00290879" w:rsidP="00290879">
            <w:pPr>
              <w:pStyle w:val="Listenabsatz"/>
              <w:numPr>
                <w:ilvl w:val="0"/>
                <w:numId w:val="1"/>
              </w:numPr>
            </w:pPr>
            <w:r>
              <w:t>Nein, da anderer Grund (Kommentarfeld)</w:t>
            </w:r>
          </w:p>
        </w:tc>
      </w:tr>
      <w:tr w:rsidR="00AC0087" w14:paraId="7B4BBA92" w14:textId="77777777" w:rsidTr="004D19C6">
        <w:tc>
          <w:tcPr>
            <w:tcW w:w="988" w:type="dxa"/>
          </w:tcPr>
          <w:p w14:paraId="68283E5C" w14:textId="4FA2BE28" w:rsidR="00AC0087" w:rsidRDefault="00AC0087">
            <w:r>
              <w:lastRenderedPageBreak/>
              <w:t>E</w:t>
            </w:r>
          </w:p>
        </w:tc>
        <w:tc>
          <w:tcPr>
            <w:tcW w:w="8363" w:type="dxa"/>
          </w:tcPr>
          <w:p w14:paraId="6AED4428" w14:textId="77777777" w:rsidR="00AC0087" w:rsidRDefault="00AC0087">
            <w:r>
              <w:t>Begehen Sie klinikinterne Apotheken?</w:t>
            </w:r>
          </w:p>
        </w:tc>
        <w:tc>
          <w:tcPr>
            <w:tcW w:w="5245" w:type="dxa"/>
          </w:tcPr>
          <w:p w14:paraId="28FDBC00" w14:textId="67FBE46B" w:rsidR="00290879" w:rsidRPr="00BF24ED" w:rsidRDefault="00290879" w:rsidP="00290879">
            <w:pPr>
              <w:rPr>
                <w:i/>
              </w:rPr>
            </w:pPr>
            <w:r w:rsidRPr="00BF24ED">
              <w:rPr>
                <w:i/>
              </w:rPr>
              <w:t>Ei</w:t>
            </w:r>
            <w:r w:rsidR="00BF24ED" w:rsidRPr="00BF24ED">
              <w:rPr>
                <w:i/>
              </w:rPr>
              <w:t>nfachauswahl mit Kommentarfeld</w:t>
            </w:r>
          </w:p>
          <w:p w14:paraId="1898DC9D" w14:textId="77777777" w:rsidR="00290879" w:rsidRDefault="00290879" w:rsidP="00290879">
            <w:pPr>
              <w:pStyle w:val="Listenabsatz"/>
              <w:numPr>
                <w:ilvl w:val="0"/>
                <w:numId w:val="1"/>
              </w:numPr>
            </w:pPr>
            <w:r>
              <w:t>Ja</w:t>
            </w:r>
          </w:p>
          <w:p w14:paraId="1D059520" w14:textId="77777777" w:rsidR="00AC0087" w:rsidRDefault="00290879" w:rsidP="00290879">
            <w:pPr>
              <w:pStyle w:val="Listenabsatz"/>
              <w:numPr>
                <w:ilvl w:val="0"/>
                <w:numId w:val="1"/>
              </w:numPr>
            </w:pPr>
            <w:r>
              <w:t>Nein, da nicht vorhanden</w:t>
            </w:r>
          </w:p>
          <w:p w14:paraId="22325CBD" w14:textId="6CF4B9C6" w:rsidR="00290879" w:rsidRDefault="00290879" w:rsidP="00290879">
            <w:pPr>
              <w:pStyle w:val="Listenabsatz"/>
              <w:numPr>
                <w:ilvl w:val="0"/>
                <w:numId w:val="1"/>
              </w:numPr>
            </w:pPr>
            <w:r>
              <w:t>Nein, da hierfür eine andere Behörde zuständig ist (Kommentarfeld)</w:t>
            </w:r>
          </w:p>
          <w:p w14:paraId="2B5CB296" w14:textId="0387D4D9" w:rsidR="00290879" w:rsidRDefault="00290879" w:rsidP="00290879">
            <w:pPr>
              <w:pStyle w:val="Listenabsatz"/>
              <w:numPr>
                <w:ilvl w:val="0"/>
                <w:numId w:val="1"/>
              </w:numPr>
            </w:pPr>
            <w:r>
              <w:t>Nein, da anderer Grund (Kommentarfeld)</w:t>
            </w:r>
          </w:p>
        </w:tc>
      </w:tr>
      <w:tr w:rsidR="00AB31F5" w14:paraId="430EAE7A" w14:textId="77777777" w:rsidTr="00763E23">
        <w:tc>
          <w:tcPr>
            <w:tcW w:w="988" w:type="dxa"/>
            <w:shd w:val="clear" w:color="auto" w:fill="D9D9D9" w:themeFill="background1" w:themeFillShade="D9"/>
          </w:tcPr>
          <w:p w14:paraId="234162C2" w14:textId="77777777" w:rsidR="00AB31F5" w:rsidRPr="00AC0087" w:rsidRDefault="00AB31F5">
            <w:pPr>
              <w:rPr>
                <w:b/>
              </w:rPr>
            </w:pPr>
            <w:r w:rsidRPr="00AC0087">
              <w:rPr>
                <w:b/>
              </w:rPr>
              <w:t>F</w:t>
            </w:r>
          </w:p>
        </w:tc>
        <w:tc>
          <w:tcPr>
            <w:tcW w:w="13608" w:type="dxa"/>
            <w:gridSpan w:val="2"/>
            <w:shd w:val="clear" w:color="auto" w:fill="D9D9D9" w:themeFill="background1" w:themeFillShade="D9"/>
          </w:tcPr>
          <w:p w14:paraId="79ADE7AF" w14:textId="77777777" w:rsidR="00AB31F5" w:rsidRPr="00AC0087" w:rsidRDefault="00AB31F5">
            <w:pPr>
              <w:rPr>
                <w:b/>
              </w:rPr>
            </w:pPr>
            <w:r w:rsidRPr="00AC0087">
              <w:rPr>
                <w:b/>
              </w:rPr>
              <w:t>Zusatz - MRE-Netzwerke</w:t>
            </w:r>
          </w:p>
        </w:tc>
      </w:tr>
      <w:tr w:rsidR="00AC0087" w14:paraId="413E7F8F" w14:textId="77777777" w:rsidTr="004D19C6">
        <w:tc>
          <w:tcPr>
            <w:tcW w:w="988" w:type="dxa"/>
          </w:tcPr>
          <w:p w14:paraId="65F49156" w14:textId="2A82030E" w:rsidR="00AC0087" w:rsidRDefault="00AC0087">
            <w:r>
              <w:t>F</w:t>
            </w:r>
          </w:p>
        </w:tc>
        <w:tc>
          <w:tcPr>
            <w:tcW w:w="8363" w:type="dxa"/>
          </w:tcPr>
          <w:p w14:paraId="7278855A" w14:textId="77777777" w:rsidR="00AC0087" w:rsidRDefault="00AC0087">
            <w:r>
              <w:t>Sind Sie als Gesundheitsamt Mitglied eines MRE-Netzwerks?</w:t>
            </w:r>
          </w:p>
        </w:tc>
        <w:tc>
          <w:tcPr>
            <w:tcW w:w="5245" w:type="dxa"/>
          </w:tcPr>
          <w:p w14:paraId="68C8CE24" w14:textId="4576CA57" w:rsidR="00290879" w:rsidRPr="00BF24ED" w:rsidRDefault="00290879" w:rsidP="00290879">
            <w:pPr>
              <w:rPr>
                <w:i/>
              </w:rPr>
            </w:pPr>
            <w:r w:rsidRPr="00BF24ED">
              <w:rPr>
                <w:i/>
              </w:rPr>
              <w:t>Einfachauswahl mit Kommentarfeld</w:t>
            </w:r>
          </w:p>
          <w:p w14:paraId="2E0378E8" w14:textId="2DA4EFB2" w:rsidR="00290879" w:rsidRDefault="00290879" w:rsidP="00290879">
            <w:pPr>
              <w:pStyle w:val="Listenabsatz"/>
              <w:numPr>
                <w:ilvl w:val="0"/>
                <w:numId w:val="1"/>
              </w:numPr>
            </w:pPr>
            <w:r>
              <w:t xml:space="preserve">Ja, derzeit aktives MRE-Netzwerk (Name </w:t>
            </w:r>
            <w:r w:rsidR="002054A8">
              <w:t xml:space="preserve">des </w:t>
            </w:r>
            <w:r>
              <w:t>Netzwerk</w:t>
            </w:r>
            <w:r w:rsidR="002054A8">
              <w:t>s</w:t>
            </w:r>
            <w:r>
              <w:t>: Kommentarfeld)</w:t>
            </w:r>
          </w:p>
          <w:p w14:paraId="3CAF1448" w14:textId="243CDA8E" w:rsidR="00AC0087" w:rsidRDefault="00290879" w:rsidP="00290879">
            <w:pPr>
              <w:pStyle w:val="Listenabsatz"/>
              <w:numPr>
                <w:ilvl w:val="0"/>
                <w:numId w:val="1"/>
              </w:numPr>
            </w:pPr>
            <w:r>
              <w:t xml:space="preserve">Nein, derzeit inaktives MRE-Netzwerk (Name </w:t>
            </w:r>
            <w:r w:rsidR="002054A8">
              <w:t xml:space="preserve">des </w:t>
            </w:r>
            <w:r>
              <w:t>Netzwerk</w:t>
            </w:r>
            <w:r w:rsidR="002054A8">
              <w:t>s</w:t>
            </w:r>
            <w:r>
              <w:t>:</w:t>
            </w:r>
            <w:r w:rsidR="0005651A">
              <w:t xml:space="preserve"> </w:t>
            </w:r>
            <w:r>
              <w:t>Kommentarfeld)</w:t>
            </w:r>
          </w:p>
          <w:p w14:paraId="66537469" w14:textId="77777777" w:rsidR="00290879" w:rsidRDefault="00290879" w:rsidP="00290879">
            <w:pPr>
              <w:pStyle w:val="Listenabsatz"/>
              <w:numPr>
                <w:ilvl w:val="0"/>
                <w:numId w:val="1"/>
              </w:numPr>
            </w:pPr>
            <w:r>
              <w:t>Nein</w:t>
            </w:r>
          </w:p>
          <w:p w14:paraId="14A0CA3B" w14:textId="0235270E" w:rsidR="00290879" w:rsidRDefault="00290879" w:rsidP="00290879">
            <w:pPr>
              <w:pStyle w:val="Listenabsatz"/>
              <w:numPr>
                <w:ilvl w:val="0"/>
                <w:numId w:val="1"/>
              </w:numPr>
            </w:pPr>
            <w:r>
              <w:t>Weiß ich nicht</w:t>
            </w:r>
          </w:p>
        </w:tc>
      </w:tr>
      <w:tr w:rsidR="00AC0087" w14:paraId="010035A4" w14:textId="77777777" w:rsidTr="004D19C6">
        <w:tc>
          <w:tcPr>
            <w:tcW w:w="988" w:type="dxa"/>
          </w:tcPr>
          <w:p w14:paraId="2C09188A" w14:textId="1762B33F" w:rsidR="00AC0087" w:rsidRDefault="00AC0087">
            <w:r>
              <w:t>F</w:t>
            </w:r>
          </w:p>
        </w:tc>
        <w:tc>
          <w:tcPr>
            <w:tcW w:w="8363" w:type="dxa"/>
          </w:tcPr>
          <w:p w14:paraId="73FF2F09" w14:textId="0C0E3C13" w:rsidR="00AC0087" w:rsidRDefault="004E2DD1">
            <w:r>
              <w:t xml:space="preserve">Wenn ja bzw. inaktiv: </w:t>
            </w:r>
            <w:r w:rsidR="00AC0087">
              <w:t>Wie viele Städte/Kreise sind innerhalb Ihres MRE-Netzwerkes zusammengeschlossen?</w:t>
            </w:r>
          </w:p>
        </w:tc>
        <w:tc>
          <w:tcPr>
            <w:tcW w:w="5245" w:type="dxa"/>
          </w:tcPr>
          <w:p w14:paraId="774590D0" w14:textId="40C8BF20" w:rsidR="00AC0087" w:rsidRPr="00BF24ED" w:rsidRDefault="00BF24ED">
            <w:pPr>
              <w:rPr>
                <w:i/>
              </w:rPr>
            </w:pPr>
            <w:r w:rsidRPr="00BF24ED">
              <w:rPr>
                <w:i/>
              </w:rPr>
              <w:t>Einfachauswahl</w:t>
            </w:r>
          </w:p>
          <w:p w14:paraId="2FB4ABF3" w14:textId="77777777" w:rsidR="00290879" w:rsidRDefault="00290879" w:rsidP="00290879">
            <w:pPr>
              <w:pStyle w:val="Listenabsatz"/>
              <w:numPr>
                <w:ilvl w:val="0"/>
                <w:numId w:val="1"/>
              </w:numPr>
            </w:pPr>
            <w:r>
              <w:t>1</w:t>
            </w:r>
          </w:p>
          <w:p w14:paraId="70A6F2D4" w14:textId="77777777" w:rsidR="00290879" w:rsidRDefault="00290879" w:rsidP="00290879">
            <w:pPr>
              <w:pStyle w:val="Listenabsatz"/>
              <w:numPr>
                <w:ilvl w:val="0"/>
                <w:numId w:val="1"/>
              </w:numPr>
            </w:pPr>
            <w:r>
              <w:t>2</w:t>
            </w:r>
          </w:p>
          <w:p w14:paraId="593C19E2" w14:textId="77777777" w:rsidR="00290879" w:rsidRDefault="00290879" w:rsidP="00290879">
            <w:pPr>
              <w:pStyle w:val="Listenabsatz"/>
              <w:numPr>
                <w:ilvl w:val="0"/>
                <w:numId w:val="1"/>
              </w:numPr>
            </w:pPr>
            <w:r>
              <w:t>3-5</w:t>
            </w:r>
          </w:p>
          <w:p w14:paraId="134473B2" w14:textId="77777777" w:rsidR="00290879" w:rsidRDefault="00290879" w:rsidP="00290879">
            <w:pPr>
              <w:pStyle w:val="Listenabsatz"/>
              <w:numPr>
                <w:ilvl w:val="0"/>
                <w:numId w:val="1"/>
              </w:numPr>
            </w:pPr>
            <w:r>
              <w:t>6-9</w:t>
            </w:r>
          </w:p>
          <w:p w14:paraId="1FBC625C" w14:textId="1D831CA1" w:rsidR="00290879" w:rsidRDefault="00290879" w:rsidP="00290879">
            <w:pPr>
              <w:pStyle w:val="Listenabsatz"/>
              <w:numPr>
                <w:ilvl w:val="0"/>
                <w:numId w:val="1"/>
              </w:numPr>
            </w:pPr>
            <w:r>
              <w:t>Mehr als 9</w:t>
            </w:r>
          </w:p>
        </w:tc>
      </w:tr>
      <w:tr w:rsidR="00AB31F5" w14:paraId="63C60027" w14:textId="77777777" w:rsidTr="00763E23">
        <w:tc>
          <w:tcPr>
            <w:tcW w:w="988" w:type="dxa"/>
            <w:shd w:val="clear" w:color="auto" w:fill="D9D9D9" w:themeFill="background1" w:themeFillShade="D9"/>
          </w:tcPr>
          <w:p w14:paraId="00169698" w14:textId="77777777" w:rsidR="00AB31F5" w:rsidRPr="00AC0087" w:rsidRDefault="00AB31F5">
            <w:pPr>
              <w:rPr>
                <w:b/>
              </w:rPr>
            </w:pPr>
            <w:r w:rsidRPr="00AC0087">
              <w:rPr>
                <w:b/>
              </w:rPr>
              <w:t>G</w:t>
            </w:r>
          </w:p>
        </w:tc>
        <w:tc>
          <w:tcPr>
            <w:tcW w:w="13608" w:type="dxa"/>
            <w:gridSpan w:val="2"/>
            <w:shd w:val="clear" w:color="auto" w:fill="D9D9D9" w:themeFill="background1" w:themeFillShade="D9"/>
          </w:tcPr>
          <w:p w14:paraId="575DEE8A" w14:textId="77777777" w:rsidR="00AB31F5" w:rsidRPr="00AC0087" w:rsidRDefault="00AB31F5">
            <w:pPr>
              <w:rPr>
                <w:b/>
              </w:rPr>
            </w:pPr>
            <w:r w:rsidRPr="00AC0087">
              <w:rPr>
                <w:b/>
              </w:rPr>
              <w:t>Feedback</w:t>
            </w:r>
          </w:p>
        </w:tc>
      </w:tr>
      <w:tr w:rsidR="00AC0087" w14:paraId="0EC45518" w14:textId="77777777" w:rsidTr="004D19C6">
        <w:tc>
          <w:tcPr>
            <w:tcW w:w="988" w:type="dxa"/>
          </w:tcPr>
          <w:p w14:paraId="3E37EBB0" w14:textId="2B472919" w:rsidR="00AC0087" w:rsidRDefault="00AC0087">
            <w:r>
              <w:t>G</w:t>
            </w:r>
          </w:p>
        </w:tc>
        <w:tc>
          <w:tcPr>
            <w:tcW w:w="8363" w:type="dxa"/>
          </w:tcPr>
          <w:p w14:paraId="02599E2D" w14:textId="77777777" w:rsidR="00AC0087" w:rsidRDefault="00AC0087">
            <w:r>
              <w:t>Möchten Sie uns etwas mitteilen, das Sie für wichtig erachten und nicht im Fragebogen thematisiert wurde?</w:t>
            </w:r>
          </w:p>
        </w:tc>
        <w:tc>
          <w:tcPr>
            <w:tcW w:w="5245" w:type="dxa"/>
          </w:tcPr>
          <w:p w14:paraId="4315D2A7" w14:textId="7059125A" w:rsidR="00AC0087" w:rsidRPr="00BF24ED" w:rsidRDefault="00AC0087">
            <w:pPr>
              <w:rPr>
                <w:i/>
              </w:rPr>
            </w:pPr>
            <w:r w:rsidRPr="00BF24ED">
              <w:rPr>
                <w:i/>
              </w:rPr>
              <w:t>Freitext</w:t>
            </w:r>
          </w:p>
        </w:tc>
      </w:tr>
    </w:tbl>
    <w:p w14:paraId="1D012508" w14:textId="77777777" w:rsidR="008D4C7F" w:rsidRDefault="008D4C7F" w:rsidP="00763E23"/>
    <w:sectPr w:rsidR="008D4C7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134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821EE5" w14:textId="77777777" w:rsidR="0080006F" w:rsidRDefault="0080006F">
      <w:r>
        <w:separator/>
      </w:r>
    </w:p>
  </w:endnote>
  <w:endnote w:type="continuationSeparator" w:id="0">
    <w:p w14:paraId="28666BA2" w14:textId="77777777" w:rsidR="0080006F" w:rsidRDefault="008000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334F79" w14:textId="77777777" w:rsidR="00611F30" w:rsidRDefault="00611F3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70A624" w14:textId="77777777" w:rsidR="00611F30" w:rsidRDefault="00611F3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CBF2F4" w14:textId="77777777" w:rsidR="00611F30" w:rsidRDefault="00611F3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1EABDF" w14:textId="77777777" w:rsidR="0080006F" w:rsidRDefault="0080006F">
      <w:r>
        <w:separator/>
      </w:r>
    </w:p>
  </w:footnote>
  <w:footnote w:type="continuationSeparator" w:id="0">
    <w:p w14:paraId="2052B233" w14:textId="77777777" w:rsidR="0080006F" w:rsidRDefault="008000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FE329F" w14:textId="77777777" w:rsidR="00611F30" w:rsidRDefault="00611F3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6B5CC2" w14:textId="77777777" w:rsidR="00611F30" w:rsidRDefault="00611F3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10900A" w14:textId="77777777" w:rsidR="00611F30" w:rsidRDefault="00611F3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0C7F1F"/>
    <w:multiLevelType w:val="hybridMultilevel"/>
    <w:tmpl w:val="66AC34C0"/>
    <w:lvl w:ilvl="0" w:tplc="5C2A2F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0D34C1"/>
    <w:multiLevelType w:val="hybridMultilevel"/>
    <w:tmpl w:val="30FC8162"/>
    <w:lvl w:ilvl="0" w:tplc="E1E48F42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DF4418"/>
    <w:multiLevelType w:val="hybridMultilevel"/>
    <w:tmpl w:val="015A50A2"/>
    <w:lvl w:ilvl="0" w:tplc="E1E48F42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FA5702"/>
    <w:multiLevelType w:val="hybridMultilevel"/>
    <w:tmpl w:val="7F86B2E0"/>
    <w:lvl w:ilvl="0" w:tplc="E1E48F4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964F07"/>
    <w:multiLevelType w:val="hybridMultilevel"/>
    <w:tmpl w:val="EDB847CC"/>
    <w:lvl w:ilvl="0" w:tplc="E1E48F42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7B6B02"/>
    <w:multiLevelType w:val="hybridMultilevel"/>
    <w:tmpl w:val="AD422CB0"/>
    <w:lvl w:ilvl="0" w:tplc="485A0F7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331884"/>
    <w:multiLevelType w:val="hybridMultilevel"/>
    <w:tmpl w:val="B5DAE848"/>
    <w:lvl w:ilvl="0" w:tplc="E1E48F4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C66987"/>
    <w:multiLevelType w:val="hybridMultilevel"/>
    <w:tmpl w:val="487ADEAA"/>
    <w:lvl w:ilvl="0" w:tplc="6D5E45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9C705D"/>
    <w:multiLevelType w:val="hybridMultilevel"/>
    <w:tmpl w:val="38AC9BF0"/>
    <w:lvl w:ilvl="0" w:tplc="E66424C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4040C6"/>
    <w:multiLevelType w:val="hybridMultilevel"/>
    <w:tmpl w:val="4B4644FE"/>
    <w:lvl w:ilvl="0" w:tplc="E1E48F4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C423C1"/>
    <w:multiLevelType w:val="hybridMultilevel"/>
    <w:tmpl w:val="80D03F60"/>
    <w:lvl w:ilvl="0" w:tplc="E1E48F42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ED2F2D"/>
    <w:multiLevelType w:val="hybridMultilevel"/>
    <w:tmpl w:val="2746F18C"/>
    <w:lvl w:ilvl="0" w:tplc="E1E48F4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5273529">
    <w:abstractNumId w:val="10"/>
  </w:num>
  <w:num w:numId="2" w16cid:durableId="661130745">
    <w:abstractNumId w:val="4"/>
  </w:num>
  <w:num w:numId="3" w16cid:durableId="1099251326">
    <w:abstractNumId w:val="11"/>
  </w:num>
  <w:num w:numId="4" w16cid:durableId="1115248062">
    <w:abstractNumId w:val="1"/>
  </w:num>
  <w:num w:numId="5" w16cid:durableId="1247881913">
    <w:abstractNumId w:val="3"/>
  </w:num>
  <w:num w:numId="6" w16cid:durableId="506141362">
    <w:abstractNumId w:val="2"/>
  </w:num>
  <w:num w:numId="7" w16cid:durableId="1857883079">
    <w:abstractNumId w:val="6"/>
  </w:num>
  <w:num w:numId="8" w16cid:durableId="984698125">
    <w:abstractNumId w:val="9"/>
  </w:num>
  <w:num w:numId="9" w16cid:durableId="463280943">
    <w:abstractNumId w:val="0"/>
  </w:num>
  <w:num w:numId="10" w16cid:durableId="328143541">
    <w:abstractNumId w:val="8"/>
  </w:num>
  <w:num w:numId="11" w16cid:durableId="1560285516">
    <w:abstractNumId w:val="7"/>
  </w:num>
  <w:num w:numId="12" w16cid:durableId="66066857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4C7F"/>
    <w:rsid w:val="000340A6"/>
    <w:rsid w:val="0005651A"/>
    <w:rsid w:val="00090890"/>
    <w:rsid w:val="000A168F"/>
    <w:rsid w:val="000C672B"/>
    <w:rsid w:val="00104F46"/>
    <w:rsid w:val="002054A8"/>
    <w:rsid w:val="00243C69"/>
    <w:rsid w:val="00290879"/>
    <w:rsid w:val="002C5E63"/>
    <w:rsid w:val="00360F9B"/>
    <w:rsid w:val="004405F8"/>
    <w:rsid w:val="00442EC4"/>
    <w:rsid w:val="00462FAE"/>
    <w:rsid w:val="004A0E2E"/>
    <w:rsid w:val="004A7CE4"/>
    <w:rsid w:val="004D19C6"/>
    <w:rsid w:val="004E2DD1"/>
    <w:rsid w:val="005928A8"/>
    <w:rsid w:val="005D1A19"/>
    <w:rsid w:val="00611F30"/>
    <w:rsid w:val="0064655E"/>
    <w:rsid w:val="006B5DFC"/>
    <w:rsid w:val="0072555D"/>
    <w:rsid w:val="00763E23"/>
    <w:rsid w:val="0076444C"/>
    <w:rsid w:val="007B5FFB"/>
    <w:rsid w:val="007C6E2D"/>
    <w:rsid w:val="0080006F"/>
    <w:rsid w:val="00877C08"/>
    <w:rsid w:val="008D4C7F"/>
    <w:rsid w:val="008D6A0D"/>
    <w:rsid w:val="00911BA2"/>
    <w:rsid w:val="009459B1"/>
    <w:rsid w:val="0096703D"/>
    <w:rsid w:val="009B5B57"/>
    <w:rsid w:val="00A20517"/>
    <w:rsid w:val="00A61342"/>
    <w:rsid w:val="00AB0B1A"/>
    <w:rsid w:val="00AB31F5"/>
    <w:rsid w:val="00AC0087"/>
    <w:rsid w:val="00B21240"/>
    <w:rsid w:val="00B64AAB"/>
    <w:rsid w:val="00B66622"/>
    <w:rsid w:val="00B727BB"/>
    <w:rsid w:val="00B757A5"/>
    <w:rsid w:val="00BF24ED"/>
    <w:rsid w:val="00C354C8"/>
    <w:rsid w:val="00C44C84"/>
    <w:rsid w:val="00C908B1"/>
    <w:rsid w:val="00CB1C4F"/>
    <w:rsid w:val="00CC6BFA"/>
    <w:rsid w:val="00CE431D"/>
    <w:rsid w:val="00D86971"/>
    <w:rsid w:val="00E0106A"/>
    <w:rsid w:val="00E31870"/>
    <w:rsid w:val="00E5608E"/>
    <w:rsid w:val="00E67702"/>
    <w:rsid w:val="00E95145"/>
    <w:rsid w:val="00EE19D4"/>
    <w:rsid w:val="00EE2F4C"/>
    <w:rsid w:val="00F02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2901DA"/>
  <w15:docId w15:val="{920F47E3-BCED-45FC-972C-F4DFD29BC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0" w:line="240" w:lineRule="auto"/>
    </w:pPr>
    <w:rPr>
      <w:rFonts w:ascii="Calibri" w:hAnsi="Calibri" w:cs="Calibri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360" w:after="80"/>
      <w:outlineLvl w:val="0"/>
    </w:pPr>
    <w:rPr>
      <w:rFonts w:ascii="Arial" w:eastAsia="Arial" w:hAnsi="Arial" w:cs="Arial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160" w:after="80"/>
      <w:outlineLvl w:val="1"/>
    </w:pPr>
    <w:rPr>
      <w:rFonts w:ascii="Arial" w:eastAsia="Arial" w:hAnsi="Arial" w:cs="Arial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160" w:after="80"/>
      <w:outlineLvl w:val="2"/>
    </w:pPr>
    <w:rPr>
      <w:rFonts w:ascii="Arial" w:eastAsia="Arial" w:hAnsi="Arial" w:cs="Arial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80" w:after="40"/>
      <w:outlineLvl w:val="3"/>
    </w:pPr>
    <w:rPr>
      <w:rFonts w:ascii="Arial" w:eastAsia="Arial" w:hAnsi="Arial" w:cs="Arial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80" w:after="40"/>
      <w:outlineLvl w:val="4"/>
    </w:pPr>
    <w:rPr>
      <w:rFonts w:ascii="Arial" w:eastAsia="Arial" w:hAnsi="Arial" w:cs="Arial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40"/>
      <w:outlineLvl w:val="5"/>
    </w:pPr>
    <w:rPr>
      <w:rFonts w:ascii="Arial" w:eastAsia="Arial" w:hAnsi="Arial" w:cs="Arial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40"/>
      <w:outlineLvl w:val="6"/>
    </w:pPr>
    <w:rPr>
      <w:rFonts w:ascii="Arial" w:eastAsia="Arial" w:hAnsi="Arial" w:cs="Arial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outlineLvl w:val="7"/>
    </w:pPr>
    <w:rPr>
      <w:rFonts w:ascii="Arial" w:eastAsia="Arial" w:hAnsi="Arial" w:cs="Arial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outlineLvl w:val="8"/>
    </w:pPr>
    <w:rPr>
      <w:rFonts w:ascii="Arial" w:eastAsia="Arial" w:hAnsi="Arial" w:cs="Arial"/>
      <w:i/>
      <w:iCs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CCCEA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CCCEA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5AFDD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single" w:sz="4" w:space="0" w:color="95AFDD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single" w:sz="4" w:space="0" w:color="5B9BD5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DA9DB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8DA9DB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after="80"/>
      <w:contextualSpacing/>
    </w:pPr>
    <w:rPr>
      <w:rFonts w:ascii="Arial" w:eastAsia="Arial" w:hAnsi="Arial" w:cs="Arial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Pr>
      <w:rFonts w:ascii="Arial" w:eastAsia="Arial" w:hAnsi="Arial" w:cs="Arial"/>
      <w:spacing w:val="-10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</w:pPr>
    <w:rPr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2E74B5" w:themeColor="accent1" w:themeShade="BF"/>
      <w:spacing w:val="5"/>
    </w:rPr>
  </w:style>
  <w:style w:type="paragraph" w:styleId="KeinLeerraum">
    <w:name w:val="No Spacing"/>
    <w:basedOn w:val="Standard"/>
    <w:uiPriority w:val="1"/>
    <w:qFormat/>
  </w:style>
  <w:style w:type="character" w:styleId="SchwacheHervorhebung">
    <w:name w:val="Subtle Emphasis"/>
    <w:basedOn w:val="Absatz-Standardschriftart"/>
    <w:uiPriority w:val="19"/>
    <w:qFormat/>
    <w:rPr>
      <w:i/>
      <w:iCs/>
      <w:color w:val="404040" w:themeColor="text1" w:themeTint="BF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styleId="SchwacherVerweis">
    <w:name w:val="Subtle Reference"/>
    <w:basedOn w:val="Absatz-Standardschriftart"/>
    <w:uiPriority w:val="31"/>
    <w:qFormat/>
    <w:rPr>
      <w:smallCaps/>
      <w:color w:val="5A5A5A" w:themeColor="text1" w:themeTint="A5"/>
    </w:rPr>
  </w:style>
  <w:style w:type="character" w:styleId="Buchtitel">
    <w:name w:val="Book Title"/>
    <w:basedOn w:val="Absatz-Standardschriftart"/>
    <w:uiPriority w:val="33"/>
    <w:qFormat/>
    <w:rPr>
      <w:b/>
      <w:bCs/>
      <w:i/>
      <w:iCs/>
      <w:spacing w:val="5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844"/>
        <w:tab w:val="right" w:pos="9689"/>
      </w:tabs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844"/>
        <w:tab w:val="right" w:pos="9689"/>
      </w:tabs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/>
    </w:pPr>
    <w:rPr>
      <w:i/>
      <w:iCs/>
      <w:color w:val="44546A" w:themeColor="text2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semiHidden/>
    <w:unhideWhenUsed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954F72" w:themeColor="followedHyperlink"/>
      <w:u w:val="single"/>
    </w:rPr>
  </w:style>
  <w:style w:type="paragraph" w:styleId="Verzeichnis1">
    <w:name w:val="toc 1"/>
    <w:basedOn w:val="Standard"/>
    <w:next w:val="Standard"/>
    <w:uiPriority w:val="39"/>
    <w:unhideWhenUsed/>
    <w:pPr>
      <w:spacing w:after="100"/>
    </w:pPr>
  </w:style>
  <w:style w:type="paragraph" w:styleId="Verzeichnis2">
    <w:name w:val="toc 2"/>
    <w:basedOn w:val="Standard"/>
    <w:next w:val="Standard"/>
    <w:uiPriority w:val="39"/>
    <w:unhideWhenUsed/>
    <w:pPr>
      <w:spacing w:after="100"/>
      <w:ind w:left="220"/>
    </w:pPr>
  </w:style>
  <w:style w:type="paragraph" w:styleId="Verzeichnis3">
    <w:name w:val="toc 3"/>
    <w:basedOn w:val="Standard"/>
    <w:next w:val="Standard"/>
    <w:uiPriority w:val="39"/>
    <w:unhideWhenUsed/>
    <w:pPr>
      <w:spacing w:after="100"/>
      <w:ind w:left="440"/>
    </w:pPr>
  </w:style>
  <w:style w:type="paragraph" w:styleId="Verzeichnis4">
    <w:name w:val="toc 4"/>
    <w:basedOn w:val="Standard"/>
    <w:next w:val="Standard"/>
    <w:uiPriority w:val="39"/>
    <w:unhideWhenUsed/>
    <w:pPr>
      <w:spacing w:after="100"/>
      <w:ind w:left="660"/>
    </w:pPr>
  </w:style>
  <w:style w:type="paragraph" w:styleId="Verzeichnis5">
    <w:name w:val="toc 5"/>
    <w:basedOn w:val="Standard"/>
    <w:next w:val="Standard"/>
    <w:uiPriority w:val="39"/>
    <w:unhideWhenUsed/>
    <w:pPr>
      <w:spacing w:after="100"/>
      <w:ind w:left="880"/>
    </w:pPr>
  </w:style>
  <w:style w:type="paragraph" w:styleId="Verzeichnis6">
    <w:name w:val="toc 6"/>
    <w:basedOn w:val="Standard"/>
    <w:next w:val="Standard"/>
    <w:uiPriority w:val="39"/>
    <w:unhideWhenUsed/>
    <w:pPr>
      <w:spacing w:after="100"/>
      <w:ind w:left="1100"/>
    </w:pPr>
  </w:style>
  <w:style w:type="paragraph" w:styleId="Verzeichnis7">
    <w:name w:val="toc 7"/>
    <w:basedOn w:val="Standard"/>
    <w:next w:val="Standard"/>
    <w:uiPriority w:val="39"/>
    <w:unhideWhenUsed/>
    <w:pPr>
      <w:spacing w:after="100"/>
      <w:ind w:left="1320"/>
    </w:pPr>
  </w:style>
  <w:style w:type="paragraph" w:styleId="Verzeichnis8">
    <w:name w:val="toc 8"/>
    <w:basedOn w:val="Standard"/>
    <w:next w:val="Standard"/>
    <w:uiPriority w:val="39"/>
    <w:unhideWhenUsed/>
    <w:pPr>
      <w:spacing w:after="100"/>
      <w:ind w:left="1540"/>
    </w:pPr>
  </w:style>
  <w:style w:type="paragraph" w:styleId="Verzeichnis9">
    <w:name w:val="toc 9"/>
    <w:basedOn w:val="Standard"/>
    <w:next w:val="Standard"/>
    <w:uiPriority w:val="39"/>
    <w:unhideWhenUsed/>
    <w:pPr>
      <w:spacing w:after="100"/>
      <w:ind w:left="1760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Calibri" w:hAnsi="Calibri" w:cs="Calibri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33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5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268</Words>
  <Characters>14291</Characters>
  <Application>Microsoft Office Word</Application>
  <DocSecurity>0</DocSecurity>
  <Lines>119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16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rtig, Jutta</dc:creator>
  <cp:keywords/>
  <dc:description/>
  <cp:lastModifiedBy>Anna Schwabe</cp:lastModifiedBy>
  <cp:revision>4</cp:revision>
  <cp:lastPrinted>2025-11-05T11:55:00Z</cp:lastPrinted>
  <dcterms:created xsi:type="dcterms:W3CDTF">2025-11-05T11:55:00Z</dcterms:created>
  <dcterms:modified xsi:type="dcterms:W3CDTF">2025-11-28T09:47:00Z</dcterms:modified>
</cp:coreProperties>
</file>